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A3FC67" w14:textId="02E2A73F" w:rsidR="00976FAF" w:rsidRPr="00B847BD" w:rsidRDefault="009A3773" w:rsidP="009A3773">
      <w:pPr>
        <w:pStyle w:val="Heading2"/>
        <w:numPr>
          <w:ilvl w:val="0"/>
          <w:numId w:val="0"/>
        </w:numPr>
        <w:ind w:left="425" w:hanging="425"/>
      </w:pPr>
      <w:bookmarkStart w:id="0" w:name="_Toc146702687"/>
      <w:r>
        <w:t>Supplement</w:t>
      </w:r>
      <w:r w:rsidR="00C2376C">
        <w:t xml:space="preserve"> </w:t>
      </w:r>
      <w:r w:rsidR="00677675">
        <w:t>4</w:t>
      </w:r>
      <w:r w:rsidR="00976FAF" w:rsidRPr="00B847BD">
        <w:t>: Interview Guide</w:t>
      </w:r>
      <w:bookmarkEnd w:id="0"/>
    </w:p>
    <w:p w14:paraId="3E6D3B17" w14:textId="3C69B713" w:rsidR="00D969FD" w:rsidRPr="00B847BD" w:rsidRDefault="00D969FD" w:rsidP="00D969FD">
      <w:pPr>
        <w:spacing w:after="0"/>
        <w:rPr>
          <w:color w:val="0070C0"/>
        </w:rPr>
      </w:pPr>
      <w:r w:rsidRPr="00B847BD">
        <w:rPr>
          <w:color w:val="0070C0"/>
        </w:rPr>
        <w:t>Obtain consent for use of transcript</w:t>
      </w:r>
      <w:r w:rsidR="00234FF2" w:rsidRPr="00B847BD">
        <w:rPr>
          <w:color w:val="0070C0"/>
        </w:rPr>
        <w:t>.</w:t>
      </w:r>
    </w:p>
    <w:p w14:paraId="7F80BB1E" w14:textId="77777777" w:rsidR="00D969FD" w:rsidRPr="00B847BD" w:rsidRDefault="00D969FD" w:rsidP="00D969FD">
      <w:pPr>
        <w:spacing w:after="0"/>
        <w:rPr>
          <w:b/>
          <w:bCs/>
        </w:rPr>
      </w:pPr>
    </w:p>
    <w:p w14:paraId="08975EF8" w14:textId="05E5686D" w:rsidR="00D969FD" w:rsidRPr="00B847BD" w:rsidRDefault="00D969FD" w:rsidP="00D969FD">
      <w:pPr>
        <w:spacing w:after="0"/>
      </w:pPr>
      <w:r w:rsidRPr="00B847BD">
        <w:t xml:space="preserve">Can you please tell me your full name and </w:t>
      </w:r>
      <w:r w:rsidR="00C97597" w:rsidRPr="00B847BD">
        <w:t>age?</w:t>
      </w:r>
      <w:r w:rsidRPr="00B847BD">
        <w:t xml:space="preserve"> </w:t>
      </w:r>
    </w:p>
    <w:p w14:paraId="32230751" w14:textId="77777777" w:rsidR="00D969FD" w:rsidRPr="00B847BD" w:rsidRDefault="00D969FD" w:rsidP="00D969FD">
      <w:pPr>
        <w:spacing w:after="0"/>
      </w:pPr>
    </w:p>
    <w:p w14:paraId="04DC8340" w14:textId="1A22A72D" w:rsidR="00D969FD" w:rsidRPr="00B847BD" w:rsidRDefault="00D969FD" w:rsidP="00D969FD">
      <w:pPr>
        <w:spacing w:after="0"/>
      </w:pPr>
      <w:r w:rsidRPr="00B847BD">
        <w:rPr>
          <w:u w:val="single"/>
        </w:rPr>
        <w:t xml:space="preserve">I’ll start by asking you some questions about your diabetes and </w:t>
      </w:r>
      <w:r w:rsidR="00C97597" w:rsidRPr="00B847BD">
        <w:rPr>
          <w:u w:val="single"/>
        </w:rPr>
        <w:t>management.</w:t>
      </w:r>
      <w:r w:rsidRPr="00B847BD">
        <w:rPr>
          <w:u w:val="single"/>
        </w:rPr>
        <w:t xml:space="preserve"> </w:t>
      </w:r>
    </w:p>
    <w:p w14:paraId="1AA3D30B" w14:textId="0C342645" w:rsidR="00D969FD" w:rsidRPr="00B847BD" w:rsidRDefault="00D969FD" w:rsidP="00D969FD">
      <w:pPr>
        <w:pStyle w:val="ListParagraph"/>
        <w:numPr>
          <w:ilvl w:val="0"/>
          <w:numId w:val="26"/>
        </w:numPr>
        <w:spacing w:before="60" w:after="0" w:line="240" w:lineRule="auto"/>
        <w:contextualSpacing w:val="0"/>
      </w:pPr>
      <w:r w:rsidRPr="00B847BD">
        <w:t>When were you diagnosed with diabetes/ how long have you had diabetes? (</w:t>
      </w:r>
      <w:r w:rsidR="00C97597" w:rsidRPr="00B847BD">
        <w:t>Mean</w:t>
      </w:r>
      <w:r w:rsidRPr="00B847BD">
        <w:t xml:space="preserve"> duration)</w:t>
      </w:r>
    </w:p>
    <w:p w14:paraId="19E40798" w14:textId="4D7A987A" w:rsidR="00D969FD" w:rsidRPr="00B847BD" w:rsidRDefault="00D969FD" w:rsidP="00D969FD">
      <w:pPr>
        <w:pStyle w:val="ListParagraph"/>
        <w:numPr>
          <w:ilvl w:val="0"/>
          <w:numId w:val="26"/>
        </w:numPr>
        <w:spacing w:before="60" w:after="0" w:line="240" w:lineRule="auto"/>
        <w:contextualSpacing w:val="0"/>
      </w:pPr>
      <w:r w:rsidRPr="00B847BD">
        <w:t>Do you know your current/last HbA1c level? What was it and when was that taken? (</w:t>
      </w:r>
      <w:r w:rsidR="00C97597" w:rsidRPr="00B847BD">
        <w:t>mean)</w:t>
      </w:r>
    </w:p>
    <w:p w14:paraId="5C040757" w14:textId="076D249F" w:rsidR="00D969FD" w:rsidRPr="00B847BD" w:rsidRDefault="00D969FD" w:rsidP="00D969FD">
      <w:pPr>
        <w:pStyle w:val="ListParagraph"/>
        <w:numPr>
          <w:ilvl w:val="0"/>
          <w:numId w:val="26"/>
        </w:numPr>
        <w:spacing w:before="60" w:after="0" w:line="240" w:lineRule="auto"/>
        <w:contextualSpacing w:val="0"/>
      </w:pPr>
      <w:r w:rsidRPr="00B847BD">
        <w:t xml:space="preserve">What insulin delivery method do you use to manage your diabetes? </w:t>
      </w:r>
      <w:r w:rsidRPr="00B847BD">
        <w:rPr>
          <w:i/>
          <w:iCs/>
          <w:color w:val="0070C0"/>
        </w:rPr>
        <w:t xml:space="preserve">(Insulin pen/multiple daily </w:t>
      </w:r>
      <w:r w:rsidR="00C97597" w:rsidRPr="00B847BD">
        <w:rPr>
          <w:i/>
          <w:iCs/>
          <w:color w:val="0070C0"/>
        </w:rPr>
        <w:t>injections vs</w:t>
      </w:r>
      <w:r w:rsidRPr="00B847BD">
        <w:rPr>
          <w:i/>
          <w:iCs/>
          <w:color w:val="0070C0"/>
        </w:rPr>
        <w:t xml:space="preserve"> insulin pump vs insulin pump with automatic adjustments?</w:t>
      </w:r>
    </w:p>
    <w:p w14:paraId="219A8C7E" w14:textId="5AE099D9" w:rsidR="00D969FD" w:rsidRPr="00B847BD" w:rsidRDefault="00D969FD" w:rsidP="00D969FD">
      <w:pPr>
        <w:pStyle w:val="ListParagraph"/>
        <w:numPr>
          <w:ilvl w:val="1"/>
          <w:numId w:val="26"/>
        </w:numPr>
        <w:spacing w:before="60" w:after="0" w:line="240" w:lineRule="auto"/>
        <w:contextualSpacing w:val="0"/>
      </w:pPr>
      <w:r w:rsidRPr="00B847BD">
        <w:t>How many units of insulin do you take each day, on average</w:t>
      </w:r>
      <w:r w:rsidR="00C97597" w:rsidRPr="00B847BD">
        <w:t>?</w:t>
      </w:r>
    </w:p>
    <w:p w14:paraId="410C893A" w14:textId="4C73F68C" w:rsidR="00D969FD" w:rsidRPr="00B847BD" w:rsidRDefault="00D969FD" w:rsidP="00D969FD">
      <w:pPr>
        <w:pStyle w:val="ListParagraph"/>
        <w:numPr>
          <w:ilvl w:val="1"/>
          <w:numId w:val="26"/>
        </w:numPr>
        <w:spacing w:before="60" w:after="0" w:line="240" w:lineRule="auto"/>
        <w:contextualSpacing w:val="0"/>
      </w:pPr>
      <w:r w:rsidRPr="00B847BD">
        <w:t xml:space="preserve">How many adjustments do you have to </w:t>
      </w:r>
      <w:r w:rsidR="00C97597" w:rsidRPr="00B847BD">
        <w:t>make?</w:t>
      </w:r>
    </w:p>
    <w:p w14:paraId="18F94C8A" w14:textId="4858995D" w:rsidR="00D969FD" w:rsidRPr="00B847BD" w:rsidRDefault="00D969FD" w:rsidP="00D969FD">
      <w:pPr>
        <w:pStyle w:val="ListParagraph"/>
        <w:numPr>
          <w:ilvl w:val="0"/>
          <w:numId w:val="26"/>
        </w:numPr>
        <w:spacing w:before="60" w:after="0" w:line="240" w:lineRule="auto"/>
        <w:contextualSpacing w:val="0"/>
      </w:pPr>
      <w:r w:rsidRPr="00B847BD">
        <w:t>I’m going to ask a few questions about any medication you are taking.</w:t>
      </w:r>
    </w:p>
    <w:p w14:paraId="2EFA1523" w14:textId="77777777" w:rsidR="00D969FD" w:rsidRPr="00B847BD" w:rsidRDefault="00D969FD" w:rsidP="00D969FD">
      <w:pPr>
        <w:pStyle w:val="ListParagraph"/>
        <w:numPr>
          <w:ilvl w:val="1"/>
          <w:numId w:val="26"/>
        </w:numPr>
        <w:spacing w:before="60" w:after="0" w:line="240" w:lineRule="auto"/>
        <w:contextualSpacing w:val="0"/>
      </w:pPr>
      <w:r w:rsidRPr="00B847BD">
        <w:t xml:space="preserve">Any tablets daily? How many? </w:t>
      </w:r>
    </w:p>
    <w:p w14:paraId="4B09B2BC" w14:textId="757AFAB6" w:rsidR="00D969FD" w:rsidRPr="00B847BD" w:rsidRDefault="00D969FD" w:rsidP="00D969FD">
      <w:pPr>
        <w:pStyle w:val="ListParagraph"/>
        <w:numPr>
          <w:ilvl w:val="1"/>
          <w:numId w:val="26"/>
        </w:numPr>
        <w:spacing w:before="60" w:after="0" w:line="240" w:lineRule="auto"/>
        <w:contextualSpacing w:val="0"/>
      </w:pPr>
      <w:r w:rsidRPr="00B847BD">
        <w:t>Any daily injections? How many</w:t>
      </w:r>
      <w:r w:rsidR="00C97597" w:rsidRPr="00B847BD">
        <w:t>?</w:t>
      </w:r>
    </w:p>
    <w:p w14:paraId="4E1ABA07" w14:textId="77777777" w:rsidR="00D969FD" w:rsidRPr="00B847BD" w:rsidRDefault="00D969FD" w:rsidP="00D969FD">
      <w:pPr>
        <w:pStyle w:val="ListParagraph"/>
        <w:numPr>
          <w:ilvl w:val="1"/>
          <w:numId w:val="26"/>
        </w:numPr>
        <w:spacing w:before="60" w:after="0" w:line="240" w:lineRule="auto"/>
        <w:contextualSpacing w:val="0"/>
      </w:pPr>
      <w:r w:rsidRPr="00B847BD">
        <w:t xml:space="preserve">Are you on any anti-diabetes medication currently? </w:t>
      </w:r>
    </w:p>
    <w:p w14:paraId="725F6F50" w14:textId="77777777" w:rsidR="00D969FD" w:rsidRPr="00B847BD" w:rsidRDefault="00D969FD" w:rsidP="00D969FD">
      <w:pPr>
        <w:pStyle w:val="ListParagraph"/>
        <w:numPr>
          <w:ilvl w:val="0"/>
          <w:numId w:val="26"/>
        </w:numPr>
        <w:spacing w:before="60" w:after="0" w:line="240" w:lineRule="auto"/>
        <w:contextualSpacing w:val="0"/>
      </w:pPr>
      <w:r w:rsidRPr="00B847BD">
        <w:t>Do you use continuous glucose monitoring (CGM)?</w:t>
      </w:r>
    </w:p>
    <w:p w14:paraId="523E48EC" w14:textId="4CBBD105" w:rsidR="00D969FD" w:rsidRPr="00B847BD" w:rsidRDefault="00D969FD" w:rsidP="00D969FD">
      <w:pPr>
        <w:pStyle w:val="ListParagraph"/>
        <w:numPr>
          <w:ilvl w:val="0"/>
          <w:numId w:val="26"/>
        </w:numPr>
        <w:spacing w:before="60" w:after="0" w:line="240" w:lineRule="auto"/>
        <w:contextualSpacing w:val="0"/>
      </w:pPr>
      <w:r w:rsidRPr="00B847BD">
        <w:t>Hypo frequency and awareness</w:t>
      </w:r>
      <w:r w:rsidR="00C97597" w:rsidRPr="00B847BD">
        <w:t>.</w:t>
      </w:r>
    </w:p>
    <w:p w14:paraId="3A805F20" w14:textId="77777777" w:rsidR="00D969FD" w:rsidRPr="00B847BD" w:rsidRDefault="00D969FD" w:rsidP="00D969FD">
      <w:pPr>
        <w:spacing w:after="0"/>
      </w:pPr>
    </w:p>
    <w:p w14:paraId="69CE1CD9" w14:textId="66D42BAF" w:rsidR="00D969FD" w:rsidRPr="00B847BD" w:rsidRDefault="00D969FD" w:rsidP="00D969FD">
      <w:pPr>
        <w:spacing w:after="0"/>
        <w:rPr>
          <w:b/>
          <w:bCs/>
          <w:u w:val="single"/>
        </w:rPr>
      </w:pPr>
      <w:r w:rsidRPr="00B847BD">
        <w:rPr>
          <w:b/>
          <w:bCs/>
          <w:u w:val="single"/>
        </w:rPr>
        <w:t>We are going to talk a bit about your current treatment and how you feel about it</w:t>
      </w:r>
      <w:r w:rsidR="0059571B" w:rsidRPr="00B847BD">
        <w:rPr>
          <w:b/>
          <w:bCs/>
          <w:u w:val="single"/>
        </w:rPr>
        <w:t>.</w:t>
      </w:r>
    </w:p>
    <w:p w14:paraId="2335A2F3" w14:textId="77777777" w:rsidR="00D969FD" w:rsidRPr="00B847BD" w:rsidRDefault="00D969FD" w:rsidP="00D969FD">
      <w:pPr>
        <w:pStyle w:val="ListParagraph"/>
        <w:numPr>
          <w:ilvl w:val="0"/>
          <w:numId w:val="26"/>
        </w:numPr>
        <w:spacing w:before="60" w:after="0" w:line="240" w:lineRule="auto"/>
        <w:contextualSpacing w:val="0"/>
      </w:pPr>
      <w:r w:rsidRPr="00B847BD">
        <w:t>What are your priorities &amp; goals in the management of your diabetes?</w:t>
      </w:r>
    </w:p>
    <w:p w14:paraId="5BB91041" w14:textId="77777777" w:rsidR="00D969FD" w:rsidRPr="00B847BD" w:rsidRDefault="00D969FD" w:rsidP="00D969FD">
      <w:pPr>
        <w:pStyle w:val="ListParagraph"/>
        <w:numPr>
          <w:ilvl w:val="1"/>
          <w:numId w:val="26"/>
        </w:numPr>
        <w:spacing w:before="60" w:after="0" w:line="240" w:lineRule="auto"/>
        <w:contextualSpacing w:val="0"/>
      </w:pPr>
      <w:r w:rsidRPr="00B847BD">
        <w:rPr>
          <w:i/>
          <w:iCs/>
          <w:color w:val="0070C0"/>
        </w:rPr>
        <w:t>Free answer then subcategories</w:t>
      </w:r>
      <w:r w:rsidRPr="00B847BD">
        <w:rPr>
          <w:color w:val="0070C0"/>
        </w:rPr>
        <w:t xml:space="preserve"> </w:t>
      </w:r>
      <w:r w:rsidRPr="00B847BD">
        <w:t xml:space="preserve">1) Day to Day management 2) Long term management </w:t>
      </w:r>
    </w:p>
    <w:p w14:paraId="62E8D2A7" w14:textId="38E7D7D6" w:rsidR="00D969FD" w:rsidRPr="00B847BD" w:rsidRDefault="00D969FD" w:rsidP="00E13770">
      <w:pPr>
        <w:pStyle w:val="ListParagraph"/>
        <w:numPr>
          <w:ilvl w:val="0"/>
          <w:numId w:val="26"/>
        </w:numPr>
        <w:spacing w:before="60" w:after="0" w:line="240" w:lineRule="auto"/>
        <w:contextualSpacing w:val="0"/>
      </w:pPr>
      <w:r w:rsidRPr="00B847BD">
        <w:t>How satisfied are you with your current treatment?</w:t>
      </w:r>
    </w:p>
    <w:p w14:paraId="18E64CAD" w14:textId="77777777" w:rsidR="00D969FD" w:rsidRPr="00B847BD" w:rsidRDefault="00D969FD" w:rsidP="00D969FD">
      <w:pPr>
        <w:pStyle w:val="ListParagraph"/>
        <w:numPr>
          <w:ilvl w:val="1"/>
          <w:numId w:val="26"/>
        </w:numPr>
        <w:spacing w:before="60" w:after="0" w:line="240" w:lineRule="auto"/>
        <w:contextualSpacing w:val="0"/>
      </w:pPr>
      <w:r w:rsidRPr="00B847BD">
        <w:t>Are you satisfied with your current blood glucose levels on insulin on a day-to-day basis?</w:t>
      </w:r>
    </w:p>
    <w:p w14:paraId="561853ED" w14:textId="77777777" w:rsidR="00D969FD" w:rsidRPr="00B847BD" w:rsidRDefault="00D969FD" w:rsidP="00D969FD">
      <w:pPr>
        <w:pStyle w:val="ListParagraph"/>
        <w:numPr>
          <w:ilvl w:val="1"/>
          <w:numId w:val="26"/>
        </w:numPr>
        <w:spacing w:before="60" w:after="0" w:line="240" w:lineRule="auto"/>
        <w:contextualSpacing w:val="0"/>
      </w:pPr>
      <w:r w:rsidRPr="00B847BD">
        <w:t>Are you satisfied with the insulin dosage/number of injections needed each day?</w:t>
      </w:r>
    </w:p>
    <w:p w14:paraId="7E588515" w14:textId="77777777" w:rsidR="00D969FD" w:rsidRPr="00B847BD" w:rsidRDefault="00D969FD" w:rsidP="00D969FD">
      <w:pPr>
        <w:pStyle w:val="ListParagraph"/>
        <w:numPr>
          <w:ilvl w:val="1"/>
          <w:numId w:val="26"/>
        </w:numPr>
        <w:spacing w:before="60" w:after="0" w:line="240" w:lineRule="auto"/>
        <w:contextualSpacing w:val="0"/>
      </w:pPr>
      <w:r w:rsidRPr="00B847BD">
        <w:t>Are you satisfied with the level of simplicity/predictability of your diabetes management?</w:t>
      </w:r>
    </w:p>
    <w:p w14:paraId="24F67C9A" w14:textId="77777777" w:rsidR="00D969FD" w:rsidRPr="00B847BD" w:rsidRDefault="00D969FD" w:rsidP="00D969FD">
      <w:pPr>
        <w:pStyle w:val="ListParagraph"/>
        <w:numPr>
          <w:ilvl w:val="1"/>
          <w:numId w:val="26"/>
        </w:numPr>
        <w:spacing w:before="60" w:after="0" w:line="240" w:lineRule="auto"/>
        <w:contextualSpacing w:val="0"/>
      </w:pPr>
      <w:r w:rsidRPr="00B847BD">
        <w:t>Are you satisfied with your weight management with diabetes?</w:t>
      </w:r>
    </w:p>
    <w:p w14:paraId="1F16F118" w14:textId="0F99E825" w:rsidR="00D969FD" w:rsidRPr="00B847BD" w:rsidRDefault="00D969FD" w:rsidP="00D969FD">
      <w:pPr>
        <w:numPr>
          <w:ilvl w:val="0"/>
          <w:numId w:val="26"/>
        </w:numPr>
        <w:spacing w:before="60" w:after="60" w:line="240" w:lineRule="auto"/>
      </w:pPr>
      <w:r w:rsidRPr="00B847BD">
        <w:t>Have you had any experiences with negative side</w:t>
      </w:r>
      <w:r w:rsidR="00133083" w:rsidRPr="00B847BD">
        <w:t>-</w:t>
      </w:r>
      <w:r w:rsidRPr="00B847BD">
        <w:t xml:space="preserve">effects of insulin use? </w:t>
      </w:r>
      <w:r w:rsidRPr="00B847BD">
        <w:rPr>
          <w:i/>
          <w:iCs/>
          <w:color w:val="0070C0"/>
        </w:rPr>
        <w:t>(</w:t>
      </w:r>
      <w:r w:rsidR="00C2265F">
        <w:rPr>
          <w:i/>
          <w:iCs/>
          <w:color w:val="0070C0"/>
        </w:rPr>
        <w:t>Hypoglycemia</w:t>
      </w:r>
      <w:r w:rsidRPr="00B847BD">
        <w:rPr>
          <w:i/>
          <w:iCs/>
          <w:color w:val="0070C0"/>
        </w:rPr>
        <w:t>, weight gain, injection-site SEs)</w:t>
      </w:r>
    </w:p>
    <w:p w14:paraId="4E2BF4B1" w14:textId="77777777" w:rsidR="00D969FD" w:rsidRPr="00B847BD" w:rsidRDefault="00D969FD" w:rsidP="00D969FD">
      <w:pPr>
        <w:pStyle w:val="ListParagraph"/>
        <w:numPr>
          <w:ilvl w:val="0"/>
          <w:numId w:val="26"/>
        </w:numPr>
        <w:spacing w:before="60" w:after="0" w:line="240" w:lineRule="auto"/>
        <w:contextualSpacing w:val="0"/>
      </w:pPr>
      <w:r w:rsidRPr="00B847BD">
        <w:t>Do you feel your current treatment addresses your needs?</w:t>
      </w:r>
    </w:p>
    <w:p w14:paraId="07571561" w14:textId="77777777" w:rsidR="00D969FD" w:rsidRPr="00B847BD" w:rsidRDefault="00D969FD" w:rsidP="00D969FD">
      <w:pPr>
        <w:pStyle w:val="ListParagraph"/>
        <w:numPr>
          <w:ilvl w:val="1"/>
          <w:numId w:val="26"/>
        </w:numPr>
        <w:spacing w:before="60" w:after="0" w:line="240" w:lineRule="auto"/>
        <w:contextualSpacing w:val="0"/>
      </w:pPr>
      <w:r w:rsidRPr="00B847BD">
        <w:t>If no: What needs do you feel are not being met with your current treatment?</w:t>
      </w:r>
    </w:p>
    <w:p w14:paraId="32DBCD02" w14:textId="7AA67613" w:rsidR="00D969FD" w:rsidRPr="00B847BD" w:rsidRDefault="00D969FD" w:rsidP="00D969FD">
      <w:pPr>
        <w:pStyle w:val="ListParagraph"/>
        <w:numPr>
          <w:ilvl w:val="0"/>
          <w:numId w:val="26"/>
        </w:numPr>
        <w:spacing w:before="60" w:after="0" w:line="240" w:lineRule="auto"/>
        <w:contextualSpacing w:val="0"/>
      </w:pPr>
      <w:r w:rsidRPr="00B847BD">
        <w:t xml:space="preserve">What do you feel needs to be addressed/improved regarding your </w:t>
      </w:r>
      <w:r w:rsidR="00C97597" w:rsidRPr="00B847BD">
        <w:t>treatment?</w:t>
      </w:r>
    </w:p>
    <w:p w14:paraId="355483FE" w14:textId="77777777" w:rsidR="00D969FD" w:rsidRPr="00B847BD" w:rsidRDefault="00D969FD" w:rsidP="00D969FD">
      <w:pPr>
        <w:pStyle w:val="ListParagraph"/>
        <w:numPr>
          <w:ilvl w:val="1"/>
          <w:numId w:val="26"/>
        </w:numPr>
        <w:spacing w:before="60" w:after="0" w:line="240" w:lineRule="auto"/>
        <w:contextualSpacing w:val="0"/>
      </w:pPr>
      <w:r w:rsidRPr="00B847BD">
        <w:t>Do you have any suggestions for this?</w:t>
      </w:r>
    </w:p>
    <w:p w14:paraId="0C0AAAF6" w14:textId="213473BD" w:rsidR="00D969FD" w:rsidRPr="00B847BD" w:rsidRDefault="00D969FD" w:rsidP="0059571B">
      <w:pPr>
        <w:pStyle w:val="ListParagraph"/>
        <w:numPr>
          <w:ilvl w:val="1"/>
          <w:numId w:val="26"/>
        </w:numPr>
        <w:spacing w:before="60" w:after="0" w:line="240" w:lineRule="auto"/>
        <w:contextualSpacing w:val="0"/>
        <w:rPr>
          <w:i/>
          <w:iCs/>
          <w:color w:val="0070C0"/>
        </w:rPr>
      </w:pPr>
      <w:r w:rsidRPr="00B847BD">
        <w:rPr>
          <w:i/>
          <w:iCs/>
          <w:color w:val="0070C0"/>
        </w:rPr>
        <w:t xml:space="preserve">If need a prompt: simplify treatment regime, less injections, less painful form of administration, better glucose management, better prevention of </w:t>
      </w:r>
      <w:r w:rsidR="00C2265F">
        <w:rPr>
          <w:i/>
          <w:iCs/>
          <w:color w:val="0070C0"/>
        </w:rPr>
        <w:t>hypoglycemia</w:t>
      </w:r>
      <w:r w:rsidRPr="00B847BD">
        <w:rPr>
          <w:i/>
          <w:iCs/>
          <w:color w:val="0070C0"/>
        </w:rPr>
        <w:t xml:space="preserve">, prevent weight </w:t>
      </w:r>
      <w:r w:rsidR="00320E3D" w:rsidRPr="00B847BD">
        <w:rPr>
          <w:i/>
          <w:iCs/>
          <w:color w:val="0070C0"/>
        </w:rPr>
        <w:t>gain.</w:t>
      </w:r>
    </w:p>
    <w:p w14:paraId="104D56D1" w14:textId="77777777" w:rsidR="00D969FD" w:rsidRPr="00B847BD" w:rsidRDefault="00D969FD" w:rsidP="00D969FD">
      <w:pPr>
        <w:pStyle w:val="ListParagraph"/>
        <w:spacing w:after="0"/>
        <w:rPr>
          <w:i/>
          <w:iCs/>
          <w:color w:val="0070C0"/>
        </w:rPr>
      </w:pPr>
    </w:p>
    <w:p w14:paraId="0208534A" w14:textId="77777777" w:rsidR="00D969FD" w:rsidRPr="00B847BD" w:rsidRDefault="00D969FD" w:rsidP="00D969FD">
      <w:pPr>
        <w:spacing w:after="0"/>
        <w:rPr>
          <w:b/>
          <w:bCs/>
          <w:u w:val="single"/>
        </w:rPr>
      </w:pPr>
      <w:r w:rsidRPr="00B847BD">
        <w:rPr>
          <w:b/>
          <w:bCs/>
          <w:u w:val="single"/>
        </w:rPr>
        <w:t>SEGWAY INTO MEDICATION QUESTIONS</w:t>
      </w:r>
    </w:p>
    <w:p w14:paraId="146FFCAD" w14:textId="77777777" w:rsidR="00D969FD" w:rsidRPr="00B847BD" w:rsidRDefault="00D969FD" w:rsidP="00D969FD">
      <w:pPr>
        <w:pStyle w:val="ListParagraph"/>
        <w:numPr>
          <w:ilvl w:val="0"/>
          <w:numId w:val="26"/>
        </w:numPr>
        <w:spacing w:before="60" w:after="0" w:line="240" w:lineRule="auto"/>
        <w:contextualSpacing w:val="0"/>
      </w:pPr>
      <w:r w:rsidRPr="00B847BD">
        <w:t>If there was a medication that you could take in addition to insulin that would help you to better manage your diabetes, would you consider trying it?</w:t>
      </w:r>
    </w:p>
    <w:p w14:paraId="273D3492" w14:textId="77777777" w:rsidR="00D969FD" w:rsidRPr="00B847BD" w:rsidRDefault="00D969FD" w:rsidP="00D969FD">
      <w:pPr>
        <w:pStyle w:val="ListParagraph"/>
        <w:numPr>
          <w:ilvl w:val="1"/>
          <w:numId w:val="26"/>
        </w:numPr>
        <w:spacing w:before="60" w:after="0" w:line="240" w:lineRule="auto"/>
        <w:contextualSpacing w:val="0"/>
      </w:pPr>
      <w:r w:rsidRPr="00B847BD">
        <w:t>Why/why not?</w:t>
      </w:r>
    </w:p>
    <w:p w14:paraId="72168699" w14:textId="77777777" w:rsidR="00D969FD" w:rsidRPr="00B847BD" w:rsidRDefault="00D969FD" w:rsidP="00D969FD">
      <w:pPr>
        <w:pStyle w:val="ListParagraph"/>
        <w:numPr>
          <w:ilvl w:val="1"/>
          <w:numId w:val="26"/>
        </w:numPr>
        <w:spacing w:before="60" w:after="0" w:line="240" w:lineRule="auto"/>
        <w:contextualSpacing w:val="0"/>
      </w:pPr>
      <w:r w:rsidRPr="00B847BD">
        <w:t xml:space="preserve">What </w:t>
      </w:r>
      <w:r w:rsidRPr="00B847BD">
        <w:rPr>
          <w:b/>
          <w:bCs/>
          <w:i/>
          <w:iCs/>
        </w:rPr>
        <w:t>attributes</w:t>
      </w:r>
      <w:r w:rsidRPr="00B847BD">
        <w:t>/</w:t>
      </w:r>
      <w:r w:rsidRPr="00B847BD">
        <w:rPr>
          <w:b/>
          <w:bCs/>
          <w:i/>
          <w:iCs/>
        </w:rPr>
        <w:t>health benefits</w:t>
      </w:r>
      <w:r w:rsidRPr="00B847BD">
        <w:t xml:space="preserve"> would it need to have to make you want to use it?</w:t>
      </w:r>
    </w:p>
    <w:p w14:paraId="6536994F" w14:textId="77777777" w:rsidR="00D969FD" w:rsidRPr="00B847BD" w:rsidRDefault="00D969FD" w:rsidP="00D969FD">
      <w:pPr>
        <w:pStyle w:val="ListParagraph"/>
        <w:numPr>
          <w:ilvl w:val="0"/>
          <w:numId w:val="26"/>
        </w:numPr>
        <w:spacing w:before="60" w:after="0" w:line="240" w:lineRule="auto"/>
        <w:contextualSpacing w:val="0"/>
      </w:pPr>
      <w:r w:rsidRPr="00B847BD">
        <w:lastRenderedPageBreak/>
        <w:t xml:space="preserve">Considering the following benefits in isolation: </w:t>
      </w:r>
    </w:p>
    <w:p w14:paraId="7AA4641B" w14:textId="77777777" w:rsidR="00D969FD" w:rsidRPr="00B847BD" w:rsidRDefault="00D969FD" w:rsidP="00D969FD">
      <w:pPr>
        <w:pStyle w:val="ListParagraph"/>
        <w:numPr>
          <w:ilvl w:val="1"/>
          <w:numId w:val="26"/>
        </w:numPr>
        <w:spacing w:before="60" w:after="0" w:line="240" w:lineRule="auto"/>
        <w:contextualSpacing w:val="0"/>
      </w:pPr>
      <w:r w:rsidRPr="00B847BD">
        <w:t>If it kept your blood glucose levels within an optimal range, would you consider trying it?</w:t>
      </w:r>
    </w:p>
    <w:p w14:paraId="0FA15C0B" w14:textId="2A5EEB7C" w:rsidR="00D969FD" w:rsidRPr="00B847BD" w:rsidRDefault="00D969FD" w:rsidP="00D969FD">
      <w:pPr>
        <w:pStyle w:val="ListParagraph"/>
        <w:numPr>
          <w:ilvl w:val="1"/>
          <w:numId w:val="26"/>
        </w:numPr>
        <w:spacing w:before="60" w:after="0" w:line="240" w:lineRule="auto"/>
        <w:contextualSpacing w:val="0"/>
      </w:pPr>
      <w:r w:rsidRPr="00B847BD">
        <w:t xml:space="preserve">If it reduced the amount of </w:t>
      </w:r>
      <w:proofErr w:type="gramStart"/>
      <w:r w:rsidR="00320E3D" w:rsidRPr="00B847BD">
        <w:t>insulin</w:t>
      </w:r>
      <w:proofErr w:type="gramEnd"/>
      <w:r w:rsidRPr="00B847BD">
        <w:t xml:space="preserve"> you need each day, would you consider trying it?</w:t>
      </w:r>
    </w:p>
    <w:p w14:paraId="3C54CBC4" w14:textId="1D9B5346" w:rsidR="00D969FD" w:rsidRPr="00B847BD" w:rsidRDefault="00D969FD" w:rsidP="00D969FD">
      <w:pPr>
        <w:pStyle w:val="ListParagraph"/>
        <w:numPr>
          <w:ilvl w:val="1"/>
          <w:numId w:val="26"/>
        </w:numPr>
        <w:spacing w:before="60" w:after="0" w:line="240" w:lineRule="auto"/>
        <w:contextualSpacing w:val="0"/>
      </w:pPr>
      <w:r w:rsidRPr="00B847BD">
        <w:t xml:space="preserve">If the medication assisted with weight </w:t>
      </w:r>
      <w:r w:rsidR="00320E3D" w:rsidRPr="00B847BD">
        <w:t>management,</w:t>
      </w:r>
      <w:r w:rsidRPr="00B847BD">
        <w:t xml:space="preserve"> would you use it? Why/why not?</w:t>
      </w:r>
    </w:p>
    <w:p w14:paraId="1C19F9C5" w14:textId="77777777" w:rsidR="00D969FD" w:rsidRPr="00B847BD" w:rsidRDefault="00D969FD" w:rsidP="00D969FD">
      <w:pPr>
        <w:pStyle w:val="ListParagraph"/>
        <w:numPr>
          <w:ilvl w:val="1"/>
          <w:numId w:val="26"/>
        </w:numPr>
        <w:spacing w:before="60" w:after="0" w:line="240" w:lineRule="auto"/>
        <w:contextualSpacing w:val="0"/>
      </w:pPr>
      <w:r w:rsidRPr="00B847BD">
        <w:t>If the medication had cardiovascular benefits (improved your heart health, blood pressure and cholesterol), would you use it? Why/why not?</w:t>
      </w:r>
    </w:p>
    <w:p w14:paraId="2B8FACB2" w14:textId="4ED7429E" w:rsidR="00D969FD" w:rsidRPr="00B847BD" w:rsidRDefault="00D969FD" w:rsidP="00D969FD">
      <w:pPr>
        <w:pStyle w:val="ListParagraph"/>
        <w:numPr>
          <w:ilvl w:val="0"/>
          <w:numId w:val="26"/>
        </w:numPr>
        <w:spacing w:before="60" w:after="0" w:line="240" w:lineRule="auto"/>
        <w:contextualSpacing w:val="0"/>
      </w:pPr>
      <w:r w:rsidRPr="00B847BD">
        <w:t>What side</w:t>
      </w:r>
      <w:r w:rsidR="00133083" w:rsidRPr="00B847BD">
        <w:t>-</w:t>
      </w:r>
      <w:r w:rsidRPr="00B847BD">
        <w:t xml:space="preserve">effects would make you less likely or unwilling to use such a medication (if it had </w:t>
      </w:r>
      <w:proofErr w:type="gramStart"/>
      <w:r w:rsidRPr="00B847BD">
        <w:t>all of</w:t>
      </w:r>
      <w:proofErr w:type="gramEnd"/>
      <w:r w:rsidRPr="00B847BD">
        <w:t xml:space="preserve"> the proven benefits we talked about)</w:t>
      </w:r>
    </w:p>
    <w:p w14:paraId="41E0EFFF" w14:textId="738F396D" w:rsidR="00D969FD" w:rsidRPr="00B847BD" w:rsidRDefault="00D969FD" w:rsidP="00D969FD">
      <w:pPr>
        <w:pStyle w:val="ListParagraph"/>
        <w:numPr>
          <w:ilvl w:val="1"/>
          <w:numId w:val="26"/>
        </w:numPr>
        <w:spacing w:before="60" w:after="0" w:line="240" w:lineRule="auto"/>
        <w:contextualSpacing w:val="0"/>
      </w:pPr>
      <w:r w:rsidRPr="00B847BD">
        <w:t>If it had the best possible outcome to you, would you take the medication at the risk of having those side</w:t>
      </w:r>
      <w:r w:rsidR="00133083" w:rsidRPr="00B847BD">
        <w:t>-</w:t>
      </w:r>
      <w:r w:rsidRPr="00B847BD">
        <w:t>effects (</w:t>
      </w:r>
      <w:r w:rsidRPr="00B847BD">
        <w:rPr>
          <w:i/>
          <w:iCs/>
        </w:rPr>
        <w:t>specify what respondent has said</w:t>
      </w:r>
      <w:r w:rsidRPr="00B847BD">
        <w:t xml:space="preserve">)? </w:t>
      </w:r>
    </w:p>
    <w:p w14:paraId="6D63E07A" w14:textId="4BE96F9A" w:rsidR="00D969FD" w:rsidRPr="00B847BD" w:rsidRDefault="00D969FD" w:rsidP="00D969FD">
      <w:pPr>
        <w:pStyle w:val="ListParagraph"/>
        <w:numPr>
          <w:ilvl w:val="1"/>
          <w:numId w:val="26"/>
        </w:numPr>
        <w:spacing w:before="60" w:after="0" w:line="240" w:lineRule="auto"/>
        <w:contextualSpacing w:val="0"/>
      </w:pPr>
      <w:r w:rsidRPr="00B847BD">
        <w:t>What side</w:t>
      </w:r>
      <w:r w:rsidR="00133083" w:rsidRPr="00B847BD">
        <w:t>-</w:t>
      </w:r>
      <w:r w:rsidRPr="00B847BD">
        <w:t xml:space="preserve">effects would you be willing to be at risk of experiencing? </w:t>
      </w:r>
    </w:p>
    <w:p w14:paraId="2BA7962B" w14:textId="22E2C48E" w:rsidR="00D969FD" w:rsidRPr="00B847BD" w:rsidRDefault="00D969FD" w:rsidP="00D969FD">
      <w:pPr>
        <w:pStyle w:val="ListParagraph"/>
        <w:numPr>
          <w:ilvl w:val="1"/>
          <w:numId w:val="26"/>
        </w:numPr>
        <w:spacing w:before="60" w:after="0" w:line="240" w:lineRule="auto"/>
        <w:contextualSpacing w:val="0"/>
      </w:pPr>
      <w:r w:rsidRPr="00B847BD">
        <w:rPr>
          <w:i/>
          <w:iCs/>
          <w:color w:val="0070C0"/>
        </w:rPr>
        <w:t>(</w:t>
      </w:r>
      <w:r w:rsidR="00320E3D" w:rsidRPr="00B847BD">
        <w:rPr>
          <w:i/>
          <w:iCs/>
          <w:color w:val="0070C0"/>
        </w:rPr>
        <w:t>Do</w:t>
      </w:r>
      <w:r w:rsidRPr="00B847BD">
        <w:rPr>
          <w:i/>
          <w:iCs/>
          <w:color w:val="0070C0"/>
        </w:rPr>
        <w:t xml:space="preserve"> some scenarios)</w:t>
      </w:r>
      <w:r w:rsidRPr="00B847BD">
        <w:rPr>
          <w:color w:val="0070C0"/>
        </w:rPr>
        <w:t xml:space="preserve"> </w:t>
      </w:r>
      <w:r w:rsidRPr="00B847BD">
        <w:t xml:space="preserve">Nausea, </w:t>
      </w:r>
      <w:r w:rsidR="00C2265F">
        <w:t>diarrhea</w:t>
      </w:r>
      <w:r w:rsidRPr="00B847BD">
        <w:t xml:space="preserve">, bloated painful after eating, </w:t>
      </w:r>
      <w:r w:rsidR="00E80E88" w:rsidRPr="00B847BD">
        <w:t>vomiting.</w:t>
      </w:r>
    </w:p>
    <w:p w14:paraId="5738AE2F" w14:textId="1A111FF6" w:rsidR="00D969FD" w:rsidRPr="00B847BD" w:rsidRDefault="00D969FD" w:rsidP="00D969FD">
      <w:pPr>
        <w:pStyle w:val="ListParagraph"/>
        <w:numPr>
          <w:ilvl w:val="0"/>
          <w:numId w:val="26"/>
        </w:numPr>
        <w:spacing w:before="60" w:after="0" w:line="240" w:lineRule="auto"/>
        <w:contextualSpacing w:val="0"/>
      </w:pPr>
      <w:r w:rsidRPr="00B847BD">
        <w:t xml:space="preserve">What do you </w:t>
      </w:r>
      <w:proofErr w:type="gramStart"/>
      <w:r w:rsidRPr="00B847BD">
        <w:t>take into account</w:t>
      </w:r>
      <w:proofErr w:type="gramEnd"/>
      <w:r w:rsidRPr="00B847BD">
        <w:t xml:space="preserve"> when you balance the benefits and risks of a </w:t>
      </w:r>
      <w:r w:rsidR="00320E3D" w:rsidRPr="00B847BD">
        <w:t>medication?</w:t>
      </w:r>
    </w:p>
    <w:p w14:paraId="347F349D" w14:textId="027E123B" w:rsidR="00D969FD" w:rsidRPr="00B847BD" w:rsidRDefault="00D969FD" w:rsidP="00D969FD">
      <w:pPr>
        <w:pStyle w:val="ListParagraph"/>
        <w:numPr>
          <w:ilvl w:val="0"/>
          <w:numId w:val="26"/>
        </w:numPr>
        <w:spacing w:before="60" w:after="0" w:line="240" w:lineRule="auto"/>
        <w:contextualSpacing w:val="0"/>
      </w:pPr>
      <w:r w:rsidRPr="00B847BD">
        <w:t xml:space="preserve">Does the method of administration have a role in your choice to use a medication </w:t>
      </w:r>
      <w:r w:rsidR="00320E3D" w:rsidRPr="00B847BD">
        <w:t>i.e.,</w:t>
      </w:r>
      <w:r w:rsidRPr="00B847BD">
        <w:t xml:space="preserve"> tablet vs </w:t>
      </w:r>
      <w:r w:rsidR="006F2FBE" w:rsidRPr="00B847BD">
        <w:t>injection?</w:t>
      </w:r>
    </w:p>
    <w:p w14:paraId="0F124853" w14:textId="77777777" w:rsidR="00D969FD" w:rsidRPr="00B847BD" w:rsidRDefault="00D969FD" w:rsidP="00D969FD">
      <w:pPr>
        <w:pStyle w:val="ListParagraph"/>
        <w:numPr>
          <w:ilvl w:val="1"/>
          <w:numId w:val="26"/>
        </w:numPr>
        <w:spacing w:before="60" w:after="0" w:line="240" w:lineRule="auto"/>
        <w:contextualSpacing w:val="0"/>
      </w:pPr>
      <w:r w:rsidRPr="00B847BD">
        <w:t xml:space="preserve">Would you prefer an oral tablet than or injection? </w:t>
      </w:r>
    </w:p>
    <w:p w14:paraId="4B6D5119" w14:textId="77777777" w:rsidR="00D969FD" w:rsidRPr="00B847BD" w:rsidRDefault="00D969FD" w:rsidP="00D969FD">
      <w:pPr>
        <w:pStyle w:val="ListParagraph"/>
        <w:numPr>
          <w:ilvl w:val="1"/>
          <w:numId w:val="26"/>
        </w:numPr>
        <w:spacing w:before="60" w:after="0" w:line="240" w:lineRule="auto"/>
        <w:contextualSpacing w:val="0"/>
      </w:pPr>
      <w:r w:rsidRPr="00B847BD">
        <w:t>Does dosage frequency matter to you?</w:t>
      </w:r>
    </w:p>
    <w:p w14:paraId="3BCD07B8" w14:textId="77777777" w:rsidR="00D969FD" w:rsidRPr="00B847BD" w:rsidRDefault="00D969FD" w:rsidP="00D969FD">
      <w:pPr>
        <w:pStyle w:val="ListParagraph"/>
        <w:numPr>
          <w:ilvl w:val="1"/>
          <w:numId w:val="26"/>
        </w:numPr>
        <w:spacing w:before="60" w:after="0" w:line="240" w:lineRule="auto"/>
        <w:contextualSpacing w:val="0"/>
      </w:pPr>
      <w:r w:rsidRPr="00B847BD">
        <w:t>Would you prefer a daily tablet, or a weekly injection (why?)</w:t>
      </w:r>
    </w:p>
    <w:p w14:paraId="43ADFD4D" w14:textId="306B3AA4" w:rsidR="00D969FD" w:rsidRPr="00B847BD" w:rsidRDefault="00D969FD" w:rsidP="00D969FD">
      <w:pPr>
        <w:pStyle w:val="ListParagraph"/>
        <w:numPr>
          <w:ilvl w:val="0"/>
          <w:numId w:val="26"/>
        </w:numPr>
        <w:spacing w:before="60" w:after="0" w:line="240" w:lineRule="auto"/>
        <w:contextualSpacing w:val="0"/>
      </w:pPr>
      <w:r w:rsidRPr="00B847BD">
        <w:t xml:space="preserve">To </w:t>
      </w:r>
      <w:r w:rsidR="00C2265F" w:rsidRPr="00B847BD">
        <w:t>summarize</w:t>
      </w:r>
      <w:r w:rsidRPr="00B847BD">
        <w:t xml:space="preserve">, what benefits would you need there for this diabetes medication to be to outweigh any risks or just the effort of taking an additional medication to </w:t>
      </w:r>
      <w:r w:rsidR="00320E3D" w:rsidRPr="00B847BD">
        <w:t>insulin.</w:t>
      </w:r>
      <w:r w:rsidRPr="00B847BD">
        <w:t xml:space="preserve"> </w:t>
      </w:r>
    </w:p>
    <w:p w14:paraId="04DB5C8D" w14:textId="77777777" w:rsidR="00D969FD" w:rsidRPr="00B847BD" w:rsidRDefault="00D969FD" w:rsidP="00D969FD">
      <w:pPr>
        <w:spacing w:after="0"/>
      </w:pPr>
    </w:p>
    <w:p w14:paraId="6E7A3E13" w14:textId="77777777" w:rsidR="00D969FD" w:rsidRPr="00B847BD" w:rsidRDefault="00D969FD" w:rsidP="00D969FD">
      <w:pPr>
        <w:spacing w:after="0"/>
        <w:rPr>
          <w:b/>
          <w:bCs/>
          <w:u w:val="single"/>
        </w:rPr>
      </w:pPr>
      <w:r w:rsidRPr="00B847BD">
        <w:rPr>
          <w:b/>
          <w:bCs/>
          <w:u w:val="single"/>
        </w:rPr>
        <w:t xml:space="preserve">Relative Importance Scaling: Point Allocation Exercise </w:t>
      </w:r>
    </w:p>
    <w:p w14:paraId="62AC4939" w14:textId="76701ED9" w:rsidR="00D969FD" w:rsidRPr="00B847BD" w:rsidRDefault="00D969FD" w:rsidP="00D969FD">
      <w:pPr>
        <w:rPr>
          <w:i/>
          <w:iCs/>
        </w:rPr>
      </w:pPr>
      <w:r w:rsidRPr="00B847BD">
        <w:rPr>
          <w:i/>
          <w:iCs/>
        </w:rPr>
        <w:t xml:space="preserve">"During this exercise, we will be allocating points or percentages to both the benefits and risks associated with a diabetes medication that has potential for use in </w:t>
      </w:r>
      <w:r w:rsidR="00F62193">
        <w:rPr>
          <w:i/>
          <w:iCs/>
        </w:rPr>
        <w:t>T1D</w:t>
      </w:r>
      <w:r w:rsidRPr="00B847BD">
        <w:rPr>
          <w:i/>
          <w:iCs/>
        </w:rPr>
        <w:t xml:space="preserve"> (GLP-1 receptor agonist). Your allocations will help us understand your preferences and priorities when considering these attributes. </w:t>
      </w:r>
    </w:p>
    <w:p w14:paraId="06820653" w14:textId="77777777" w:rsidR="00D969FD" w:rsidRPr="00B847BD" w:rsidRDefault="00D969FD" w:rsidP="00D969FD">
      <w:pPr>
        <w:rPr>
          <w:i/>
          <w:iCs/>
        </w:rPr>
      </w:pPr>
      <w:r w:rsidRPr="00B847BD">
        <w:rPr>
          <w:i/>
          <w:iCs/>
        </w:rPr>
        <w:t xml:space="preserve">You have a budget of 100 to make up your ideal medication. </w:t>
      </w:r>
    </w:p>
    <w:p w14:paraId="45393FDF" w14:textId="4B075854" w:rsidR="00D969FD" w:rsidRPr="00B847BD" w:rsidRDefault="00D969FD" w:rsidP="00D969FD">
      <w:pPr>
        <w:rPr>
          <w:i/>
          <w:iCs/>
        </w:rPr>
      </w:pPr>
      <w:r w:rsidRPr="00B847BD">
        <w:rPr>
          <w:i/>
          <w:iCs/>
        </w:rPr>
        <w:t xml:space="preserve">When you allocate points to a benefit (green), it indicates that you desire and find it important. </w:t>
      </w:r>
      <w:r w:rsidR="00320E3D" w:rsidRPr="00B847BD">
        <w:rPr>
          <w:i/>
          <w:iCs/>
        </w:rPr>
        <w:t>So,</w:t>
      </w:r>
      <w:r w:rsidRPr="00B847BD">
        <w:rPr>
          <w:i/>
          <w:iCs/>
        </w:rPr>
        <w:t xml:space="preserve"> a higher number = a benefit you want more in a medication. A score of 0 means this benefit isn’t important to you at all.</w:t>
      </w:r>
    </w:p>
    <w:p w14:paraId="40541DD0" w14:textId="0CC6E609" w:rsidR="00D969FD" w:rsidRPr="00B847BD" w:rsidRDefault="00D969FD" w:rsidP="00D969FD">
      <w:pPr>
        <w:rPr>
          <w:i/>
          <w:iCs/>
        </w:rPr>
      </w:pPr>
      <w:r w:rsidRPr="00B847BD">
        <w:rPr>
          <w:i/>
          <w:iCs/>
        </w:rPr>
        <w:t xml:space="preserve">On the other hand, when you allocate points to a risk (red), it signifies that it is important to you to avoid or minimize that risk. </w:t>
      </w:r>
      <w:r w:rsidR="00320E3D" w:rsidRPr="00B847BD">
        <w:rPr>
          <w:i/>
          <w:iCs/>
        </w:rPr>
        <w:t>So,</w:t>
      </w:r>
      <w:r w:rsidRPr="00B847BD">
        <w:rPr>
          <w:i/>
          <w:iCs/>
        </w:rPr>
        <w:t xml:space="preserve"> a higher score for a risk = more deterring for you. A score of 0 means you don’t care about this potential side</w:t>
      </w:r>
      <w:r w:rsidR="00133083" w:rsidRPr="00B847BD">
        <w:rPr>
          <w:i/>
          <w:iCs/>
        </w:rPr>
        <w:t>-</w:t>
      </w:r>
      <w:r w:rsidRPr="00B847BD">
        <w:rPr>
          <w:i/>
          <w:iCs/>
        </w:rPr>
        <w:t>effect.</w:t>
      </w:r>
    </w:p>
    <w:p w14:paraId="76087932" w14:textId="21CFB1E3" w:rsidR="00D969FD" w:rsidRPr="00B847BD" w:rsidRDefault="00D969FD" w:rsidP="00D969FD">
      <w:pPr>
        <w:rPr>
          <w:i/>
          <w:iCs/>
        </w:rPr>
      </w:pPr>
      <w:r w:rsidRPr="00B847BD">
        <w:rPr>
          <w:i/>
          <w:iCs/>
        </w:rPr>
        <w:t>The goal is to capture your overall assessment of the benefits and risks and how they influence your decision-making process regarding the medication.”</w:t>
      </w:r>
    </w:p>
    <w:p w14:paraId="3E1E5BB1" w14:textId="77777777" w:rsidR="00D969FD" w:rsidRPr="00B847BD" w:rsidRDefault="00D969FD" w:rsidP="00D969FD">
      <w:pPr>
        <w:spacing w:after="0"/>
      </w:pPr>
      <w:r w:rsidRPr="00B847BD">
        <w:t xml:space="preserve">Final comments </w:t>
      </w:r>
    </w:p>
    <w:p w14:paraId="2DB057C3" w14:textId="77777777" w:rsidR="00D969FD" w:rsidRPr="00B847BD" w:rsidRDefault="00D969FD" w:rsidP="00D969FD">
      <w:pPr>
        <w:numPr>
          <w:ilvl w:val="0"/>
          <w:numId w:val="25"/>
        </w:numPr>
        <w:spacing w:before="60" w:after="60" w:line="240" w:lineRule="auto"/>
      </w:pPr>
      <w:r w:rsidRPr="00B847BD">
        <w:t>Do you have any questions for me or anything you would like to add?</w:t>
      </w:r>
    </w:p>
    <w:p w14:paraId="6123B219" w14:textId="77777777" w:rsidR="00D969FD" w:rsidRPr="00B847BD" w:rsidRDefault="00D969FD" w:rsidP="00D969FD">
      <w:pPr>
        <w:numPr>
          <w:ilvl w:val="0"/>
          <w:numId w:val="25"/>
        </w:numPr>
        <w:spacing w:before="60" w:after="60" w:line="240" w:lineRule="auto"/>
      </w:pPr>
      <w:r w:rsidRPr="00B847BD">
        <w:t>If you think of anything in the next few days to add please feel free to contact me</w:t>
      </w:r>
    </w:p>
    <w:p w14:paraId="69A156DA" w14:textId="7A1D4E25" w:rsidR="00987FFC" w:rsidRPr="00B847BD" w:rsidRDefault="00987FFC" w:rsidP="00525EEB">
      <w:pPr>
        <w:spacing w:line="360" w:lineRule="auto"/>
        <w:rPr>
          <w:rFonts w:ascii="Arial" w:hAnsi="Arial" w:cs="Arial"/>
          <w:color w:val="0070C0"/>
        </w:rPr>
      </w:pPr>
    </w:p>
    <w:sectPr w:rsidR="00987FFC" w:rsidRPr="00B847BD" w:rsidSect="00583D8D">
      <w:pgSz w:w="11906" w:h="16838"/>
      <w:pgMar w:top="1134" w:right="1134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31AA83" w14:textId="77777777" w:rsidR="00004B7B" w:rsidRPr="00B847BD" w:rsidRDefault="00004B7B" w:rsidP="005B3E56">
      <w:pPr>
        <w:spacing w:after="0" w:line="240" w:lineRule="auto"/>
      </w:pPr>
      <w:r w:rsidRPr="00B847BD">
        <w:separator/>
      </w:r>
    </w:p>
  </w:endnote>
  <w:endnote w:type="continuationSeparator" w:id="0">
    <w:p w14:paraId="2D72F939" w14:textId="77777777" w:rsidR="00004B7B" w:rsidRPr="00B847BD" w:rsidRDefault="00004B7B" w:rsidP="005B3E56">
      <w:pPr>
        <w:spacing w:after="0" w:line="240" w:lineRule="auto"/>
      </w:pPr>
      <w:r w:rsidRPr="00B847BD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FE4F2E" w14:textId="77777777" w:rsidR="00004B7B" w:rsidRPr="00B847BD" w:rsidRDefault="00004B7B" w:rsidP="005B3E56">
      <w:pPr>
        <w:spacing w:after="0" w:line="240" w:lineRule="auto"/>
      </w:pPr>
      <w:r w:rsidRPr="00B847BD">
        <w:separator/>
      </w:r>
    </w:p>
  </w:footnote>
  <w:footnote w:type="continuationSeparator" w:id="0">
    <w:p w14:paraId="70AB7010" w14:textId="77777777" w:rsidR="00004B7B" w:rsidRPr="00B847BD" w:rsidRDefault="00004B7B" w:rsidP="005B3E56">
      <w:pPr>
        <w:spacing w:after="0" w:line="240" w:lineRule="auto"/>
      </w:pPr>
      <w:r w:rsidRPr="00B847BD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FB"/>
    <w:multiLevelType w:val="multilevel"/>
    <w:tmpl w:val="C61810F8"/>
    <w:lvl w:ilvl="0">
      <w:start w:val="1"/>
      <w:numFmt w:val="decimal"/>
      <w:pStyle w:val="Heading1"/>
      <w:lvlText w:val="%1."/>
      <w:legacy w:legacy="1" w:legacySpace="0" w:legacyIndent="0"/>
      <w:lvlJc w:val="left"/>
      <w:pPr>
        <w:ind w:left="-1080" w:firstLine="0"/>
      </w:pPr>
      <w:rPr>
        <w:b/>
      </w:rPr>
    </w:lvl>
    <w:lvl w:ilvl="1">
      <w:start w:val="1"/>
      <w:numFmt w:val="decimal"/>
      <w:pStyle w:val="Heading2"/>
      <w:lvlText w:val="%1.%2."/>
      <w:legacy w:legacy="1" w:legacySpace="0" w:legacyIndent="708"/>
      <w:lvlJc w:val="left"/>
      <w:pPr>
        <w:ind w:left="-372" w:hanging="708"/>
      </w:pPr>
    </w:lvl>
    <w:lvl w:ilvl="2">
      <w:start w:val="1"/>
      <w:numFmt w:val="decimal"/>
      <w:pStyle w:val="Heading3"/>
      <w:lvlText w:val="%1.%2.%3."/>
      <w:legacy w:legacy="1" w:legacySpace="0" w:legacyIndent="708"/>
      <w:lvlJc w:val="left"/>
      <w:pPr>
        <w:ind w:left="-654" w:hanging="708"/>
      </w:pPr>
    </w:lvl>
    <w:lvl w:ilvl="3">
      <w:start w:val="1"/>
      <w:numFmt w:val="decimal"/>
      <w:pStyle w:val="Heading4"/>
      <w:lvlText w:val="%1.%2.%3.%4."/>
      <w:legacy w:legacy="1" w:legacySpace="0" w:legacyIndent="708"/>
      <w:lvlJc w:val="left"/>
      <w:pPr>
        <w:ind w:left="-654" w:hanging="708"/>
      </w:pPr>
    </w:lvl>
    <w:lvl w:ilvl="4">
      <w:start w:val="1"/>
      <w:numFmt w:val="decimal"/>
      <w:pStyle w:val="Heading5"/>
      <w:lvlText w:val="%1.%2.%3.%4.%5."/>
      <w:legacy w:legacy="1" w:legacySpace="0" w:legacyIndent="708"/>
      <w:lvlJc w:val="left"/>
      <w:pPr>
        <w:ind w:left="1327" w:hanging="708"/>
      </w:pPr>
    </w:lvl>
    <w:lvl w:ilvl="5">
      <w:start w:val="1"/>
      <w:numFmt w:val="decimal"/>
      <w:pStyle w:val="Heading6"/>
      <w:lvlText w:val="%1.%2.%3.%4.%5.%6."/>
      <w:legacy w:legacy="1" w:legacySpace="0" w:legacyIndent="708"/>
      <w:lvlJc w:val="left"/>
      <w:pPr>
        <w:ind w:left="2035" w:hanging="708"/>
      </w:pPr>
    </w:lvl>
    <w:lvl w:ilvl="6">
      <w:start w:val="1"/>
      <w:numFmt w:val="decimal"/>
      <w:pStyle w:val="Heading7"/>
      <w:lvlText w:val="%1.%2.%3.%4.%5.%6.%7."/>
      <w:legacy w:legacy="1" w:legacySpace="0" w:legacyIndent="708"/>
      <w:lvlJc w:val="left"/>
      <w:pPr>
        <w:ind w:left="2743" w:hanging="708"/>
      </w:pPr>
    </w:lvl>
    <w:lvl w:ilvl="7">
      <w:start w:val="1"/>
      <w:numFmt w:val="decimal"/>
      <w:pStyle w:val="Heading8"/>
      <w:lvlText w:val="%1.%2.%3.%4.%5.%6.%7.%8."/>
      <w:legacy w:legacy="1" w:legacySpace="0" w:legacyIndent="708"/>
      <w:lvlJc w:val="left"/>
      <w:pPr>
        <w:ind w:left="3451" w:hanging="708"/>
      </w:pPr>
    </w:lvl>
    <w:lvl w:ilvl="8">
      <w:start w:val="1"/>
      <w:numFmt w:val="decimal"/>
      <w:pStyle w:val="Heading9"/>
      <w:lvlText w:val="%1.%2.%3.%4.%5.%6.%7.%8.%9."/>
      <w:legacy w:legacy="1" w:legacySpace="0" w:legacyIndent="708"/>
      <w:lvlJc w:val="left"/>
      <w:pPr>
        <w:ind w:left="4159" w:hanging="708"/>
      </w:pPr>
    </w:lvl>
  </w:abstractNum>
  <w:abstractNum w:abstractNumId="1" w15:restartNumberingAfterBreak="0">
    <w:nsid w:val="00000001"/>
    <w:multiLevelType w:val="hybridMultilevel"/>
    <w:tmpl w:val="79E2A9E2"/>
    <w:lvl w:ilvl="0" w:tplc="333E5D64">
      <w:start w:val="4"/>
      <w:numFmt w:val="decimal"/>
      <w:lvlText w:val="%1)"/>
      <w:lvlJc w:val="left"/>
    </w:lvl>
    <w:lvl w:ilvl="1" w:tplc="1E92346E">
      <w:start w:val="1"/>
      <w:numFmt w:val="bullet"/>
      <w:lvlText w:val=""/>
      <w:lvlJc w:val="left"/>
    </w:lvl>
    <w:lvl w:ilvl="2" w:tplc="D6AAB41A">
      <w:start w:val="1"/>
      <w:numFmt w:val="bullet"/>
      <w:lvlText w:val=""/>
      <w:lvlJc w:val="left"/>
    </w:lvl>
    <w:lvl w:ilvl="3" w:tplc="F4B6B424">
      <w:start w:val="1"/>
      <w:numFmt w:val="bullet"/>
      <w:lvlText w:val=""/>
      <w:lvlJc w:val="left"/>
    </w:lvl>
    <w:lvl w:ilvl="4" w:tplc="4E768496">
      <w:start w:val="1"/>
      <w:numFmt w:val="bullet"/>
      <w:lvlText w:val=""/>
      <w:lvlJc w:val="left"/>
    </w:lvl>
    <w:lvl w:ilvl="5" w:tplc="CF44F7B2">
      <w:start w:val="1"/>
      <w:numFmt w:val="bullet"/>
      <w:lvlText w:val=""/>
      <w:lvlJc w:val="left"/>
    </w:lvl>
    <w:lvl w:ilvl="6" w:tplc="2CC864FA">
      <w:start w:val="1"/>
      <w:numFmt w:val="bullet"/>
      <w:lvlText w:val=""/>
      <w:lvlJc w:val="left"/>
    </w:lvl>
    <w:lvl w:ilvl="7" w:tplc="392C94C2">
      <w:start w:val="1"/>
      <w:numFmt w:val="bullet"/>
      <w:lvlText w:val=""/>
      <w:lvlJc w:val="left"/>
    </w:lvl>
    <w:lvl w:ilvl="8" w:tplc="40488CD8">
      <w:start w:val="1"/>
      <w:numFmt w:val="bullet"/>
      <w:lvlText w:val=""/>
      <w:lvlJc w:val="left"/>
    </w:lvl>
  </w:abstractNum>
  <w:abstractNum w:abstractNumId="2" w15:restartNumberingAfterBreak="0">
    <w:nsid w:val="00000002"/>
    <w:multiLevelType w:val="hybridMultilevel"/>
    <w:tmpl w:val="7545E146"/>
    <w:lvl w:ilvl="0" w:tplc="027EF42A">
      <w:start w:val="1"/>
      <w:numFmt w:val="decimal"/>
      <w:lvlText w:val="%1)"/>
      <w:lvlJc w:val="left"/>
    </w:lvl>
    <w:lvl w:ilvl="1" w:tplc="97A65CAE">
      <w:start w:val="1"/>
      <w:numFmt w:val="bullet"/>
      <w:lvlText w:val=""/>
      <w:lvlJc w:val="left"/>
    </w:lvl>
    <w:lvl w:ilvl="2" w:tplc="04A8F898">
      <w:start w:val="1"/>
      <w:numFmt w:val="bullet"/>
      <w:lvlText w:val=""/>
      <w:lvlJc w:val="left"/>
    </w:lvl>
    <w:lvl w:ilvl="3" w:tplc="8A6E4A3C">
      <w:start w:val="1"/>
      <w:numFmt w:val="bullet"/>
      <w:lvlText w:val=""/>
      <w:lvlJc w:val="left"/>
    </w:lvl>
    <w:lvl w:ilvl="4" w:tplc="629A1C38">
      <w:start w:val="1"/>
      <w:numFmt w:val="bullet"/>
      <w:lvlText w:val=""/>
      <w:lvlJc w:val="left"/>
    </w:lvl>
    <w:lvl w:ilvl="5" w:tplc="E54C1862">
      <w:start w:val="1"/>
      <w:numFmt w:val="bullet"/>
      <w:lvlText w:val=""/>
      <w:lvlJc w:val="left"/>
    </w:lvl>
    <w:lvl w:ilvl="6" w:tplc="C6BE1772">
      <w:start w:val="1"/>
      <w:numFmt w:val="bullet"/>
      <w:lvlText w:val=""/>
      <w:lvlJc w:val="left"/>
    </w:lvl>
    <w:lvl w:ilvl="7" w:tplc="C9A2BE7E">
      <w:start w:val="1"/>
      <w:numFmt w:val="bullet"/>
      <w:lvlText w:val=""/>
      <w:lvlJc w:val="left"/>
    </w:lvl>
    <w:lvl w:ilvl="8" w:tplc="63122806">
      <w:start w:val="1"/>
      <w:numFmt w:val="bullet"/>
      <w:lvlText w:val=""/>
      <w:lvlJc w:val="left"/>
    </w:lvl>
  </w:abstractNum>
  <w:abstractNum w:abstractNumId="3" w15:restartNumberingAfterBreak="0">
    <w:nsid w:val="07340061"/>
    <w:multiLevelType w:val="hybridMultilevel"/>
    <w:tmpl w:val="9C9A617A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8CF2B8C"/>
    <w:multiLevelType w:val="hybridMultilevel"/>
    <w:tmpl w:val="77323B66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6E30B0"/>
    <w:multiLevelType w:val="hybridMultilevel"/>
    <w:tmpl w:val="F5B0EBD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46809BF"/>
    <w:multiLevelType w:val="hybridMultilevel"/>
    <w:tmpl w:val="1B7EF94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5AC290B"/>
    <w:multiLevelType w:val="hybridMultilevel"/>
    <w:tmpl w:val="93C8C6B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62B2334"/>
    <w:multiLevelType w:val="hybridMultilevel"/>
    <w:tmpl w:val="7370FDB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B4F50CA"/>
    <w:multiLevelType w:val="multilevel"/>
    <w:tmpl w:val="34DE7E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4F922FB"/>
    <w:multiLevelType w:val="multilevel"/>
    <w:tmpl w:val="3AA083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6623597"/>
    <w:multiLevelType w:val="hybridMultilevel"/>
    <w:tmpl w:val="ACBEA0CE"/>
    <w:lvl w:ilvl="0" w:tplc="C7DAAFD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  <w:u w:val="none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6F11316"/>
    <w:multiLevelType w:val="hybridMultilevel"/>
    <w:tmpl w:val="6D085CEE"/>
    <w:lvl w:ilvl="0" w:tplc="56546502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u w:val="none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7A50E36"/>
    <w:multiLevelType w:val="hybridMultilevel"/>
    <w:tmpl w:val="6BF880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ABE6CE9"/>
    <w:multiLevelType w:val="hybridMultilevel"/>
    <w:tmpl w:val="CB00350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182041E"/>
    <w:multiLevelType w:val="hybridMultilevel"/>
    <w:tmpl w:val="4800BD44"/>
    <w:lvl w:ilvl="0" w:tplc="FBD0147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AA80B32"/>
    <w:multiLevelType w:val="hybridMultilevel"/>
    <w:tmpl w:val="073CDFB0"/>
    <w:lvl w:ilvl="0" w:tplc="563835FA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AFA5021"/>
    <w:multiLevelType w:val="hybridMultilevel"/>
    <w:tmpl w:val="81D678F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3B6B2A76"/>
    <w:multiLevelType w:val="hybridMultilevel"/>
    <w:tmpl w:val="F6D61E92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3C35AA8"/>
    <w:multiLevelType w:val="hybridMultilevel"/>
    <w:tmpl w:val="5D22701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51ED3457"/>
    <w:multiLevelType w:val="hybridMultilevel"/>
    <w:tmpl w:val="1B2021C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2A72356"/>
    <w:multiLevelType w:val="multilevel"/>
    <w:tmpl w:val="C188F2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37F797F"/>
    <w:multiLevelType w:val="hybridMultilevel"/>
    <w:tmpl w:val="B874BEA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23543CF"/>
    <w:multiLevelType w:val="hybridMultilevel"/>
    <w:tmpl w:val="E6BA2C66"/>
    <w:lvl w:ilvl="0" w:tplc="0C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64C06D1C"/>
    <w:multiLevelType w:val="hybridMultilevel"/>
    <w:tmpl w:val="453A3F0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681656D2"/>
    <w:multiLevelType w:val="hybridMultilevel"/>
    <w:tmpl w:val="1EAAE39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B8340CF"/>
    <w:multiLevelType w:val="hybridMultilevel"/>
    <w:tmpl w:val="0C86F6C6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DA75C1C"/>
    <w:multiLevelType w:val="multilevel"/>
    <w:tmpl w:val="D8F278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71580352"/>
    <w:multiLevelType w:val="hybridMultilevel"/>
    <w:tmpl w:val="F1E0C75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76B37608"/>
    <w:multiLevelType w:val="hybridMultilevel"/>
    <w:tmpl w:val="D8502236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04435998">
    <w:abstractNumId w:val="1"/>
  </w:num>
  <w:num w:numId="2" w16cid:durableId="1585070204">
    <w:abstractNumId w:val="2"/>
  </w:num>
  <w:num w:numId="3" w16cid:durableId="106170222">
    <w:abstractNumId w:val="0"/>
  </w:num>
  <w:num w:numId="4" w16cid:durableId="722797329">
    <w:abstractNumId w:val="11"/>
  </w:num>
  <w:num w:numId="5" w16cid:durableId="1291477980">
    <w:abstractNumId w:val="7"/>
  </w:num>
  <w:num w:numId="6" w16cid:durableId="1261640898">
    <w:abstractNumId w:val="6"/>
  </w:num>
  <w:num w:numId="7" w16cid:durableId="1908487818">
    <w:abstractNumId w:val="5"/>
  </w:num>
  <w:num w:numId="8" w16cid:durableId="1937513267">
    <w:abstractNumId w:val="12"/>
  </w:num>
  <w:num w:numId="9" w16cid:durableId="1674188155">
    <w:abstractNumId w:val="8"/>
  </w:num>
  <w:num w:numId="10" w16cid:durableId="861481171">
    <w:abstractNumId w:val="24"/>
  </w:num>
  <w:num w:numId="11" w16cid:durableId="435371263">
    <w:abstractNumId w:val="22"/>
  </w:num>
  <w:num w:numId="12" w16cid:durableId="2011063227">
    <w:abstractNumId w:val="20"/>
  </w:num>
  <w:num w:numId="13" w16cid:durableId="2046249865">
    <w:abstractNumId w:val="15"/>
  </w:num>
  <w:num w:numId="14" w16cid:durableId="305594690">
    <w:abstractNumId w:val="18"/>
  </w:num>
  <w:num w:numId="15" w16cid:durableId="1796370644">
    <w:abstractNumId w:val="4"/>
  </w:num>
  <w:num w:numId="16" w16cid:durableId="427579830">
    <w:abstractNumId w:val="23"/>
  </w:num>
  <w:num w:numId="17" w16cid:durableId="1481075152">
    <w:abstractNumId w:val="16"/>
  </w:num>
  <w:num w:numId="18" w16cid:durableId="1886868824">
    <w:abstractNumId w:val="3"/>
  </w:num>
  <w:num w:numId="19" w16cid:durableId="2094859423">
    <w:abstractNumId w:val="26"/>
  </w:num>
  <w:num w:numId="20" w16cid:durableId="1422868790">
    <w:abstractNumId w:val="29"/>
  </w:num>
  <w:num w:numId="21" w16cid:durableId="831529736">
    <w:abstractNumId w:val="28"/>
  </w:num>
  <w:num w:numId="22" w16cid:durableId="890115235">
    <w:abstractNumId w:val="19"/>
  </w:num>
  <w:num w:numId="23" w16cid:durableId="1691561370">
    <w:abstractNumId w:val="17"/>
  </w:num>
  <w:num w:numId="24" w16cid:durableId="232130261">
    <w:abstractNumId w:val="25"/>
  </w:num>
  <w:num w:numId="25" w16cid:durableId="863250351">
    <w:abstractNumId w:val="13"/>
  </w:num>
  <w:num w:numId="26" w16cid:durableId="727416510">
    <w:abstractNumId w:val="14"/>
  </w:num>
  <w:num w:numId="27" w16cid:durableId="882211512">
    <w:abstractNumId w:val="27"/>
  </w:num>
  <w:num w:numId="28" w16cid:durableId="497579711">
    <w:abstractNumId w:val="21"/>
  </w:num>
  <w:num w:numId="29" w16cid:durableId="1247107616">
    <w:abstractNumId w:val="9"/>
  </w:num>
  <w:num w:numId="30" w16cid:durableId="10885522">
    <w:abstractNumId w:val="10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1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iabetes Tech Therap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r2a9ptd9f5r9aeazpevxpso9drrvrsr5zpa&quot;&gt;Journal Refs Endnote&lt;record-ids&gt;&lt;item&gt;14&lt;/item&gt;&lt;item&gt;15&lt;/item&gt;&lt;item&gt;16&lt;/item&gt;&lt;item&gt;17&lt;/item&gt;&lt;item&gt;18&lt;/item&gt;&lt;item&gt;19&lt;/item&gt;&lt;item&gt;20&lt;/item&gt;&lt;item&gt;21&lt;/item&gt;&lt;item&gt;23&lt;/item&gt;&lt;item&gt;24&lt;/item&gt;&lt;item&gt;25&lt;/item&gt;&lt;item&gt;26&lt;/item&gt;&lt;item&gt;27&lt;/item&gt;&lt;item&gt;41&lt;/item&gt;&lt;/record-ids&gt;&lt;/item&gt;&lt;/Libraries&gt;"/>
  </w:docVars>
  <w:rsids>
    <w:rsidRoot w:val="00583D8D"/>
    <w:rsid w:val="0000088F"/>
    <w:rsid w:val="00000B84"/>
    <w:rsid w:val="000038A1"/>
    <w:rsid w:val="00003D91"/>
    <w:rsid w:val="0000451A"/>
    <w:rsid w:val="00004782"/>
    <w:rsid w:val="00004B7B"/>
    <w:rsid w:val="00004DE2"/>
    <w:rsid w:val="00006A46"/>
    <w:rsid w:val="00006D3D"/>
    <w:rsid w:val="00007174"/>
    <w:rsid w:val="000078C8"/>
    <w:rsid w:val="0001095B"/>
    <w:rsid w:val="0001190E"/>
    <w:rsid w:val="000129BA"/>
    <w:rsid w:val="000141D2"/>
    <w:rsid w:val="00014270"/>
    <w:rsid w:val="0001634E"/>
    <w:rsid w:val="00017076"/>
    <w:rsid w:val="00017122"/>
    <w:rsid w:val="00020BB6"/>
    <w:rsid w:val="00020BD6"/>
    <w:rsid w:val="00021F3D"/>
    <w:rsid w:val="0002250D"/>
    <w:rsid w:val="00022AAB"/>
    <w:rsid w:val="000231F8"/>
    <w:rsid w:val="000239FF"/>
    <w:rsid w:val="0002401D"/>
    <w:rsid w:val="000243C8"/>
    <w:rsid w:val="000247C0"/>
    <w:rsid w:val="00025F47"/>
    <w:rsid w:val="00027F1A"/>
    <w:rsid w:val="00031054"/>
    <w:rsid w:val="000328D9"/>
    <w:rsid w:val="000331FB"/>
    <w:rsid w:val="00034097"/>
    <w:rsid w:val="000340B5"/>
    <w:rsid w:val="00035F7F"/>
    <w:rsid w:val="000361B1"/>
    <w:rsid w:val="000368C8"/>
    <w:rsid w:val="00036DA8"/>
    <w:rsid w:val="000400FF"/>
    <w:rsid w:val="00041D8E"/>
    <w:rsid w:val="000428EB"/>
    <w:rsid w:val="000428FA"/>
    <w:rsid w:val="000434B9"/>
    <w:rsid w:val="000439B2"/>
    <w:rsid w:val="00043D84"/>
    <w:rsid w:val="00045603"/>
    <w:rsid w:val="000458D9"/>
    <w:rsid w:val="000464B5"/>
    <w:rsid w:val="00050F26"/>
    <w:rsid w:val="00052A38"/>
    <w:rsid w:val="00053563"/>
    <w:rsid w:val="00053D6D"/>
    <w:rsid w:val="000548C8"/>
    <w:rsid w:val="000561B2"/>
    <w:rsid w:val="0005629A"/>
    <w:rsid w:val="0005658B"/>
    <w:rsid w:val="000569E0"/>
    <w:rsid w:val="0005778F"/>
    <w:rsid w:val="000608EE"/>
    <w:rsid w:val="000610AA"/>
    <w:rsid w:val="0006370D"/>
    <w:rsid w:val="00064109"/>
    <w:rsid w:val="000649A2"/>
    <w:rsid w:val="00064E46"/>
    <w:rsid w:val="00065AE8"/>
    <w:rsid w:val="00067D39"/>
    <w:rsid w:val="000702AF"/>
    <w:rsid w:val="00070611"/>
    <w:rsid w:val="00070BA5"/>
    <w:rsid w:val="00071233"/>
    <w:rsid w:val="00071647"/>
    <w:rsid w:val="000716BA"/>
    <w:rsid w:val="0007297B"/>
    <w:rsid w:val="00075000"/>
    <w:rsid w:val="00075C8D"/>
    <w:rsid w:val="00077337"/>
    <w:rsid w:val="000776FF"/>
    <w:rsid w:val="0007779F"/>
    <w:rsid w:val="00077860"/>
    <w:rsid w:val="000778A8"/>
    <w:rsid w:val="0008024E"/>
    <w:rsid w:val="00081E01"/>
    <w:rsid w:val="000822FF"/>
    <w:rsid w:val="0008356C"/>
    <w:rsid w:val="00084652"/>
    <w:rsid w:val="0008796A"/>
    <w:rsid w:val="00087EF3"/>
    <w:rsid w:val="00091007"/>
    <w:rsid w:val="00092043"/>
    <w:rsid w:val="00093D1C"/>
    <w:rsid w:val="0009467B"/>
    <w:rsid w:val="0009672C"/>
    <w:rsid w:val="000979A9"/>
    <w:rsid w:val="000A2349"/>
    <w:rsid w:val="000A333A"/>
    <w:rsid w:val="000A40AC"/>
    <w:rsid w:val="000A4311"/>
    <w:rsid w:val="000A43EB"/>
    <w:rsid w:val="000A571F"/>
    <w:rsid w:val="000A6C80"/>
    <w:rsid w:val="000A6D55"/>
    <w:rsid w:val="000A7A36"/>
    <w:rsid w:val="000A7AB6"/>
    <w:rsid w:val="000B063F"/>
    <w:rsid w:val="000B1550"/>
    <w:rsid w:val="000B16F0"/>
    <w:rsid w:val="000B1C8A"/>
    <w:rsid w:val="000B2414"/>
    <w:rsid w:val="000B268E"/>
    <w:rsid w:val="000B2C33"/>
    <w:rsid w:val="000B2EE2"/>
    <w:rsid w:val="000B3180"/>
    <w:rsid w:val="000B31B6"/>
    <w:rsid w:val="000B332C"/>
    <w:rsid w:val="000B37F3"/>
    <w:rsid w:val="000B5417"/>
    <w:rsid w:val="000B69F5"/>
    <w:rsid w:val="000B7080"/>
    <w:rsid w:val="000B7946"/>
    <w:rsid w:val="000B7CBD"/>
    <w:rsid w:val="000B7F6C"/>
    <w:rsid w:val="000C21F9"/>
    <w:rsid w:val="000C28D7"/>
    <w:rsid w:val="000C2AA4"/>
    <w:rsid w:val="000C591D"/>
    <w:rsid w:val="000C6ABB"/>
    <w:rsid w:val="000C6F0C"/>
    <w:rsid w:val="000D0472"/>
    <w:rsid w:val="000D16E1"/>
    <w:rsid w:val="000D751D"/>
    <w:rsid w:val="000D78F5"/>
    <w:rsid w:val="000E00E2"/>
    <w:rsid w:val="000E0156"/>
    <w:rsid w:val="000E0421"/>
    <w:rsid w:val="000E3CD0"/>
    <w:rsid w:val="000E3ECC"/>
    <w:rsid w:val="000E40BD"/>
    <w:rsid w:val="000E44F4"/>
    <w:rsid w:val="000E4856"/>
    <w:rsid w:val="000E54CA"/>
    <w:rsid w:val="000E5D0E"/>
    <w:rsid w:val="000E68CA"/>
    <w:rsid w:val="000E72E1"/>
    <w:rsid w:val="000F014B"/>
    <w:rsid w:val="000F1CC8"/>
    <w:rsid w:val="000F391D"/>
    <w:rsid w:val="000F41EE"/>
    <w:rsid w:val="000F52E4"/>
    <w:rsid w:val="00100B43"/>
    <w:rsid w:val="0010117B"/>
    <w:rsid w:val="00101383"/>
    <w:rsid w:val="00102569"/>
    <w:rsid w:val="00103546"/>
    <w:rsid w:val="001035C6"/>
    <w:rsid w:val="00103EA8"/>
    <w:rsid w:val="00103F25"/>
    <w:rsid w:val="00104376"/>
    <w:rsid w:val="00104632"/>
    <w:rsid w:val="00104964"/>
    <w:rsid w:val="00104F22"/>
    <w:rsid w:val="0010520F"/>
    <w:rsid w:val="00106CCE"/>
    <w:rsid w:val="001072A0"/>
    <w:rsid w:val="0010744F"/>
    <w:rsid w:val="001079B0"/>
    <w:rsid w:val="00107D37"/>
    <w:rsid w:val="00111886"/>
    <w:rsid w:val="001120CF"/>
    <w:rsid w:val="001122EF"/>
    <w:rsid w:val="00112923"/>
    <w:rsid w:val="00112A7A"/>
    <w:rsid w:val="00112D1E"/>
    <w:rsid w:val="001135C9"/>
    <w:rsid w:val="001148AA"/>
    <w:rsid w:val="001156DF"/>
    <w:rsid w:val="001157CF"/>
    <w:rsid w:val="001205B9"/>
    <w:rsid w:val="0012070F"/>
    <w:rsid w:val="00121A4C"/>
    <w:rsid w:val="00121B6C"/>
    <w:rsid w:val="00123435"/>
    <w:rsid w:val="00123664"/>
    <w:rsid w:val="00123B71"/>
    <w:rsid w:val="00124365"/>
    <w:rsid w:val="00124475"/>
    <w:rsid w:val="00126388"/>
    <w:rsid w:val="00126B9D"/>
    <w:rsid w:val="0012742F"/>
    <w:rsid w:val="001303B6"/>
    <w:rsid w:val="001304AB"/>
    <w:rsid w:val="00130B90"/>
    <w:rsid w:val="00130CCA"/>
    <w:rsid w:val="00130E8F"/>
    <w:rsid w:val="00131149"/>
    <w:rsid w:val="00131521"/>
    <w:rsid w:val="001324EF"/>
    <w:rsid w:val="00133083"/>
    <w:rsid w:val="00133A81"/>
    <w:rsid w:val="001353BA"/>
    <w:rsid w:val="00135E46"/>
    <w:rsid w:val="00135E5D"/>
    <w:rsid w:val="0013672A"/>
    <w:rsid w:val="00137D2D"/>
    <w:rsid w:val="00140508"/>
    <w:rsid w:val="00142732"/>
    <w:rsid w:val="00142ABD"/>
    <w:rsid w:val="001433F0"/>
    <w:rsid w:val="00143F86"/>
    <w:rsid w:val="00143F8E"/>
    <w:rsid w:val="00144542"/>
    <w:rsid w:val="00144907"/>
    <w:rsid w:val="00147C7F"/>
    <w:rsid w:val="00147D62"/>
    <w:rsid w:val="00152B92"/>
    <w:rsid w:val="00153A59"/>
    <w:rsid w:val="0015445E"/>
    <w:rsid w:val="00156F4F"/>
    <w:rsid w:val="0016104F"/>
    <w:rsid w:val="0016172A"/>
    <w:rsid w:val="0016191C"/>
    <w:rsid w:val="001653B2"/>
    <w:rsid w:val="001657DE"/>
    <w:rsid w:val="00170ADF"/>
    <w:rsid w:val="0017141F"/>
    <w:rsid w:val="00171E85"/>
    <w:rsid w:val="00173395"/>
    <w:rsid w:val="0017379A"/>
    <w:rsid w:val="0017457F"/>
    <w:rsid w:val="00174B0A"/>
    <w:rsid w:val="00174E4D"/>
    <w:rsid w:val="00174F38"/>
    <w:rsid w:val="00175AD8"/>
    <w:rsid w:val="00176F5B"/>
    <w:rsid w:val="00177638"/>
    <w:rsid w:val="00180CFF"/>
    <w:rsid w:val="00181589"/>
    <w:rsid w:val="001820E0"/>
    <w:rsid w:val="001838B8"/>
    <w:rsid w:val="0018411B"/>
    <w:rsid w:val="001845C2"/>
    <w:rsid w:val="00184EC6"/>
    <w:rsid w:val="00185670"/>
    <w:rsid w:val="00185DED"/>
    <w:rsid w:val="0018602D"/>
    <w:rsid w:val="00186B97"/>
    <w:rsid w:val="001877B6"/>
    <w:rsid w:val="0018788D"/>
    <w:rsid w:val="00191445"/>
    <w:rsid w:val="001915DF"/>
    <w:rsid w:val="001918CB"/>
    <w:rsid w:val="00191A9E"/>
    <w:rsid w:val="001936EF"/>
    <w:rsid w:val="00193C8D"/>
    <w:rsid w:val="00194049"/>
    <w:rsid w:val="00195560"/>
    <w:rsid w:val="001961D6"/>
    <w:rsid w:val="001969EE"/>
    <w:rsid w:val="001A1EC6"/>
    <w:rsid w:val="001A26DF"/>
    <w:rsid w:val="001A2BAE"/>
    <w:rsid w:val="001A3E6F"/>
    <w:rsid w:val="001A4C4E"/>
    <w:rsid w:val="001A60DF"/>
    <w:rsid w:val="001A696E"/>
    <w:rsid w:val="001A6D15"/>
    <w:rsid w:val="001A7532"/>
    <w:rsid w:val="001A7737"/>
    <w:rsid w:val="001A7DEF"/>
    <w:rsid w:val="001B1175"/>
    <w:rsid w:val="001B2240"/>
    <w:rsid w:val="001B27AE"/>
    <w:rsid w:val="001B33AC"/>
    <w:rsid w:val="001B3AF0"/>
    <w:rsid w:val="001B412E"/>
    <w:rsid w:val="001B5D84"/>
    <w:rsid w:val="001B6128"/>
    <w:rsid w:val="001B6654"/>
    <w:rsid w:val="001B7C66"/>
    <w:rsid w:val="001C0579"/>
    <w:rsid w:val="001C085F"/>
    <w:rsid w:val="001C0ADB"/>
    <w:rsid w:val="001C2B3C"/>
    <w:rsid w:val="001C4E7E"/>
    <w:rsid w:val="001C58A3"/>
    <w:rsid w:val="001C6557"/>
    <w:rsid w:val="001C68D3"/>
    <w:rsid w:val="001D3294"/>
    <w:rsid w:val="001D4ED5"/>
    <w:rsid w:val="001D564B"/>
    <w:rsid w:val="001D607A"/>
    <w:rsid w:val="001D657F"/>
    <w:rsid w:val="001D6D65"/>
    <w:rsid w:val="001D713B"/>
    <w:rsid w:val="001D76C5"/>
    <w:rsid w:val="001E0384"/>
    <w:rsid w:val="001E05E7"/>
    <w:rsid w:val="001E1B90"/>
    <w:rsid w:val="001E31F3"/>
    <w:rsid w:val="001E365C"/>
    <w:rsid w:val="001E3994"/>
    <w:rsid w:val="001E3D09"/>
    <w:rsid w:val="001E46C0"/>
    <w:rsid w:val="001E571A"/>
    <w:rsid w:val="001E5BB9"/>
    <w:rsid w:val="001E638D"/>
    <w:rsid w:val="001E6C1D"/>
    <w:rsid w:val="001E6E6C"/>
    <w:rsid w:val="001E71AB"/>
    <w:rsid w:val="001F03FD"/>
    <w:rsid w:val="001F1C30"/>
    <w:rsid w:val="001F25EF"/>
    <w:rsid w:val="001F2BEC"/>
    <w:rsid w:val="001F316A"/>
    <w:rsid w:val="001F3B98"/>
    <w:rsid w:val="001F4A08"/>
    <w:rsid w:val="001F53F7"/>
    <w:rsid w:val="001F7825"/>
    <w:rsid w:val="002002EB"/>
    <w:rsid w:val="002011D1"/>
    <w:rsid w:val="0020188B"/>
    <w:rsid w:val="00201F00"/>
    <w:rsid w:val="00202B5D"/>
    <w:rsid w:val="00203279"/>
    <w:rsid w:val="002037AD"/>
    <w:rsid w:val="00203B33"/>
    <w:rsid w:val="002041AD"/>
    <w:rsid w:val="002044E0"/>
    <w:rsid w:val="00204EC0"/>
    <w:rsid w:val="00206E63"/>
    <w:rsid w:val="00207666"/>
    <w:rsid w:val="00207991"/>
    <w:rsid w:val="002079A5"/>
    <w:rsid w:val="00210614"/>
    <w:rsid w:val="0021072A"/>
    <w:rsid w:val="00211423"/>
    <w:rsid w:val="00211E8F"/>
    <w:rsid w:val="00214AF5"/>
    <w:rsid w:val="002151AF"/>
    <w:rsid w:val="0021588D"/>
    <w:rsid w:val="00215E3A"/>
    <w:rsid w:val="002169D0"/>
    <w:rsid w:val="00220A73"/>
    <w:rsid w:val="002223FF"/>
    <w:rsid w:val="00222A85"/>
    <w:rsid w:val="00226DDA"/>
    <w:rsid w:val="00230C3D"/>
    <w:rsid w:val="0023258A"/>
    <w:rsid w:val="0023258F"/>
    <w:rsid w:val="002339EB"/>
    <w:rsid w:val="00234134"/>
    <w:rsid w:val="00234243"/>
    <w:rsid w:val="002344D0"/>
    <w:rsid w:val="00234FF2"/>
    <w:rsid w:val="0023556A"/>
    <w:rsid w:val="00235C38"/>
    <w:rsid w:val="0023602E"/>
    <w:rsid w:val="00236239"/>
    <w:rsid w:val="002365A7"/>
    <w:rsid w:val="00236988"/>
    <w:rsid w:val="00237AB1"/>
    <w:rsid w:val="00237E06"/>
    <w:rsid w:val="002402C4"/>
    <w:rsid w:val="00240CAA"/>
    <w:rsid w:val="00241190"/>
    <w:rsid w:val="002420DF"/>
    <w:rsid w:val="002424BC"/>
    <w:rsid w:val="00243809"/>
    <w:rsid w:val="00243FD7"/>
    <w:rsid w:val="0024454C"/>
    <w:rsid w:val="00245F7C"/>
    <w:rsid w:val="00246CFD"/>
    <w:rsid w:val="00247493"/>
    <w:rsid w:val="002502F2"/>
    <w:rsid w:val="00250715"/>
    <w:rsid w:val="002510EA"/>
    <w:rsid w:val="002525C4"/>
    <w:rsid w:val="00252E04"/>
    <w:rsid w:val="00252F5B"/>
    <w:rsid w:val="002546DC"/>
    <w:rsid w:val="00254A7C"/>
    <w:rsid w:val="00254A94"/>
    <w:rsid w:val="00254C46"/>
    <w:rsid w:val="00255310"/>
    <w:rsid w:val="00256F30"/>
    <w:rsid w:val="002603C7"/>
    <w:rsid w:val="002607DA"/>
    <w:rsid w:val="00261B88"/>
    <w:rsid w:val="00262513"/>
    <w:rsid w:val="002629B8"/>
    <w:rsid w:val="0026332A"/>
    <w:rsid w:val="002641FD"/>
    <w:rsid w:val="00264493"/>
    <w:rsid w:val="00264C4F"/>
    <w:rsid w:val="0026680B"/>
    <w:rsid w:val="00267D05"/>
    <w:rsid w:val="00267E1A"/>
    <w:rsid w:val="00270486"/>
    <w:rsid w:val="0027083A"/>
    <w:rsid w:val="00270E7E"/>
    <w:rsid w:val="00272C08"/>
    <w:rsid w:val="00273261"/>
    <w:rsid w:val="00274FDE"/>
    <w:rsid w:val="00276BDD"/>
    <w:rsid w:val="00277674"/>
    <w:rsid w:val="00282023"/>
    <w:rsid w:val="00283108"/>
    <w:rsid w:val="002836AD"/>
    <w:rsid w:val="0028420F"/>
    <w:rsid w:val="0028459F"/>
    <w:rsid w:val="00284DD0"/>
    <w:rsid w:val="00285EDD"/>
    <w:rsid w:val="00286F67"/>
    <w:rsid w:val="002902CB"/>
    <w:rsid w:val="002905FE"/>
    <w:rsid w:val="00292675"/>
    <w:rsid w:val="00292E10"/>
    <w:rsid w:val="00293687"/>
    <w:rsid w:val="0029368C"/>
    <w:rsid w:val="00293E09"/>
    <w:rsid w:val="00294AB8"/>
    <w:rsid w:val="00295058"/>
    <w:rsid w:val="0029569C"/>
    <w:rsid w:val="00295924"/>
    <w:rsid w:val="00297DCB"/>
    <w:rsid w:val="002A120E"/>
    <w:rsid w:val="002A12E6"/>
    <w:rsid w:val="002A3099"/>
    <w:rsid w:val="002A33ED"/>
    <w:rsid w:val="002A3EC1"/>
    <w:rsid w:val="002A40EE"/>
    <w:rsid w:val="002A45FD"/>
    <w:rsid w:val="002A547D"/>
    <w:rsid w:val="002B0A13"/>
    <w:rsid w:val="002B1D28"/>
    <w:rsid w:val="002B2793"/>
    <w:rsid w:val="002C05F3"/>
    <w:rsid w:val="002C083C"/>
    <w:rsid w:val="002C1163"/>
    <w:rsid w:val="002C1AAE"/>
    <w:rsid w:val="002C2550"/>
    <w:rsid w:val="002C2723"/>
    <w:rsid w:val="002C2C0B"/>
    <w:rsid w:val="002C2F1B"/>
    <w:rsid w:val="002C3057"/>
    <w:rsid w:val="002C4314"/>
    <w:rsid w:val="002C4AB3"/>
    <w:rsid w:val="002C4CBB"/>
    <w:rsid w:val="002C5A0B"/>
    <w:rsid w:val="002C6355"/>
    <w:rsid w:val="002C6FBA"/>
    <w:rsid w:val="002D059C"/>
    <w:rsid w:val="002D0AED"/>
    <w:rsid w:val="002D35AB"/>
    <w:rsid w:val="002D3D69"/>
    <w:rsid w:val="002D4435"/>
    <w:rsid w:val="002D4AFC"/>
    <w:rsid w:val="002D4BE6"/>
    <w:rsid w:val="002D5C71"/>
    <w:rsid w:val="002D682A"/>
    <w:rsid w:val="002D7C89"/>
    <w:rsid w:val="002E11A8"/>
    <w:rsid w:val="002E1506"/>
    <w:rsid w:val="002E1730"/>
    <w:rsid w:val="002E18E9"/>
    <w:rsid w:val="002E272C"/>
    <w:rsid w:val="002E2BCA"/>
    <w:rsid w:val="002E5052"/>
    <w:rsid w:val="002E5090"/>
    <w:rsid w:val="002E5D04"/>
    <w:rsid w:val="002E5E3B"/>
    <w:rsid w:val="002E71B3"/>
    <w:rsid w:val="002E760F"/>
    <w:rsid w:val="002F0301"/>
    <w:rsid w:val="002F231E"/>
    <w:rsid w:val="002F2618"/>
    <w:rsid w:val="002F2633"/>
    <w:rsid w:val="002F2EE1"/>
    <w:rsid w:val="002F330F"/>
    <w:rsid w:val="002F420E"/>
    <w:rsid w:val="002F442E"/>
    <w:rsid w:val="002F45A6"/>
    <w:rsid w:val="002F4623"/>
    <w:rsid w:val="002F5134"/>
    <w:rsid w:val="002F5E2B"/>
    <w:rsid w:val="002F6FFA"/>
    <w:rsid w:val="002F74AD"/>
    <w:rsid w:val="002F76A3"/>
    <w:rsid w:val="002F7E3B"/>
    <w:rsid w:val="00300B66"/>
    <w:rsid w:val="003053E8"/>
    <w:rsid w:val="0030704E"/>
    <w:rsid w:val="00307A99"/>
    <w:rsid w:val="00307E4F"/>
    <w:rsid w:val="00310199"/>
    <w:rsid w:val="0031306D"/>
    <w:rsid w:val="0031380C"/>
    <w:rsid w:val="00314A60"/>
    <w:rsid w:val="00315EEF"/>
    <w:rsid w:val="003161A5"/>
    <w:rsid w:val="0031687D"/>
    <w:rsid w:val="00316915"/>
    <w:rsid w:val="003177DF"/>
    <w:rsid w:val="00317F35"/>
    <w:rsid w:val="00320E3D"/>
    <w:rsid w:val="003213A4"/>
    <w:rsid w:val="00321422"/>
    <w:rsid w:val="00323702"/>
    <w:rsid w:val="00324860"/>
    <w:rsid w:val="00324895"/>
    <w:rsid w:val="0032525A"/>
    <w:rsid w:val="00325E1D"/>
    <w:rsid w:val="00326053"/>
    <w:rsid w:val="00326503"/>
    <w:rsid w:val="00326982"/>
    <w:rsid w:val="003278B0"/>
    <w:rsid w:val="003314D0"/>
    <w:rsid w:val="003321F6"/>
    <w:rsid w:val="0033375B"/>
    <w:rsid w:val="00333A6C"/>
    <w:rsid w:val="00334055"/>
    <w:rsid w:val="003348E7"/>
    <w:rsid w:val="00335AAD"/>
    <w:rsid w:val="00335C3E"/>
    <w:rsid w:val="00341CFC"/>
    <w:rsid w:val="00341E7B"/>
    <w:rsid w:val="0034348E"/>
    <w:rsid w:val="00343C39"/>
    <w:rsid w:val="003456F3"/>
    <w:rsid w:val="00345C36"/>
    <w:rsid w:val="0034659D"/>
    <w:rsid w:val="00346752"/>
    <w:rsid w:val="00346C58"/>
    <w:rsid w:val="00346E4C"/>
    <w:rsid w:val="00347196"/>
    <w:rsid w:val="003500A4"/>
    <w:rsid w:val="00350403"/>
    <w:rsid w:val="003508A4"/>
    <w:rsid w:val="003514B2"/>
    <w:rsid w:val="00351951"/>
    <w:rsid w:val="00352C84"/>
    <w:rsid w:val="0035658F"/>
    <w:rsid w:val="00357253"/>
    <w:rsid w:val="00357517"/>
    <w:rsid w:val="003579B7"/>
    <w:rsid w:val="00361708"/>
    <w:rsid w:val="0036240E"/>
    <w:rsid w:val="003626B2"/>
    <w:rsid w:val="00364263"/>
    <w:rsid w:val="0036573A"/>
    <w:rsid w:val="00366F0A"/>
    <w:rsid w:val="00367009"/>
    <w:rsid w:val="0036750B"/>
    <w:rsid w:val="00367EAB"/>
    <w:rsid w:val="003717BB"/>
    <w:rsid w:val="00372270"/>
    <w:rsid w:val="00373346"/>
    <w:rsid w:val="00373786"/>
    <w:rsid w:val="0037525D"/>
    <w:rsid w:val="00375CEA"/>
    <w:rsid w:val="0037654E"/>
    <w:rsid w:val="00377440"/>
    <w:rsid w:val="00377E2B"/>
    <w:rsid w:val="00380D93"/>
    <w:rsid w:val="00380E02"/>
    <w:rsid w:val="00381B19"/>
    <w:rsid w:val="00381E05"/>
    <w:rsid w:val="00382AEC"/>
    <w:rsid w:val="0038382A"/>
    <w:rsid w:val="00383A4D"/>
    <w:rsid w:val="003842BE"/>
    <w:rsid w:val="003858A3"/>
    <w:rsid w:val="00385AAC"/>
    <w:rsid w:val="00385B23"/>
    <w:rsid w:val="0038698C"/>
    <w:rsid w:val="00390555"/>
    <w:rsid w:val="00391885"/>
    <w:rsid w:val="00391C5C"/>
    <w:rsid w:val="00392682"/>
    <w:rsid w:val="00393BD1"/>
    <w:rsid w:val="00393D6E"/>
    <w:rsid w:val="00394384"/>
    <w:rsid w:val="00394612"/>
    <w:rsid w:val="003947C8"/>
    <w:rsid w:val="00396B1F"/>
    <w:rsid w:val="00396B43"/>
    <w:rsid w:val="003A0F47"/>
    <w:rsid w:val="003A1B95"/>
    <w:rsid w:val="003A24CD"/>
    <w:rsid w:val="003A41E4"/>
    <w:rsid w:val="003A427E"/>
    <w:rsid w:val="003A4432"/>
    <w:rsid w:val="003A4D38"/>
    <w:rsid w:val="003A53E8"/>
    <w:rsid w:val="003A58C8"/>
    <w:rsid w:val="003A63C8"/>
    <w:rsid w:val="003A6416"/>
    <w:rsid w:val="003A664D"/>
    <w:rsid w:val="003A7638"/>
    <w:rsid w:val="003A7C9B"/>
    <w:rsid w:val="003B137E"/>
    <w:rsid w:val="003B1442"/>
    <w:rsid w:val="003B1EA7"/>
    <w:rsid w:val="003B4A41"/>
    <w:rsid w:val="003B5A3A"/>
    <w:rsid w:val="003B5D2D"/>
    <w:rsid w:val="003B5F6B"/>
    <w:rsid w:val="003C0510"/>
    <w:rsid w:val="003C136E"/>
    <w:rsid w:val="003C198D"/>
    <w:rsid w:val="003C24D8"/>
    <w:rsid w:val="003C5308"/>
    <w:rsid w:val="003C67F3"/>
    <w:rsid w:val="003C69D1"/>
    <w:rsid w:val="003C6A95"/>
    <w:rsid w:val="003C6B85"/>
    <w:rsid w:val="003C7E0E"/>
    <w:rsid w:val="003D15BB"/>
    <w:rsid w:val="003D1C86"/>
    <w:rsid w:val="003D1EF3"/>
    <w:rsid w:val="003D33F5"/>
    <w:rsid w:val="003D3670"/>
    <w:rsid w:val="003D4010"/>
    <w:rsid w:val="003D4410"/>
    <w:rsid w:val="003D4E3F"/>
    <w:rsid w:val="003D5197"/>
    <w:rsid w:val="003D5406"/>
    <w:rsid w:val="003D57F5"/>
    <w:rsid w:val="003D7C20"/>
    <w:rsid w:val="003E1371"/>
    <w:rsid w:val="003E19EB"/>
    <w:rsid w:val="003E386D"/>
    <w:rsid w:val="003E5110"/>
    <w:rsid w:val="003E52A0"/>
    <w:rsid w:val="003E69DF"/>
    <w:rsid w:val="003E78ED"/>
    <w:rsid w:val="003F1829"/>
    <w:rsid w:val="003F1E4A"/>
    <w:rsid w:val="003F1E64"/>
    <w:rsid w:val="003F2C04"/>
    <w:rsid w:val="003F2DC2"/>
    <w:rsid w:val="003F323C"/>
    <w:rsid w:val="003F7732"/>
    <w:rsid w:val="00400C3C"/>
    <w:rsid w:val="004011D9"/>
    <w:rsid w:val="00401AC4"/>
    <w:rsid w:val="00401BB2"/>
    <w:rsid w:val="00402B62"/>
    <w:rsid w:val="00403F25"/>
    <w:rsid w:val="00404761"/>
    <w:rsid w:val="00404BD6"/>
    <w:rsid w:val="004050C9"/>
    <w:rsid w:val="00405A5C"/>
    <w:rsid w:val="004102D3"/>
    <w:rsid w:val="004114FF"/>
    <w:rsid w:val="004117AC"/>
    <w:rsid w:val="0041531D"/>
    <w:rsid w:val="004154B3"/>
    <w:rsid w:val="004155EE"/>
    <w:rsid w:val="00415A24"/>
    <w:rsid w:val="00417390"/>
    <w:rsid w:val="0041747E"/>
    <w:rsid w:val="0041764E"/>
    <w:rsid w:val="00420D0E"/>
    <w:rsid w:val="004238CE"/>
    <w:rsid w:val="0042398B"/>
    <w:rsid w:val="0042516D"/>
    <w:rsid w:val="00425564"/>
    <w:rsid w:val="00425770"/>
    <w:rsid w:val="00426BC9"/>
    <w:rsid w:val="00427B3B"/>
    <w:rsid w:val="004308B7"/>
    <w:rsid w:val="00430A9C"/>
    <w:rsid w:val="00431AE4"/>
    <w:rsid w:val="00431BC0"/>
    <w:rsid w:val="004328E0"/>
    <w:rsid w:val="004328E8"/>
    <w:rsid w:val="00433B6F"/>
    <w:rsid w:val="00434218"/>
    <w:rsid w:val="004353EC"/>
    <w:rsid w:val="00435592"/>
    <w:rsid w:val="00435FD3"/>
    <w:rsid w:val="00436C7E"/>
    <w:rsid w:val="00437487"/>
    <w:rsid w:val="0043772A"/>
    <w:rsid w:val="00437AA4"/>
    <w:rsid w:val="00440216"/>
    <w:rsid w:val="00443707"/>
    <w:rsid w:val="00444BAD"/>
    <w:rsid w:val="0044682C"/>
    <w:rsid w:val="00446D02"/>
    <w:rsid w:val="00447E00"/>
    <w:rsid w:val="00450276"/>
    <w:rsid w:val="0045072C"/>
    <w:rsid w:val="0045075C"/>
    <w:rsid w:val="004529BB"/>
    <w:rsid w:val="00452DD2"/>
    <w:rsid w:val="00452EFD"/>
    <w:rsid w:val="00454678"/>
    <w:rsid w:val="0045493B"/>
    <w:rsid w:val="00454E94"/>
    <w:rsid w:val="004566CE"/>
    <w:rsid w:val="004568AF"/>
    <w:rsid w:val="00457607"/>
    <w:rsid w:val="0045763C"/>
    <w:rsid w:val="00457A0F"/>
    <w:rsid w:val="00457FED"/>
    <w:rsid w:val="00462F7F"/>
    <w:rsid w:val="00463A05"/>
    <w:rsid w:val="00463D1C"/>
    <w:rsid w:val="0046488D"/>
    <w:rsid w:val="004662D1"/>
    <w:rsid w:val="00467128"/>
    <w:rsid w:val="00470089"/>
    <w:rsid w:val="0047021A"/>
    <w:rsid w:val="00472550"/>
    <w:rsid w:val="00473A4F"/>
    <w:rsid w:val="00477940"/>
    <w:rsid w:val="00477BFA"/>
    <w:rsid w:val="00481580"/>
    <w:rsid w:val="00483556"/>
    <w:rsid w:val="00483AF7"/>
    <w:rsid w:val="0048530E"/>
    <w:rsid w:val="00485377"/>
    <w:rsid w:val="00485647"/>
    <w:rsid w:val="00486F9C"/>
    <w:rsid w:val="0048749D"/>
    <w:rsid w:val="00490284"/>
    <w:rsid w:val="004909F7"/>
    <w:rsid w:val="00490BCE"/>
    <w:rsid w:val="00491586"/>
    <w:rsid w:val="004942A9"/>
    <w:rsid w:val="0049456F"/>
    <w:rsid w:val="00494CD6"/>
    <w:rsid w:val="00494F0C"/>
    <w:rsid w:val="00495B66"/>
    <w:rsid w:val="004A0001"/>
    <w:rsid w:val="004A19B1"/>
    <w:rsid w:val="004A1C5D"/>
    <w:rsid w:val="004A2FA7"/>
    <w:rsid w:val="004A35E2"/>
    <w:rsid w:val="004A3AE4"/>
    <w:rsid w:val="004A432F"/>
    <w:rsid w:val="004A5068"/>
    <w:rsid w:val="004A6525"/>
    <w:rsid w:val="004A7E45"/>
    <w:rsid w:val="004B012D"/>
    <w:rsid w:val="004B170B"/>
    <w:rsid w:val="004B3F66"/>
    <w:rsid w:val="004B6133"/>
    <w:rsid w:val="004C0067"/>
    <w:rsid w:val="004C00CC"/>
    <w:rsid w:val="004C60A0"/>
    <w:rsid w:val="004D18A2"/>
    <w:rsid w:val="004D20FD"/>
    <w:rsid w:val="004D216C"/>
    <w:rsid w:val="004D4460"/>
    <w:rsid w:val="004D480B"/>
    <w:rsid w:val="004D4885"/>
    <w:rsid w:val="004E07EA"/>
    <w:rsid w:val="004E0D19"/>
    <w:rsid w:val="004E1667"/>
    <w:rsid w:val="004E1D0D"/>
    <w:rsid w:val="004E4897"/>
    <w:rsid w:val="004E5A2D"/>
    <w:rsid w:val="004E696A"/>
    <w:rsid w:val="004E7936"/>
    <w:rsid w:val="004F0307"/>
    <w:rsid w:val="004F327F"/>
    <w:rsid w:val="004F426B"/>
    <w:rsid w:val="004F4945"/>
    <w:rsid w:val="004F4E05"/>
    <w:rsid w:val="004F78C1"/>
    <w:rsid w:val="00500927"/>
    <w:rsid w:val="0050156D"/>
    <w:rsid w:val="005025EE"/>
    <w:rsid w:val="005046BA"/>
    <w:rsid w:val="00504831"/>
    <w:rsid w:val="00505794"/>
    <w:rsid w:val="00505EF3"/>
    <w:rsid w:val="00506E53"/>
    <w:rsid w:val="00507365"/>
    <w:rsid w:val="005075DE"/>
    <w:rsid w:val="00507A56"/>
    <w:rsid w:val="0051007D"/>
    <w:rsid w:val="005106A9"/>
    <w:rsid w:val="005109A3"/>
    <w:rsid w:val="00511953"/>
    <w:rsid w:val="00511F39"/>
    <w:rsid w:val="00512D75"/>
    <w:rsid w:val="00512DE0"/>
    <w:rsid w:val="0051465C"/>
    <w:rsid w:val="00515975"/>
    <w:rsid w:val="00515C51"/>
    <w:rsid w:val="00523A0B"/>
    <w:rsid w:val="00523BD3"/>
    <w:rsid w:val="0052581F"/>
    <w:rsid w:val="00525EEB"/>
    <w:rsid w:val="0052657E"/>
    <w:rsid w:val="005266F9"/>
    <w:rsid w:val="00526822"/>
    <w:rsid w:val="005272DD"/>
    <w:rsid w:val="00527537"/>
    <w:rsid w:val="00527791"/>
    <w:rsid w:val="00527C0D"/>
    <w:rsid w:val="00527D4F"/>
    <w:rsid w:val="005300D0"/>
    <w:rsid w:val="00530D16"/>
    <w:rsid w:val="005318B8"/>
    <w:rsid w:val="00532724"/>
    <w:rsid w:val="0053490D"/>
    <w:rsid w:val="00536140"/>
    <w:rsid w:val="005374CF"/>
    <w:rsid w:val="00540154"/>
    <w:rsid w:val="005402FA"/>
    <w:rsid w:val="0054052D"/>
    <w:rsid w:val="00540615"/>
    <w:rsid w:val="00541489"/>
    <w:rsid w:val="00542294"/>
    <w:rsid w:val="00543B56"/>
    <w:rsid w:val="0054451A"/>
    <w:rsid w:val="00546971"/>
    <w:rsid w:val="00546B44"/>
    <w:rsid w:val="005475ED"/>
    <w:rsid w:val="00547697"/>
    <w:rsid w:val="00551666"/>
    <w:rsid w:val="00552536"/>
    <w:rsid w:val="00554CCB"/>
    <w:rsid w:val="00555CA7"/>
    <w:rsid w:val="00556BA4"/>
    <w:rsid w:val="00557893"/>
    <w:rsid w:val="00560471"/>
    <w:rsid w:val="00560D7E"/>
    <w:rsid w:val="0056143C"/>
    <w:rsid w:val="00561EE0"/>
    <w:rsid w:val="00562437"/>
    <w:rsid w:val="005634B4"/>
    <w:rsid w:val="00564B37"/>
    <w:rsid w:val="00566092"/>
    <w:rsid w:val="0057059F"/>
    <w:rsid w:val="00571582"/>
    <w:rsid w:val="00571C0C"/>
    <w:rsid w:val="00573F03"/>
    <w:rsid w:val="00574A11"/>
    <w:rsid w:val="00576208"/>
    <w:rsid w:val="00576247"/>
    <w:rsid w:val="0057651E"/>
    <w:rsid w:val="00577D06"/>
    <w:rsid w:val="005806A5"/>
    <w:rsid w:val="00582C2F"/>
    <w:rsid w:val="00583D8D"/>
    <w:rsid w:val="00584C4A"/>
    <w:rsid w:val="00584CEB"/>
    <w:rsid w:val="00585D97"/>
    <w:rsid w:val="00587F20"/>
    <w:rsid w:val="00590AF5"/>
    <w:rsid w:val="0059193A"/>
    <w:rsid w:val="00592C29"/>
    <w:rsid w:val="005941D7"/>
    <w:rsid w:val="0059571B"/>
    <w:rsid w:val="005965F6"/>
    <w:rsid w:val="00596C81"/>
    <w:rsid w:val="00596F7C"/>
    <w:rsid w:val="0059778E"/>
    <w:rsid w:val="005A0D56"/>
    <w:rsid w:val="005A0E12"/>
    <w:rsid w:val="005A16D2"/>
    <w:rsid w:val="005A1B1F"/>
    <w:rsid w:val="005A1BBE"/>
    <w:rsid w:val="005A22AE"/>
    <w:rsid w:val="005A24B3"/>
    <w:rsid w:val="005A417A"/>
    <w:rsid w:val="005A481D"/>
    <w:rsid w:val="005A5320"/>
    <w:rsid w:val="005A7742"/>
    <w:rsid w:val="005A77E7"/>
    <w:rsid w:val="005B0579"/>
    <w:rsid w:val="005B0879"/>
    <w:rsid w:val="005B1285"/>
    <w:rsid w:val="005B2320"/>
    <w:rsid w:val="005B37CC"/>
    <w:rsid w:val="005B39CA"/>
    <w:rsid w:val="005B3C18"/>
    <w:rsid w:val="005B3E56"/>
    <w:rsid w:val="005B4106"/>
    <w:rsid w:val="005B5858"/>
    <w:rsid w:val="005B6EFF"/>
    <w:rsid w:val="005C0267"/>
    <w:rsid w:val="005C0719"/>
    <w:rsid w:val="005C10B3"/>
    <w:rsid w:val="005C14A1"/>
    <w:rsid w:val="005C177C"/>
    <w:rsid w:val="005C182B"/>
    <w:rsid w:val="005C1B65"/>
    <w:rsid w:val="005C3A76"/>
    <w:rsid w:val="005C5288"/>
    <w:rsid w:val="005C5C32"/>
    <w:rsid w:val="005C6050"/>
    <w:rsid w:val="005C63D9"/>
    <w:rsid w:val="005C6930"/>
    <w:rsid w:val="005D112A"/>
    <w:rsid w:val="005D1F58"/>
    <w:rsid w:val="005D2453"/>
    <w:rsid w:val="005D264D"/>
    <w:rsid w:val="005D4AB2"/>
    <w:rsid w:val="005D695D"/>
    <w:rsid w:val="005D6E7E"/>
    <w:rsid w:val="005D775A"/>
    <w:rsid w:val="005D7817"/>
    <w:rsid w:val="005D7C0F"/>
    <w:rsid w:val="005E02BF"/>
    <w:rsid w:val="005E0F4A"/>
    <w:rsid w:val="005E1212"/>
    <w:rsid w:val="005E1447"/>
    <w:rsid w:val="005E1871"/>
    <w:rsid w:val="005E27B4"/>
    <w:rsid w:val="005E299F"/>
    <w:rsid w:val="005E39F5"/>
    <w:rsid w:val="005E52F5"/>
    <w:rsid w:val="005F23DF"/>
    <w:rsid w:val="005F249A"/>
    <w:rsid w:val="005F3B62"/>
    <w:rsid w:val="005F3E9B"/>
    <w:rsid w:val="005F499F"/>
    <w:rsid w:val="005F4DE3"/>
    <w:rsid w:val="005F5BA3"/>
    <w:rsid w:val="005F5C2C"/>
    <w:rsid w:val="005F63E6"/>
    <w:rsid w:val="005F6524"/>
    <w:rsid w:val="00600D1B"/>
    <w:rsid w:val="006014C1"/>
    <w:rsid w:val="006018B4"/>
    <w:rsid w:val="0060199E"/>
    <w:rsid w:val="0060318D"/>
    <w:rsid w:val="00605711"/>
    <w:rsid w:val="00605AC8"/>
    <w:rsid w:val="00605FF1"/>
    <w:rsid w:val="0060644B"/>
    <w:rsid w:val="00606E9C"/>
    <w:rsid w:val="006077FA"/>
    <w:rsid w:val="00607E7D"/>
    <w:rsid w:val="006132CD"/>
    <w:rsid w:val="00613CF4"/>
    <w:rsid w:val="00614456"/>
    <w:rsid w:val="00614CF5"/>
    <w:rsid w:val="00614F69"/>
    <w:rsid w:val="006155AD"/>
    <w:rsid w:val="006155FB"/>
    <w:rsid w:val="006160CF"/>
    <w:rsid w:val="00616647"/>
    <w:rsid w:val="00616852"/>
    <w:rsid w:val="006170F4"/>
    <w:rsid w:val="006179CF"/>
    <w:rsid w:val="00617CF1"/>
    <w:rsid w:val="00621435"/>
    <w:rsid w:val="00621969"/>
    <w:rsid w:val="0062259F"/>
    <w:rsid w:val="006228D1"/>
    <w:rsid w:val="00622A9C"/>
    <w:rsid w:val="00622B0B"/>
    <w:rsid w:val="0062321A"/>
    <w:rsid w:val="00623448"/>
    <w:rsid w:val="006235C0"/>
    <w:rsid w:val="00625040"/>
    <w:rsid w:val="006250B7"/>
    <w:rsid w:val="006276C9"/>
    <w:rsid w:val="00630D02"/>
    <w:rsid w:val="006338B8"/>
    <w:rsid w:val="006347C2"/>
    <w:rsid w:val="0063551A"/>
    <w:rsid w:val="006357B4"/>
    <w:rsid w:val="00635A39"/>
    <w:rsid w:val="006375A9"/>
    <w:rsid w:val="00637A46"/>
    <w:rsid w:val="00637C63"/>
    <w:rsid w:val="00640CAF"/>
    <w:rsid w:val="006414F8"/>
    <w:rsid w:val="00641C95"/>
    <w:rsid w:val="0064312C"/>
    <w:rsid w:val="00643789"/>
    <w:rsid w:val="00644C0B"/>
    <w:rsid w:val="00645387"/>
    <w:rsid w:val="006467F2"/>
    <w:rsid w:val="0064779A"/>
    <w:rsid w:val="0065212C"/>
    <w:rsid w:val="006522A0"/>
    <w:rsid w:val="006568B6"/>
    <w:rsid w:val="0065708B"/>
    <w:rsid w:val="00657FB4"/>
    <w:rsid w:val="006603FA"/>
    <w:rsid w:val="006609EF"/>
    <w:rsid w:val="006627C0"/>
    <w:rsid w:val="0066336D"/>
    <w:rsid w:val="006634FA"/>
    <w:rsid w:val="00664942"/>
    <w:rsid w:val="00664CA9"/>
    <w:rsid w:val="006665E7"/>
    <w:rsid w:val="0067090A"/>
    <w:rsid w:val="00670FFA"/>
    <w:rsid w:val="00671644"/>
    <w:rsid w:val="00671CE3"/>
    <w:rsid w:val="00671D34"/>
    <w:rsid w:val="006739D2"/>
    <w:rsid w:val="00673F9A"/>
    <w:rsid w:val="0067458E"/>
    <w:rsid w:val="00677675"/>
    <w:rsid w:val="00677C9D"/>
    <w:rsid w:val="00677DAC"/>
    <w:rsid w:val="00680087"/>
    <w:rsid w:val="006803C9"/>
    <w:rsid w:val="00680C82"/>
    <w:rsid w:val="0068182F"/>
    <w:rsid w:val="00684630"/>
    <w:rsid w:val="006849A9"/>
    <w:rsid w:val="00685C65"/>
    <w:rsid w:val="00686E01"/>
    <w:rsid w:val="00687164"/>
    <w:rsid w:val="0068752A"/>
    <w:rsid w:val="00687915"/>
    <w:rsid w:val="006913F5"/>
    <w:rsid w:val="0069149E"/>
    <w:rsid w:val="006933B6"/>
    <w:rsid w:val="006947E9"/>
    <w:rsid w:val="00694D83"/>
    <w:rsid w:val="00694D90"/>
    <w:rsid w:val="0069724F"/>
    <w:rsid w:val="006974BD"/>
    <w:rsid w:val="006977F1"/>
    <w:rsid w:val="00697D71"/>
    <w:rsid w:val="006A2406"/>
    <w:rsid w:val="006A46AD"/>
    <w:rsid w:val="006A5313"/>
    <w:rsid w:val="006A5BBB"/>
    <w:rsid w:val="006A7348"/>
    <w:rsid w:val="006B2240"/>
    <w:rsid w:val="006B3908"/>
    <w:rsid w:val="006B44DA"/>
    <w:rsid w:val="006B4EC3"/>
    <w:rsid w:val="006B57B2"/>
    <w:rsid w:val="006B6960"/>
    <w:rsid w:val="006B69AF"/>
    <w:rsid w:val="006B6B1C"/>
    <w:rsid w:val="006C0C12"/>
    <w:rsid w:val="006C3219"/>
    <w:rsid w:val="006C3E87"/>
    <w:rsid w:val="006C55F3"/>
    <w:rsid w:val="006C6B42"/>
    <w:rsid w:val="006C6B54"/>
    <w:rsid w:val="006D0156"/>
    <w:rsid w:val="006D115D"/>
    <w:rsid w:val="006D150E"/>
    <w:rsid w:val="006D47FF"/>
    <w:rsid w:val="006D5087"/>
    <w:rsid w:val="006D57ED"/>
    <w:rsid w:val="006D5EDE"/>
    <w:rsid w:val="006D6727"/>
    <w:rsid w:val="006E03BA"/>
    <w:rsid w:val="006E05B1"/>
    <w:rsid w:val="006E05B9"/>
    <w:rsid w:val="006E1605"/>
    <w:rsid w:val="006E293A"/>
    <w:rsid w:val="006E3E67"/>
    <w:rsid w:val="006E5938"/>
    <w:rsid w:val="006F2FBE"/>
    <w:rsid w:val="006F307E"/>
    <w:rsid w:val="006F5038"/>
    <w:rsid w:val="006F5A1E"/>
    <w:rsid w:val="006F6088"/>
    <w:rsid w:val="006F796C"/>
    <w:rsid w:val="006F7AD2"/>
    <w:rsid w:val="006F7EE9"/>
    <w:rsid w:val="00700C8D"/>
    <w:rsid w:val="00701B26"/>
    <w:rsid w:val="00701BA5"/>
    <w:rsid w:val="00703609"/>
    <w:rsid w:val="00703C40"/>
    <w:rsid w:val="00703D36"/>
    <w:rsid w:val="00703D49"/>
    <w:rsid w:val="00704C8E"/>
    <w:rsid w:val="00705BED"/>
    <w:rsid w:val="00705D01"/>
    <w:rsid w:val="00707971"/>
    <w:rsid w:val="00707DC4"/>
    <w:rsid w:val="007136A5"/>
    <w:rsid w:val="0071429E"/>
    <w:rsid w:val="00714309"/>
    <w:rsid w:val="007154A4"/>
    <w:rsid w:val="0071573E"/>
    <w:rsid w:val="00717513"/>
    <w:rsid w:val="00720382"/>
    <w:rsid w:val="007227D0"/>
    <w:rsid w:val="007229BF"/>
    <w:rsid w:val="00724E71"/>
    <w:rsid w:val="00726ABB"/>
    <w:rsid w:val="00726EF0"/>
    <w:rsid w:val="007302D7"/>
    <w:rsid w:val="00731DE1"/>
    <w:rsid w:val="00733F12"/>
    <w:rsid w:val="00734849"/>
    <w:rsid w:val="00734D49"/>
    <w:rsid w:val="00734FBB"/>
    <w:rsid w:val="007354C0"/>
    <w:rsid w:val="00737A5C"/>
    <w:rsid w:val="00740F77"/>
    <w:rsid w:val="00742807"/>
    <w:rsid w:val="00742BE8"/>
    <w:rsid w:val="00742D3D"/>
    <w:rsid w:val="00744C54"/>
    <w:rsid w:val="007454F9"/>
    <w:rsid w:val="00745CE2"/>
    <w:rsid w:val="00746296"/>
    <w:rsid w:val="00746543"/>
    <w:rsid w:val="00746AC8"/>
    <w:rsid w:val="00751356"/>
    <w:rsid w:val="00752819"/>
    <w:rsid w:val="007528DE"/>
    <w:rsid w:val="00754E30"/>
    <w:rsid w:val="00756201"/>
    <w:rsid w:val="00756B29"/>
    <w:rsid w:val="0075707D"/>
    <w:rsid w:val="007570E8"/>
    <w:rsid w:val="007572F5"/>
    <w:rsid w:val="007575A2"/>
    <w:rsid w:val="007603B2"/>
    <w:rsid w:val="00760AE2"/>
    <w:rsid w:val="00761762"/>
    <w:rsid w:val="00762185"/>
    <w:rsid w:val="007621A6"/>
    <w:rsid w:val="007641FC"/>
    <w:rsid w:val="00764D2A"/>
    <w:rsid w:val="007658E9"/>
    <w:rsid w:val="00766EB4"/>
    <w:rsid w:val="007677C8"/>
    <w:rsid w:val="007700A7"/>
    <w:rsid w:val="00770E3B"/>
    <w:rsid w:val="00772633"/>
    <w:rsid w:val="00772A53"/>
    <w:rsid w:val="00773D0C"/>
    <w:rsid w:val="00773E81"/>
    <w:rsid w:val="0077447F"/>
    <w:rsid w:val="0077513A"/>
    <w:rsid w:val="00776B8C"/>
    <w:rsid w:val="00781810"/>
    <w:rsid w:val="00782984"/>
    <w:rsid w:val="00782AA0"/>
    <w:rsid w:val="00782BCE"/>
    <w:rsid w:val="007847AA"/>
    <w:rsid w:val="0078481A"/>
    <w:rsid w:val="00784B30"/>
    <w:rsid w:val="00786C70"/>
    <w:rsid w:val="00787224"/>
    <w:rsid w:val="007872F1"/>
    <w:rsid w:val="00791FA9"/>
    <w:rsid w:val="007920CC"/>
    <w:rsid w:val="0079309C"/>
    <w:rsid w:val="0079330F"/>
    <w:rsid w:val="00793A5C"/>
    <w:rsid w:val="0079474F"/>
    <w:rsid w:val="00795396"/>
    <w:rsid w:val="007957F5"/>
    <w:rsid w:val="00797134"/>
    <w:rsid w:val="00797783"/>
    <w:rsid w:val="00797D55"/>
    <w:rsid w:val="007A02E4"/>
    <w:rsid w:val="007A15C1"/>
    <w:rsid w:val="007A1732"/>
    <w:rsid w:val="007A33E4"/>
    <w:rsid w:val="007A40B5"/>
    <w:rsid w:val="007A4920"/>
    <w:rsid w:val="007A53BA"/>
    <w:rsid w:val="007A5DDD"/>
    <w:rsid w:val="007A61D3"/>
    <w:rsid w:val="007A6FDC"/>
    <w:rsid w:val="007A7C24"/>
    <w:rsid w:val="007A7E5C"/>
    <w:rsid w:val="007B02B3"/>
    <w:rsid w:val="007B0F50"/>
    <w:rsid w:val="007B1D63"/>
    <w:rsid w:val="007B2F1A"/>
    <w:rsid w:val="007B32CC"/>
    <w:rsid w:val="007B3B1A"/>
    <w:rsid w:val="007B3B76"/>
    <w:rsid w:val="007B4C6D"/>
    <w:rsid w:val="007B4F59"/>
    <w:rsid w:val="007B4F5C"/>
    <w:rsid w:val="007B56DC"/>
    <w:rsid w:val="007B5C4A"/>
    <w:rsid w:val="007B5DF9"/>
    <w:rsid w:val="007B6B66"/>
    <w:rsid w:val="007C05F3"/>
    <w:rsid w:val="007C0DD0"/>
    <w:rsid w:val="007C1B6E"/>
    <w:rsid w:val="007C1F22"/>
    <w:rsid w:val="007C28E3"/>
    <w:rsid w:val="007C2EB0"/>
    <w:rsid w:val="007C31F6"/>
    <w:rsid w:val="007C3DE5"/>
    <w:rsid w:val="007C4221"/>
    <w:rsid w:val="007C4457"/>
    <w:rsid w:val="007D00CB"/>
    <w:rsid w:val="007D2C25"/>
    <w:rsid w:val="007D2CAD"/>
    <w:rsid w:val="007D33B3"/>
    <w:rsid w:val="007D3F8C"/>
    <w:rsid w:val="007D6A26"/>
    <w:rsid w:val="007D78A2"/>
    <w:rsid w:val="007E0191"/>
    <w:rsid w:val="007E08C7"/>
    <w:rsid w:val="007E203F"/>
    <w:rsid w:val="007E25D0"/>
    <w:rsid w:val="007E33F1"/>
    <w:rsid w:val="007E5444"/>
    <w:rsid w:val="007E55A5"/>
    <w:rsid w:val="007E6BAD"/>
    <w:rsid w:val="007F6324"/>
    <w:rsid w:val="007F6A57"/>
    <w:rsid w:val="007F7D9D"/>
    <w:rsid w:val="008004BA"/>
    <w:rsid w:val="008029F8"/>
    <w:rsid w:val="00802A9E"/>
    <w:rsid w:val="0080322B"/>
    <w:rsid w:val="008063E3"/>
    <w:rsid w:val="00806BE3"/>
    <w:rsid w:val="00806F13"/>
    <w:rsid w:val="00807C33"/>
    <w:rsid w:val="008102A9"/>
    <w:rsid w:val="00811DA9"/>
    <w:rsid w:val="00812554"/>
    <w:rsid w:val="00812710"/>
    <w:rsid w:val="00812EF7"/>
    <w:rsid w:val="00813B78"/>
    <w:rsid w:val="00814D54"/>
    <w:rsid w:val="008155ED"/>
    <w:rsid w:val="00815AC8"/>
    <w:rsid w:val="008168E7"/>
    <w:rsid w:val="008203AD"/>
    <w:rsid w:val="00821460"/>
    <w:rsid w:val="00821C23"/>
    <w:rsid w:val="008225E3"/>
    <w:rsid w:val="00822664"/>
    <w:rsid w:val="00822EBA"/>
    <w:rsid w:val="0082490A"/>
    <w:rsid w:val="0082723B"/>
    <w:rsid w:val="00827E35"/>
    <w:rsid w:val="00831A82"/>
    <w:rsid w:val="00831AF1"/>
    <w:rsid w:val="0083202B"/>
    <w:rsid w:val="00832478"/>
    <w:rsid w:val="00835CE9"/>
    <w:rsid w:val="00836752"/>
    <w:rsid w:val="008377E0"/>
    <w:rsid w:val="00841003"/>
    <w:rsid w:val="00841E96"/>
    <w:rsid w:val="00842225"/>
    <w:rsid w:val="008428DE"/>
    <w:rsid w:val="008452FB"/>
    <w:rsid w:val="00846B78"/>
    <w:rsid w:val="0085189A"/>
    <w:rsid w:val="00852D2A"/>
    <w:rsid w:val="0085679B"/>
    <w:rsid w:val="00861D97"/>
    <w:rsid w:val="00861F61"/>
    <w:rsid w:val="00862084"/>
    <w:rsid w:val="008622DD"/>
    <w:rsid w:val="00862F58"/>
    <w:rsid w:val="008631AD"/>
    <w:rsid w:val="00863B19"/>
    <w:rsid w:val="00864F0F"/>
    <w:rsid w:val="0086500B"/>
    <w:rsid w:val="0086519A"/>
    <w:rsid w:val="008653D8"/>
    <w:rsid w:val="008666B8"/>
    <w:rsid w:val="00867061"/>
    <w:rsid w:val="008703BD"/>
    <w:rsid w:val="00872148"/>
    <w:rsid w:val="0087310B"/>
    <w:rsid w:val="00874285"/>
    <w:rsid w:val="008743D8"/>
    <w:rsid w:val="008749A0"/>
    <w:rsid w:val="00875045"/>
    <w:rsid w:val="00875697"/>
    <w:rsid w:val="00877995"/>
    <w:rsid w:val="00877B2D"/>
    <w:rsid w:val="00880001"/>
    <w:rsid w:val="008804ED"/>
    <w:rsid w:val="00880D2F"/>
    <w:rsid w:val="00881CA3"/>
    <w:rsid w:val="008821BF"/>
    <w:rsid w:val="00885978"/>
    <w:rsid w:val="00885F2B"/>
    <w:rsid w:val="008868C1"/>
    <w:rsid w:val="00886DB9"/>
    <w:rsid w:val="008870D2"/>
    <w:rsid w:val="0088795C"/>
    <w:rsid w:val="0089085A"/>
    <w:rsid w:val="00890BE6"/>
    <w:rsid w:val="00891FA9"/>
    <w:rsid w:val="00893B99"/>
    <w:rsid w:val="008953D8"/>
    <w:rsid w:val="008960E7"/>
    <w:rsid w:val="008A066E"/>
    <w:rsid w:val="008A0F26"/>
    <w:rsid w:val="008A1B7E"/>
    <w:rsid w:val="008A1ED4"/>
    <w:rsid w:val="008A26F6"/>
    <w:rsid w:val="008A27E4"/>
    <w:rsid w:val="008A2B70"/>
    <w:rsid w:val="008A30AB"/>
    <w:rsid w:val="008A4E6D"/>
    <w:rsid w:val="008A73A8"/>
    <w:rsid w:val="008B03E9"/>
    <w:rsid w:val="008B04D6"/>
    <w:rsid w:val="008B0797"/>
    <w:rsid w:val="008B2291"/>
    <w:rsid w:val="008B37B2"/>
    <w:rsid w:val="008B3840"/>
    <w:rsid w:val="008B3A5D"/>
    <w:rsid w:val="008B3F9D"/>
    <w:rsid w:val="008B4857"/>
    <w:rsid w:val="008B5411"/>
    <w:rsid w:val="008B558C"/>
    <w:rsid w:val="008B582D"/>
    <w:rsid w:val="008B62DD"/>
    <w:rsid w:val="008B7CC2"/>
    <w:rsid w:val="008C00AC"/>
    <w:rsid w:val="008C1BDD"/>
    <w:rsid w:val="008C2B1D"/>
    <w:rsid w:val="008D2131"/>
    <w:rsid w:val="008D227A"/>
    <w:rsid w:val="008D51AB"/>
    <w:rsid w:val="008D63C8"/>
    <w:rsid w:val="008D7434"/>
    <w:rsid w:val="008D7B9E"/>
    <w:rsid w:val="008E0349"/>
    <w:rsid w:val="008E2C7F"/>
    <w:rsid w:val="008E3D6C"/>
    <w:rsid w:val="008E4726"/>
    <w:rsid w:val="008E7449"/>
    <w:rsid w:val="008F01DD"/>
    <w:rsid w:val="008F3177"/>
    <w:rsid w:val="008F3A97"/>
    <w:rsid w:val="008F3E15"/>
    <w:rsid w:val="008F43E2"/>
    <w:rsid w:val="008F50BB"/>
    <w:rsid w:val="008F5727"/>
    <w:rsid w:val="008F589D"/>
    <w:rsid w:val="008F613C"/>
    <w:rsid w:val="008F7741"/>
    <w:rsid w:val="00900CFD"/>
    <w:rsid w:val="00901933"/>
    <w:rsid w:val="00903819"/>
    <w:rsid w:val="009039B9"/>
    <w:rsid w:val="00906052"/>
    <w:rsid w:val="00906914"/>
    <w:rsid w:val="0090740A"/>
    <w:rsid w:val="00910169"/>
    <w:rsid w:val="009101D4"/>
    <w:rsid w:val="0091248A"/>
    <w:rsid w:val="00912594"/>
    <w:rsid w:val="0091296C"/>
    <w:rsid w:val="00912C7D"/>
    <w:rsid w:val="00914464"/>
    <w:rsid w:val="00914566"/>
    <w:rsid w:val="009154B5"/>
    <w:rsid w:val="009167BB"/>
    <w:rsid w:val="009173CB"/>
    <w:rsid w:val="00920851"/>
    <w:rsid w:val="009216FC"/>
    <w:rsid w:val="00922DBB"/>
    <w:rsid w:val="00922E4A"/>
    <w:rsid w:val="009233BC"/>
    <w:rsid w:val="00923E23"/>
    <w:rsid w:val="00924F7B"/>
    <w:rsid w:val="009277FC"/>
    <w:rsid w:val="00927C0A"/>
    <w:rsid w:val="00930DCE"/>
    <w:rsid w:val="00931084"/>
    <w:rsid w:val="0093337E"/>
    <w:rsid w:val="009338B1"/>
    <w:rsid w:val="00934D17"/>
    <w:rsid w:val="00934FD4"/>
    <w:rsid w:val="00935952"/>
    <w:rsid w:val="009379BF"/>
    <w:rsid w:val="0094017B"/>
    <w:rsid w:val="00940336"/>
    <w:rsid w:val="0094077B"/>
    <w:rsid w:val="00944B5D"/>
    <w:rsid w:val="00944D7E"/>
    <w:rsid w:val="00945B8D"/>
    <w:rsid w:val="00946C6C"/>
    <w:rsid w:val="0095066C"/>
    <w:rsid w:val="009508F5"/>
    <w:rsid w:val="0095090A"/>
    <w:rsid w:val="009518A9"/>
    <w:rsid w:val="00952767"/>
    <w:rsid w:val="009530AC"/>
    <w:rsid w:val="00955226"/>
    <w:rsid w:val="00955DAD"/>
    <w:rsid w:val="00956F60"/>
    <w:rsid w:val="0095753E"/>
    <w:rsid w:val="009577E8"/>
    <w:rsid w:val="00957836"/>
    <w:rsid w:val="009578F8"/>
    <w:rsid w:val="00957B40"/>
    <w:rsid w:val="00957D5D"/>
    <w:rsid w:val="00960724"/>
    <w:rsid w:val="0096091E"/>
    <w:rsid w:val="00960BD3"/>
    <w:rsid w:val="00961BE0"/>
    <w:rsid w:val="00961DCD"/>
    <w:rsid w:val="00962065"/>
    <w:rsid w:val="0096297E"/>
    <w:rsid w:val="009631C4"/>
    <w:rsid w:val="00964436"/>
    <w:rsid w:val="00964DD4"/>
    <w:rsid w:val="009659FA"/>
    <w:rsid w:val="00965BCD"/>
    <w:rsid w:val="009668CB"/>
    <w:rsid w:val="00966C7F"/>
    <w:rsid w:val="00966E1E"/>
    <w:rsid w:val="00966F74"/>
    <w:rsid w:val="009701CE"/>
    <w:rsid w:val="0097096A"/>
    <w:rsid w:val="00970D50"/>
    <w:rsid w:val="00971100"/>
    <w:rsid w:val="00972096"/>
    <w:rsid w:val="00972524"/>
    <w:rsid w:val="009738F5"/>
    <w:rsid w:val="00973A1F"/>
    <w:rsid w:val="00973D52"/>
    <w:rsid w:val="009741EB"/>
    <w:rsid w:val="0097518E"/>
    <w:rsid w:val="009754CC"/>
    <w:rsid w:val="00975914"/>
    <w:rsid w:val="00975E6C"/>
    <w:rsid w:val="009760B1"/>
    <w:rsid w:val="00976839"/>
    <w:rsid w:val="00976FAF"/>
    <w:rsid w:val="009777CB"/>
    <w:rsid w:val="00977850"/>
    <w:rsid w:val="00980086"/>
    <w:rsid w:val="0098024F"/>
    <w:rsid w:val="00980490"/>
    <w:rsid w:val="00980696"/>
    <w:rsid w:val="00980DB8"/>
    <w:rsid w:val="00981874"/>
    <w:rsid w:val="00982A35"/>
    <w:rsid w:val="0098314A"/>
    <w:rsid w:val="00983171"/>
    <w:rsid w:val="0098364A"/>
    <w:rsid w:val="009836CE"/>
    <w:rsid w:val="009838B2"/>
    <w:rsid w:val="009868F6"/>
    <w:rsid w:val="00987291"/>
    <w:rsid w:val="009879B3"/>
    <w:rsid w:val="00987E78"/>
    <w:rsid w:val="00987FF3"/>
    <w:rsid w:val="00987FFC"/>
    <w:rsid w:val="0099118A"/>
    <w:rsid w:val="00991F8C"/>
    <w:rsid w:val="00992402"/>
    <w:rsid w:val="00993055"/>
    <w:rsid w:val="0099494E"/>
    <w:rsid w:val="009952E1"/>
    <w:rsid w:val="00995861"/>
    <w:rsid w:val="00996094"/>
    <w:rsid w:val="00996681"/>
    <w:rsid w:val="009966AD"/>
    <w:rsid w:val="00997A50"/>
    <w:rsid w:val="00997B3F"/>
    <w:rsid w:val="00997E07"/>
    <w:rsid w:val="009A0061"/>
    <w:rsid w:val="009A0471"/>
    <w:rsid w:val="009A09B9"/>
    <w:rsid w:val="009A0E45"/>
    <w:rsid w:val="009A1693"/>
    <w:rsid w:val="009A2221"/>
    <w:rsid w:val="009A3098"/>
    <w:rsid w:val="009A35D7"/>
    <w:rsid w:val="009A3773"/>
    <w:rsid w:val="009A4DE9"/>
    <w:rsid w:val="009A79DF"/>
    <w:rsid w:val="009B04A1"/>
    <w:rsid w:val="009B0D4D"/>
    <w:rsid w:val="009B1ED4"/>
    <w:rsid w:val="009B268E"/>
    <w:rsid w:val="009B43F6"/>
    <w:rsid w:val="009B44C3"/>
    <w:rsid w:val="009B520F"/>
    <w:rsid w:val="009B53D0"/>
    <w:rsid w:val="009B60E6"/>
    <w:rsid w:val="009B61BE"/>
    <w:rsid w:val="009B69E8"/>
    <w:rsid w:val="009B6B32"/>
    <w:rsid w:val="009C0D01"/>
    <w:rsid w:val="009C0D57"/>
    <w:rsid w:val="009C12F4"/>
    <w:rsid w:val="009C311C"/>
    <w:rsid w:val="009C3D40"/>
    <w:rsid w:val="009C3F19"/>
    <w:rsid w:val="009C452A"/>
    <w:rsid w:val="009C4A42"/>
    <w:rsid w:val="009C69E8"/>
    <w:rsid w:val="009C6A55"/>
    <w:rsid w:val="009C73A1"/>
    <w:rsid w:val="009C7EA6"/>
    <w:rsid w:val="009D07BB"/>
    <w:rsid w:val="009D229A"/>
    <w:rsid w:val="009D239A"/>
    <w:rsid w:val="009D2C88"/>
    <w:rsid w:val="009D2D38"/>
    <w:rsid w:val="009D2E6A"/>
    <w:rsid w:val="009D33CB"/>
    <w:rsid w:val="009D3897"/>
    <w:rsid w:val="009D524A"/>
    <w:rsid w:val="009D54FA"/>
    <w:rsid w:val="009D6016"/>
    <w:rsid w:val="009D6C87"/>
    <w:rsid w:val="009E15C1"/>
    <w:rsid w:val="009E5A0A"/>
    <w:rsid w:val="009E6B8D"/>
    <w:rsid w:val="009E7C89"/>
    <w:rsid w:val="009F0177"/>
    <w:rsid w:val="009F1748"/>
    <w:rsid w:val="009F1EDB"/>
    <w:rsid w:val="009F2BC7"/>
    <w:rsid w:val="009F3209"/>
    <w:rsid w:val="009F47CE"/>
    <w:rsid w:val="009F4FA5"/>
    <w:rsid w:val="009F520E"/>
    <w:rsid w:val="009F6840"/>
    <w:rsid w:val="009F7995"/>
    <w:rsid w:val="00A01580"/>
    <w:rsid w:val="00A016C2"/>
    <w:rsid w:val="00A02A40"/>
    <w:rsid w:val="00A02CCD"/>
    <w:rsid w:val="00A0316B"/>
    <w:rsid w:val="00A04E6A"/>
    <w:rsid w:val="00A0621F"/>
    <w:rsid w:val="00A069C1"/>
    <w:rsid w:val="00A07A21"/>
    <w:rsid w:val="00A07C1F"/>
    <w:rsid w:val="00A1060A"/>
    <w:rsid w:val="00A11976"/>
    <w:rsid w:val="00A123C8"/>
    <w:rsid w:val="00A12BBC"/>
    <w:rsid w:val="00A16C3D"/>
    <w:rsid w:val="00A16E43"/>
    <w:rsid w:val="00A17621"/>
    <w:rsid w:val="00A21DDA"/>
    <w:rsid w:val="00A21F9B"/>
    <w:rsid w:val="00A22F77"/>
    <w:rsid w:val="00A23625"/>
    <w:rsid w:val="00A23D74"/>
    <w:rsid w:val="00A259EE"/>
    <w:rsid w:val="00A25E9D"/>
    <w:rsid w:val="00A27083"/>
    <w:rsid w:val="00A279EE"/>
    <w:rsid w:val="00A30124"/>
    <w:rsid w:val="00A303A3"/>
    <w:rsid w:val="00A31E89"/>
    <w:rsid w:val="00A33732"/>
    <w:rsid w:val="00A33818"/>
    <w:rsid w:val="00A36E7E"/>
    <w:rsid w:val="00A40147"/>
    <w:rsid w:val="00A40242"/>
    <w:rsid w:val="00A4039F"/>
    <w:rsid w:val="00A41079"/>
    <w:rsid w:val="00A42A84"/>
    <w:rsid w:val="00A43182"/>
    <w:rsid w:val="00A441B4"/>
    <w:rsid w:val="00A44B54"/>
    <w:rsid w:val="00A453B7"/>
    <w:rsid w:val="00A45470"/>
    <w:rsid w:val="00A4548A"/>
    <w:rsid w:val="00A455EF"/>
    <w:rsid w:val="00A46D14"/>
    <w:rsid w:val="00A472F8"/>
    <w:rsid w:val="00A47978"/>
    <w:rsid w:val="00A47B00"/>
    <w:rsid w:val="00A503EE"/>
    <w:rsid w:val="00A50F9B"/>
    <w:rsid w:val="00A514F0"/>
    <w:rsid w:val="00A51C15"/>
    <w:rsid w:val="00A525FF"/>
    <w:rsid w:val="00A54704"/>
    <w:rsid w:val="00A54C27"/>
    <w:rsid w:val="00A55E47"/>
    <w:rsid w:val="00A604C5"/>
    <w:rsid w:val="00A6086D"/>
    <w:rsid w:val="00A61395"/>
    <w:rsid w:val="00A6167E"/>
    <w:rsid w:val="00A61735"/>
    <w:rsid w:val="00A6368F"/>
    <w:rsid w:val="00A638EE"/>
    <w:rsid w:val="00A642A4"/>
    <w:rsid w:val="00A64CD1"/>
    <w:rsid w:val="00A67405"/>
    <w:rsid w:val="00A7114D"/>
    <w:rsid w:val="00A71575"/>
    <w:rsid w:val="00A727FC"/>
    <w:rsid w:val="00A73099"/>
    <w:rsid w:val="00A74613"/>
    <w:rsid w:val="00A74B79"/>
    <w:rsid w:val="00A76786"/>
    <w:rsid w:val="00A768C6"/>
    <w:rsid w:val="00A76AAE"/>
    <w:rsid w:val="00A815DA"/>
    <w:rsid w:val="00A81C9D"/>
    <w:rsid w:val="00A83B69"/>
    <w:rsid w:val="00A84C51"/>
    <w:rsid w:val="00A86785"/>
    <w:rsid w:val="00A87194"/>
    <w:rsid w:val="00A87ED8"/>
    <w:rsid w:val="00A91C84"/>
    <w:rsid w:val="00A957AB"/>
    <w:rsid w:val="00A958C5"/>
    <w:rsid w:val="00A95C47"/>
    <w:rsid w:val="00A9601B"/>
    <w:rsid w:val="00AA0B10"/>
    <w:rsid w:val="00AA0D9C"/>
    <w:rsid w:val="00AA3317"/>
    <w:rsid w:val="00AA334D"/>
    <w:rsid w:val="00AA458E"/>
    <w:rsid w:val="00AA4F07"/>
    <w:rsid w:val="00AA51AA"/>
    <w:rsid w:val="00AA60EC"/>
    <w:rsid w:val="00AA67D8"/>
    <w:rsid w:val="00AA6F99"/>
    <w:rsid w:val="00AB0E56"/>
    <w:rsid w:val="00AB1BC9"/>
    <w:rsid w:val="00AB1C90"/>
    <w:rsid w:val="00AB1C9E"/>
    <w:rsid w:val="00AB2FBF"/>
    <w:rsid w:val="00AB39FF"/>
    <w:rsid w:val="00AB56F0"/>
    <w:rsid w:val="00AB68EC"/>
    <w:rsid w:val="00AB6DE5"/>
    <w:rsid w:val="00AB71BD"/>
    <w:rsid w:val="00AB73BA"/>
    <w:rsid w:val="00AB7E6A"/>
    <w:rsid w:val="00AC057B"/>
    <w:rsid w:val="00AC05AA"/>
    <w:rsid w:val="00AC088B"/>
    <w:rsid w:val="00AC24CC"/>
    <w:rsid w:val="00AC2934"/>
    <w:rsid w:val="00AC294B"/>
    <w:rsid w:val="00AC2F96"/>
    <w:rsid w:val="00AC3452"/>
    <w:rsid w:val="00AC35EA"/>
    <w:rsid w:val="00AC36E3"/>
    <w:rsid w:val="00AC432D"/>
    <w:rsid w:val="00AC4432"/>
    <w:rsid w:val="00AC4AA7"/>
    <w:rsid w:val="00AC65B2"/>
    <w:rsid w:val="00AC6899"/>
    <w:rsid w:val="00AC765B"/>
    <w:rsid w:val="00AC77CD"/>
    <w:rsid w:val="00AD0939"/>
    <w:rsid w:val="00AD1166"/>
    <w:rsid w:val="00AD1564"/>
    <w:rsid w:val="00AD320E"/>
    <w:rsid w:val="00AD4606"/>
    <w:rsid w:val="00AD47F2"/>
    <w:rsid w:val="00AD4FC0"/>
    <w:rsid w:val="00AD5419"/>
    <w:rsid w:val="00AD54B3"/>
    <w:rsid w:val="00AD5D70"/>
    <w:rsid w:val="00AD6668"/>
    <w:rsid w:val="00AE0C11"/>
    <w:rsid w:val="00AE13FB"/>
    <w:rsid w:val="00AE21FF"/>
    <w:rsid w:val="00AE2A20"/>
    <w:rsid w:val="00AE4CE6"/>
    <w:rsid w:val="00AE5ECE"/>
    <w:rsid w:val="00AE6618"/>
    <w:rsid w:val="00AE78C2"/>
    <w:rsid w:val="00AF004E"/>
    <w:rsid w:val="00AF2628"/>
    <w:rsid w:val="00AF2ABF"/>
    <w:rsid w:val="00AF2CE5"/>
    <w:rsid w:val="00AF3490"/>
    <w:rsid w:val="00AF3C46"/>
    <w:rsid w:val="00AF58DB"/>
    <w:rsid w:val="00AF7BE9"/>
    <w:rsid w:val="00B01DA9"/>
    <w:rsid w:val="00B01F76"/>
    <w:rsid w:val="00B02747"/>
    <w:rsid w:val="00B032CC"/>
    <w:rsid w:val="00B0532A"/>
    <w:rsid w:val="00B06566"/>
    <w:rsid w:val="00B0777D"/>
    <w:rsid w:val="00B1050C"/>
    <w:rsid w:val="00B10956"/>
    <w:rsid w:val="00B11295"/>
    <w:rsid w:val="00B1144C"/>
    <w:rsid w:val="00B11D8C"/>
    <w:rsid w:val="00B1576D"/>
    <w:rsid w:val="00B1779C"/>
    <w:rsid w:val="00B21257"/>
    <w:rsid w:val="00B21B39"/>
    <w:rsid w:val="00B25CEE"/>
    <w:rsid w:val="00B26B69"/>
    <w:rsid w:val="00B26CAA"/>
    <w:rsid w:val="00B274EC"/>
    <w:rsid w:val="00B27FA4"/>
    <w:rsid w:val="00B32A64"/>
    <w:rsid w:val="00B34206"/>
    <w:rsid w:val="00B355DA"/>
    <w:rsid w:val="00B35EA5"/>
    <w:rsid w:val="00B3650E"/>
    <w:rsid w:val="00B36BB8"/>
    <w:rsid w:val="00B41A8F"/>
    <w:rsid w:val="00B42024"/>
    <w:rsid w:val="00B469BA"/>
    <w:rsid w:val="00B476E9"/>
    <w:rsid w:val="00B47C13"/>
    <w:rsid w:val="00B50078"/>
    <w:rsid w:val="00B50969"/>
    <w:rsid w:val="00B50A9C"/>
    <w:rsid w:val="00B51D36"/>
    <w:rsid w:val="00B53A87"/>
    <w:rsid w:val="00B5478C"/>
    <w:rsid w:val="00B54807"/>
    <w:rsid w:val="00B54DF5"/>
    <w:rsid w:val="00B550BA"/>
    <w:rsid w:val="00B55967"/>
    <w:rsid w:val="00B56F11"/>
    <w:rsid w:val="00B57265"/>
    <w:rsid w:val="00B60432"/>
    <w:rsid w:val="00B61F2F"/>
    <w:rsid w:val="00B64E07"/>
    <w:rsid w:val="00B65FF3"/>
    <w:rsid w:val="00B67FFC"/>
    <w:rsid w:val="00B702A1"/>
    <w:rsid w:val="00B739D2"/>
    <w:rsid w:val="00B73E50"/>
    <w:rsid w:val="00B74322"/>
    <w:rsid w:val="00B74C9D"/>
    <w:rsid w:val="00B76DDF"/>
    <w:rsid w:val="00B76DE8"/>
    <w:rsid w:val="00B8369A"/>
    <w:rsid w:val="00B83884"/>
    <w:rsid w:val="00B845A4"/>
    <w:rsid w:val="00B847BD"/>
    <w:rsid w:val="00B84BFD"/>
    <w:rsid w:val="00B85314"/>
    <w:rsid w:val="00B8591B"/>
    <w:rsid w:val="00B85EE2"/>
    <w:rsid w:val="00B86546"/>
    <w:rsid w:val="00B86F6B"/>
    <w:rsid w:val="00B87326"/>
    <w:rsid w:val="00B873BA"/>
    <w:rsid w:val="00B876E2"/>
    <w:rsid w:val="00B9130F"/>
    <w:rsid w:val="00B9330B"/>
    <w:rsid w:val="00B940C5"/>
    <w:rsid w:val="00B95A92"/>
    <w:rsid w:val="00B95DC9"/>
    <w:rsid w:val="00B95F80"/>
    <w:rsid w:val="00B9661C"/>
    <w:rsid w:val="00B96800"/>
    <w:rsid w:val="00B97291"/>
    <w:rsid w:val="00BA04A9"/>
    <w:rsid w:val="00BA13B1"/>
    <w:rsid w:val="00BA2958"/>
    <w:rsid w:val="00BA4495"/>
    <w:rsid w:val="00BA52A7"/>
    <w:rsid w:val="00BA52ED"/>
    <w:rsid w:val="00BA5482"/>
    <w:rsid w:val="00BA65A4"/>
    <w:rsid w:val="00BA6614"/>
    <w:rsid w:val="00BA6EE2"/>
    <w:rsid w:val="00BA7BCD"/>
    <w:rsid w:val="00BB0070"/>
    <w:rsid w:val="00BB0D8F"/>
    <w:rsid w:val="00BB1966"/>
    <w:rsid w:val="00BB33DA"/>
    <w:rsid w:val="00BB3C02"/>
    <w:rsid w:val="00BB40F9"/>
    <w:rsid w:val="00BB477E"/>
    <w:rsid w:val="00BB5462"/>
    <w:rsid w:val="00BB6624"/>
    <w:rsid w:val="00BB6AC4"/>
    <w:rsid w:val="00BB6D3C"/>
    <w:rsid w:val="00BB6E88"/>
    <w:rsid w:val="00BB74A0"/>
    <w:rsid w:val="00BB76F3"/>
    <w:rsid w:val="00BC1492"/>
    <w:rsid w:val="00BC1E43"/>
    <w:rsid w:val="00BC2356"/>
    <w:rsid w:val="00BC2AA8"/>
    <w:rsid w:val="00BC2BA3"/>
    <w:rsid w:val="00BC432A"/>
    <w:rsid w:val="00BC542B"/>
    <w:rsid w:val="00BC5528"/>
    <w:rsid w:val="00BC5ED8"/>
    <w:rsid w:val="00BC7FB8"/>
    <w:rsid w:val="00BD5C0B"/>
    <w:rsid w:val="00BD63A3"/>
    <w:rsid w:val="00BD6B06"/>
    <w:rsid w:val="00BD76F7"/>
    <w:rsid w:val="00BD78F7"/>
    <w:rsid w:val="00BE148B"/>
    <w:rsid w:val="00BE15C1"/>
    <w:rsid w:val="00BE3801"/>
    <w:rsid w:val="00BE45DF"/>
    <w:rsid w:val="00BE507F"/>
    <w:rsid w:val="00BE5598"/>
    <w:rsid w:val="00BE56D2"/>
    <w:rsid w:val="00BE5992"/>
    <w:rsid w:val="00BE64A6"/>
    <w:rsid w:val="00BE6A78"/>
    <w:rsid w:val="00BE73B9"/>
    <w:rsid w:val="00BF0912"/>
    <w:rsid w:val="00BF0D10"/>
    <w:rsid w:val="00BF1A52"/>
    <w:rsid w:val="00BF3FD2"/>
    <w:rsid w:val="00BF4903"/>
    <w:rsid w:val="00BF4D1C"/>
    <w:rsid w:val="00BF627E"/>
    <w:rsid w:val="00BF69AF"/>
    <w:rsid w:val="00BF745E"/>
    <w:rsid w:val="00BF7584"/>
    <w:rsid w:val="00C00608"/>
    <w:rsid w:val="00C02290"/>
    <w:rsid w:val="00C031C5"/>
    <w:rsid w:val="00C05408"/>
    <w:rsid w:val="00C069D2"/>
    <w:rsid w:val="00C07E87"/>
    <w:rsid w:val="00C100CD"/>
    <w:rsid w:val="00C107E0"/>
    <w:rsid w:val="00C107E7"/>
    <w:rsid w:val="00C10918"/>
    <w:rsid w:val="00C11643"/>
    <w:rsid w:val="00C14E26"/>
    <w:rsid w:val="00C1623B"/>
    <w:rsid w:val="00C1685B"/>
    <w:rsid w:val="00C16CD3"/>
    <w:rsid w:val="00C17A9F"/>
    <w:rsid w:val="00C218B1"/>
    <w:rsid w:val="00C2265F"/>
    <w:rsid w:val="00C2376C"/>
    <w:rsid w:val="00C242DF"/>
    <w:rsid w:val="00C253DB"/>
    <w:rsid w:val="00C26DB0"/>
    <w:rsid w:val="00C30676"/>
    <w:rsid w:val="00C31504"/>
    <w:rsid w:val="00C316B5"/>
    <w:rsid w:val="00C3419F"/>
    <w:rsid w:val="00C34F98"/>
    <w:rsid w:val="00C350B4"/>
    <w:rsid w:val="00C35774"/>
    <w:rsid w:val="00C36C5F"/>
    <w:rsid w:val="00C378E0"/>
    <w:rsid w:val="00C4012C"/>
    <w:rsid w:val="00C401E0"/>
    <w:rsid w:val="00C41C0D"/>
    <w:rsid w:val="00C4211B"/>
    <w:rsid w:val="00C43897"/>
    <w:rsid w:val="00C44CAB"/>
    <w:rsid w:val="00C44CE3"/>
    <w:rsid w:val="00C4720F"/>
    <w:rsid w:val="00C4721D"/>
    <w:rsid w:val="00C4790B"/>
    <w:rsid w:val="00C510BD"/>
    <w:rsid w:val="00C51B2A"/>
    <w:rsid w:val="00C52B6E"/>
    <w:rsid w:val="00C5340D"/>
    <w:rsid w:val="00C53A61"/>
    <w:rsid w:val="00C53D24"/>
    <w:rsid w:val="00C53FDE"/>
    <w:rsid w:val="00C540BE"/>
    <w:rsid w:val="00C54789"/>
    <w:rsid w:val="00C55F96"/>
    <w:rsid w:val="00C57694"/>
    <w:rsid w:val="00C57F40"/>
    <w:rsid w:val="00C61036"/>
    <w:rsid w:val="00C62070"/>
    <w:rsid w:val="00C64106"/>
    <w:rsid w:val="00C6493C"/>
    <w:rsid w:val="00C667A7"/>
    <w:rsid w:val="00C66905"/>
    <w:rsid w:val="00C67BF9"/>
    <w:rsid w:val="00C702BE"/>
    <w:rsid w:val="00C70917"/>
    <w:rsid w:val="00C70C7A"/>
    <w:rsid w:val="00C722E4"/>
    <w:rsid w:val="00C72BAE"/>
    <w:rsid w:val="00C7380C"/>
    <w:rsid w:val="00C73F16"/>
    <w:rsid w:val="00C74168"/>
    <w:rsid w:val="00C74602"/>
    <w:rsid w:val="00C7476D"/>
    <w:rsid w:val="00C75807"/>
    <w:rsid w:val="00C772F3"/>
    <w:rsid w:val="00C80F2E"/>
    <w:rsid w:val="00C830A1"/>
    <w:rsid w:val="00C84098"/>
    <w:rsid w:val="00C84723"/>
    <w:rsid w:val="00C8589F"/>
    <w:rsid w:val="00C86BAD"/>
    <w:rsid w:val="00C86DB5"/>
    <w:rsid w:val="00C91587"/>
    <w:rsid w:val="00C915C7"/>
    <w:rsid w:val="00C92AF6"/>
    <w:rsid w:val="00C932BA"/>
    <w:rsid w:val="00C932F5"/>
    <w:rsid w:val="00C93A82"/>
    <w:rsid w:val="00C95E2C"/>
    <w:rsid w:val="00C96518"/>
    <w:rsid w:val="00C96A57"/>
    <w:rsid w:val="00C97597"/>
    <w:rsid w:val="00C97D64"/>
    <w:rsid w:val="00CA01C9"/>
    <w:rsid w:val="00CA0EBC"/>
    <w:rsid w:val="00CA21E1"/>
    <w:rsid w:val="00CA277E"/>
    <w:rsid w:val="00CA2E87"/>
    <w:rsid w:val="00CA2F40"/>
    <w:rsid w:val="00CA36DF"/>
    <w:rsid w:val="00CA4422"/>
    <w:rsid w:val="00CA5410"/>
    <w:rsid w:val="00CA5772"/>
    <w:rsid w:val="00CA64CC"/>
    <w:rsid w:val="00CB10F9"/>
    <w:rsid w:val="00CB1160"/>
    <w:rsid w:val="00CB1A67"/>
    <w:rsid w:val="00CB36AD"/>
    <w:rsid w:val="00CB390B"/>
    <w:rsid w:val="00CB4FA9"/>
    <w:rsid w:val="00CB6D8F"/>
    <w:rsid w:val="00CB6F60"/>
    <w:rsid w:val="00CB7A92"/>
    <w:rsid w:val="00CC0273"/>
    <w:rsid w:val="00CC079A"/>
    <w:rsid w:val="00CC0F83"/>
    <w:rsid w:val="00CC20F2"/>
    <w:rsid w:val="00CC21DE"/>
    <w:rsid w:val="00CC226B"/>
    <w:rsid w:val="00CC3E03"/>
    <w:rsid w:val="00CC6F00"/>
    <w:rsid w:val="00CC7E85"/>
    <w:rsid w:val="00CD234B"/>
    <w:rsid w:val="00CD384B"/>
    <w:rsid w:val="00CD393A"/>
    <w:rsid w:val="00CD3B65"/>
    <w:rsid w:val="00CD67C0"/>
    <w:rsid w:val="00CD6AF1"/>
    <w:rsid w:val="00CD7BD1"/>
    <w:rsid w:val="00CD7CF6"/>
    <w:rsid w:val="00CE0F6A"/>
    <w:rsid w:val="00CE10FE"/>
    <w:rsid w:val="00CE1E2D"/>
    <w:rsid w:val="00CE264F"/>
    <w:rsid w:val="00CE2FD9"/>
    <w:rsid w:val="00CE3FF8"/>
    <w:rsid w:val="00CE55A5"/>
    <w:rsid w:val="00CE65A4"/>
    <w:rsid w:val="00CE679E"/>
    <w:rsid w:val="00CE681A"/>
    <w:rsid w:val="00CE79A4"/>
    <w:rsid w:val="00CE7BF1"/>
    <w:rsid w:val="00CE7ED4"/>
    <w:rsid w:val="00CF0E55"/>
    <w:rsid w:val="00CF257C"/>
    <w:rsid w:val="00CF29C1"/>
    <w:rsid w:val="00CF36C3"/>
    <w:rsid w:val="00CF3AC5"/>
    <w:rsid w:val="00CF4662"/>
    <w:rsid w:val="00CF4771"/>
    <w:rsid w:val="00CF4FA2"/>
    <w:rsid w:val="00CF77FD"/>
    <w:rsid w:val="00D00E12"/>
    <w:rsid w:val="00D01B86"/>
    <w:rsid w:val="00D04686"/>
    <w:rsid w:val="00D04CCF"/>
    <w:rsid w:val="00D05768"/>
    <w:rsid w:val="00D05D1E"/>
    <w:rsid w:val="00D05D26"/>
    <w:rsid w:val="00D06173"/>
    <w:rsid w:val="00D061A3"/>
    <w:rsid w:val="00D0678E"/>
    <w:rsid w:val="00D0684F"/>
    <w:rsid w:val="00D10000"/>
    <w:rsid w:val="00D107CC"/>
    <w:rsid w:val="00D11FFA"/>
    <w:rsid w:val="00D1284B"/>
    <w:rsid w:val="00D12A14"/>
    <w:rsid w:val="00D12C98"/>
    <w:rsid w:val="00D14578"/>
    <w:rsid w:val="00D1490F"/>
    <w:rsid w:val="00D14CF6"/>
    <w:rsid w:val="00D1551B"/>
    <w:rsid w:val="00D15F78"/>
    <w:rsid w:val="00D16AA3"/>
    <w:rsid w:val="00D16AC9"/>
    <w:rsid w:val="00D1737D"/>
    <w:rsid w:val="00D173BF"/>
    <w:rsid w:val="00D2131E"/>
    <w:rsid w:val="00D21796"/>
    <w:rsid w:val="00D21F00"/>
    <w:rsid w:val="00D228D3"/>
    <w:rsid w:val="00D22EA2"/>
    <w:rsid w:val="00D2497C"/>
    <w:rsid w:val="00D24D62"/>
    <w:rsid w:val="00D26210"/>
    <w:rsid w:val="00D269CD"/>
    <w:rsid w:val="00D272CE"/>
    <w:rsid w:val="00D312CF"/>
    <w:rsid w:val="00D32123"/>
    <w:rsid w:val="00D3299C"/>
    <w:rsid w:val="00D332C8"/>
    <w:rsid w:val="00D33AED"/>
    <w:rsid w:val="00D3557E"/>
    <w:rsid w:val="00D35A8D"/>
    <w:rsid w:val="00D35EAB"/>
    <w:rsid w:val="00D368AC"/>
    <w:rsid w:val="00D40633"/>
    <w:rsid w:val="00D40684"/>
    <w:rsid w:val="00D408B4"/>
    <w:rsid w:val="00D40DA7"/>
    <w:rsid w:val="00D40FD7"/>
    <w:rsid w:val="00D41FD2"/>
    <w:rsid w:val="00D42B6A"/>
    <w:rsid w:val="00D43AAC"/>
    <w:rsid w:val="00D45BCC"/>
    <w:rsid w:val="00D45D3D"/>
    <w:rsid w:val="00D465B8"/>
    <w:rsid w:val="00D465E6"/>
    <w:rsid w:val="00D46EEC"/>
    <w:rsid w:val="00D47001"/>
    <w:rsid w:val="00D470E8"/>
    <w:rsid w:val="00D4749B"/>
    <w:rsid w:val="00D50150"/>
    <w:rsid w:val="00D52EBC"/>
    <w:rsid w:val="00D52F42"/>
    <w:rsid w:val="00D53151"/>
    <w:rsid w:val="00D53EFE"/>
    <w:rsid w:val="00D54192"/>
    <w:rsid w:val="00D54C49"/>
    <w:rsid w:val="00D56151"/>
    <w:rsid w:val="00D56548"/>
    <w:rsid w:val="00D60685"/>
    <w:rsid w:val="00D633ED"/>
    <w:rsid w:val="00D64C09"/>
    <w:rsid w:val="00D64F68"/>
    <w:rsid w:val="00D6729C"/>
    <w:rsid w:val="00D67452"/>
    <w:rsid w:val="00D706CD"/>
    <w:rsid w:val="00D70CED"/>
    <w:rsid w:val="00D720DA"/>
    <w:rsid w:val="00D754DD"/>
    <w:rsid w:val="00D7618B"/>
    <w:rsid w:val="00D76822"/>
    <w:rsid w:val="00D76DD0"/>
    <w:rsid w:val="00D77980"/>
    <w:rsid w:val="00D77ECF"/>
    <w:rsid w:val="00D828EA"/>
    <w:rsid w:val="00D83E08"/>
    <w:rsid w:val="00D8458A"/>
    <w:rsid w:val="00D84642"/>
    <w:rsid w:val="00D87A4A"/>
    <w:rsid w:val="00D90182"/>
    <w:rsid w:val="00D904D0"/>
    <w:rsid w:val="00D90664"/>
    <w:rsid w:val="00D907C3"/>
    <w:rsid w:val="00D91C0D"/>
    <w:rsid w:val="00D922A2"/>
    <w:rsid w:val="00D9341F"/>
    <w:rsid w:val="00D9384B"/>
    <w:rsid w:val="00D93EC8"/>
    <w:rsid w:val="00D950CE"/>
    <w:rsid w:val="00D95E2E"/>
    <w:rsid w:val="00D969FD"/>
    <w:rsid w:val="00D96DFC"/>
    <w:rsid w:val="00DA0854"/>
    <w:rsid w:val="00DA0916"/>
    <w:rsid w:val="00DA0E3C"/>
    <w:rsid w:val="00DA17F2"/>
    <w:rsid w:val="00DA1EBA"/>
    <w:rsid w:val="00DA2EED"/>
    <w:rsid w:val="00DA3A91"/>
    <w:rsid w:val="00DA4E81"/>
    <w:rsid w:val="00DB105F"/>
    <w:rsid w:val="00DB1ABE"/>
    <w:rsid w:val="00DB1CF9"/>
    <w:rsid w:val="00DB1F74"/>
    <w:rsid w:val="00DB4C34"/>
    <w:rsid w:val="00DB51C6"/>
    <w:rsid w:val="00DB5C64"/>
    <w:rsid w:val="00DB5F7F"/>
    <w:rsid w:val="00DB65F0"/>
    <w:rsid w:val="00DB7D7F"/>
    <w:rsid w:val="00DC1327"/>
    <w:rsid w:val="00DC15D0"/>
    <w:rsid w:val="00DC2836"/>
    <w:rsid w:val="00DC2994"/>
    <w:rsid w:val="00DC34E2"/>
    <w:rsid w:val="00DC4014"/>
    <w:rsid w:val="00DC4549"/>
    <w:rsid w:val="00DC4D80"/>
    <w:rsid w:val="00DC5D78"/>
    <w:rsid w:val="00DC65AC"/>
    <w:rsid w:val="00DC6BA3"/>
    <w:rsid w:val="00DD07F5"/>
    <w:rsid w:val="00DD0D4D"/>
    <w:rsid w:val="00DD18BB"/>
    <w:rsid w:val="00DD4E1D"/>
    <w:rsid w:val="00DD74EE"/>
    <w:rsid w:val="00DE3D87"/>
    <w:rsid w:val="00DE450E"/>
    <w:rsid w:val="00DE470A"/>
    <w:rsid w:val="00DE47BA"/>
    <w:rsid w:val="00DE5BBC"/>
    <w:rsid w:val="00DE640E"/>
    <w:rsid w:val="00DE6EF8"/>
    <w:rsid w:val="00DE7E0D"/>
    <w:rsid w:val="00DF2BCA"/>
    <w:rsid w:val="00DF302B"/>
    <w:rsid w:val="00DF4163"/>
    <w:rsid w:val="00DF45E7"/>
    <w:rsid w:val="00DF5BD8"/>
    <w:rsid w:val="00DF6E48"/>
    <w:rsid w:val="00DF75C4"/>
    <w:rsid w:val="00DF7AF8"/>
    <w:rsid w:val="00E01AAA"/>
    <w:rsid w:val="00E02690"/>
    <w:rsid w:val="00E03D73"/>
    <w:rsid w:val="00E064D1"/>
    <w:rsid w:val="00E07C67"/>
    <w:rsid w:val="00E10BFB"/>
    <w:rsid w:val="00E11AAB"/>
    <w:rsid w:val="00E11EC3"/>
    <w:rsid w:val="00E122E9"/>
    <w:rsid w:val="00E12B43"/>
    <w:rsid w:val="00E12DBA"/>
    <w:rsid w:val="00E13770"/>
    <w:rsid w:val="00E13C1B"/>
    <w:rsid w:val="00E142C6"/>
    <w:rsid w:val="00E14743"/>
    <w:rsid w:val="00E159A8"/>
    <w:rsid w:val="00E159D0"/>
    <w:rsid w:val="00E16814"/>
    <w:rsid w:val="00E21CB1"/>
    <w:rsid w:val="00E21D36"/>
    <w:rsid w:val="00E21E4B"/>
    <w:rsid w:val="00E24036"/>
    <w:rsid w:val="00E2422C"/>
    <w:rsid w:val="00E24BF3"/>
    <w:rsid w:val="00E26188"/>
    <w:rsid w:val="00E2695A"/>
    <w:rsid w:val="00E26C08"/>
    <w:rsid w:val="00E30806"/>
    <w:rsid w:val="00E30934"/>
    <w:rsid w:val="00E317D5"/>
    <w:rsid w:val="00E32610"/>
    <w:rsid w:val="00E342CA"/>
    <w:rsid w:val="00E34CA6"/>
    <w:rsid w:val="00E35566"/>
    <w:rsid w:val="00E356D5"/>
    <w:rsid w:val="00E36370"/>
    <w:rsid w:val="00E40815"/>
    <w:rsid w:val="00E417BC"/>
    <w:rsid w:val="00E4306B"/>
    <w:rsid w:val="00E43544"/>
    <w:rsid w:val="00E47A03"/>
    <w:rsid w:val="00E5002C"/>
    <w:rsid w:val="00E5022B"/>
    <w:rsid w:val="00E50520"/>
    <w:rsid w:val="00E51B09"/>
    <w:rsid w:val="00E5381E"/>
    <w:rsid w:val="00E54011"/>
    <w:rsid w:val="00E557D2"/>
    <w:rsid w:val="00E563E4"/>
    <w:rsid w:val="00E57916"/>
    <w:rsid w:val="00E61024"/>
    <w:rsid w:val="00E61826"/>
    <w:rsid w:val="00E61B8A"/>
    <w:rsid w:val="00E61C25"/>
    <w:rsid w:val="00E63742"/>
    <w:rsid w:val="00E63D48"/>
    <w:rsid w:val="00E64543"/>
    <w:rsid w:val="00E64D19"/>
    <w:rsid w:val="00E65ADC"/>
    <w:rsid w:val="00E65E6B"/>
    <w:rsid w:val="00E66761"/>
    <w:rsid w:val="00E67281"/>
    <w:rsid w:val="00E70A35"/>
    <w:rsid w:val="00E70EEF"/>
    <w:rsid w:val="00E7184A"/>
    <w:rsid w:val="00E71EA2"/>
    <w:rsid w:val="00E73112"/>
    <w:rsid w:val="00E731B3"/>
    <w:rsid w:val="00E73B65"/>
    <w:rsid w:val="00E74210"/>
    <w:rsid w:val="00E743E3"/>
    <w:rsid w:val="00E744DB"/>
    <w:rsid w:val="00E75251"/>
    <w:rsid w:val="00E75BA6"/>
    <w:rsid w:val="00E76B54"/>
    <w:rsid w:val="00E76E17"/>
    <w:rsid w:val="00E80181"/>
    <w:rsid w:val="00E804E9"/>
    <w:rsid w:val="00E80E88"/>
    <w:rsid w:val="00E81089"/>
    <w:rsid w:val="00E812A1"/>
    <w:rsid w:val="00E81629"/>
    <w:rsid w:val="00E8233A"/>
    <w:rsid w:val="00E8413B"/>
    <w:rsid w:val="00E84FEC"/>
    <w:rsid w:val="00E8574F"/>
    <w:rsid w:val="00E85DB5"/>
    <w:rsid w:val="00E867F1"/>
    <w:rsid w:val="00E90977"/>
    <w:rsid w:val="00E921F9"/>
    <w:rsid w:val="00E93A74"/>
    <w:rsid w:val="00E943EB"/>
    <w:rsid w:val="00E94617"/>
    <w:rsid w:val="00E94CDC"/>
    <w:rsid w:val="00E94E6F"/>
    <w:rsid w:val="00E9557F"/>
    <w:rsid w:val="00E95A41"/>
    <w:rsid w:val="00E96E7A"/>
    <w:rsid w:val="00EA0763"/>
    <w:rsid w:val="00EA13D6"/>
    <w:rsid w:val="00EA1A8B"/>
    <w:rsid w:val="00EA5395"/>
    <w:rsid w:val="00EA6DE8"/>
    <w:rsid w:val="00EA742F"/>
    <w:rsid w:val="00EA79AD"/>
    <w:rsid w:val="00EB1E8E"/>
    <w:rsid w:val="00EB2044"/>
    <w:rsid w:val="00EB4037"/>
    <w:rsid w:val="00EB6292"/>
    <w:rsid w:val="00EB725D"/>
    <w:rsid w:val="00EC001D"/>
    <w:rsid w:val="00EC026A"/>
    <w:rsid w:val="00EC1E8C"/>
    <w:rsid w:val="00EC2ECF"/>
    <w:rsid w:val="00EC5C2B"/>
    <w:rsid w:val="00ED25C3"/>
    <w:rsid w:val="00ED2749"/>
    <w:rsid w:val="00ED2D18"/>
    <w:rsid w:val="00ED3415"/>
    <w:rsid w:val="00ED3FD9"/>
    <w:rsid w:val="00ED49F8"/>
    <w:rsid w:val="00ED4DAF"/>
    <w:rsid w:val="00ED5196"/>
    <w:rsid w:val="00ED5650"/>
    <w:rsid w:val="00ED57D8"/>
    <w:rsid w:val="00ED5CEE"/>
    <w:rsid w:val="00ED62D9"/>
    <w:rsid w:val="00ED6A41"/>
    <w:rsid w:val="00EE0DA0"/>
    <w:rsid w:val="00EE175B"/>
    <w:rsid w:val="00EE39C8"/>
    <w:rsid w:val="00EE46C9"/>
    <w:rsid w:val="00EE6E09"/>
    <w:rsid w:val="00EE7A1C"/>
    <w:rsid w:val="00EE7D1C"/>
    <w:rsid w:val="00EF164E"/>
    <w:rsid w:val="00EF1997"/>
    <w:rsid w:val="00EF2E5D"/>
    <w:rsid w:val="00EF36C7"/>
    <w:rsid w:val="00EF377C"/>
    <w:rsid w:val="00EF557E"/>
    <w:rsid w:val="00EF59CC"/>
    <w:rsid w:val="00EF6CB4"/>
    <w:rsid w:val="00EF702B"/>
    <w:rsid w:val="00EF7550"/>
    <w:rsid w:val="00EF7A22"/>
    <w:rsid w:val="00F007B7"/>
    <w:rsid w:val="00F00ADE"/>
    <w:rsid w:val="00F01240"/>
    <w:rsid w:val="00F0193F"/>
    <w:rsid w:val="00F02533"/>
    <w:rsid w:val="00F0309A"/>
    <w:rsid w:val="00F050AA"/>
    <w:rsid w:val="00F07059"/>
    <w:rsid w:val="00F07DB3"/>
    <w:rsid w:val="00F106E8"/>
    <w:rsid w:val="00F1199F"/>
    <w:rsid w:val="00F12ABA"/>
    <w:rsid w:val="00F12BC3"/>
    <w:rsid w:val="00F13245"/>
    <w:rsid w:val="00F157BE"/>
    <w:rsid w:val="00F157DA"/>
    <w:rsid w:val="00F20FD3"/>
    <w:rsid w:val="00F21FC3"/>
    <w:rsid w:val="00F2205A"/>
    <w:rsid w:val="00F2209C"/>
    <w:rsid w:val="00F24B6C"/>
    <w:rsid w:val="00F25AC0"/>
    <w:rsid w:val="00F25DAB"/>
    <w:rsid w:val="00F2662D"/>
    <w:rsid w:val="00F2728F"/>
    <w:rsid w:val="00F303F0"/>
    <w:rsid w:val="00F30655"/>
    <w:rsid w:val="00F31062"/>
    <w:rsid w:val="00F3187C"/>
    <w:rsid w:val="00F31CC0"/>
    <w:rsid w:val="00F32410"/>
    <w:rsid w:val="00F32F6A"/>
    <w:rsid w:val="00F33299"/>
    <w:rsid w:val="00F34130"/>
    <w:rsid w:val="00F346C9"/>
    <w:rsid w:val="00F35068"/>
    <w:rsid w:val="00F36054"/>
    <w:rsid w:val="00F361AF"/>
    <w:rsid w:val="00F36C8A"/>
    <w:rsid w:val="00F4003C"/>
    <w:rsid w:val="00F402AF"/>
    <w:rsid w:val="00F40B37"/>
    <w:rsid w:val="00F4135F"/>
    <w:rsid w:val="00F41753"/>
    <w:rsid w:val="00F442EA"/>
    <w:rsid w:val="00F457E0"/>
    <w:rsid w:val="00F45DE6"/>
    <w:rsid w:val="00F46133"/>
    <w:rsid w:val="00F52DE8"/>
    <w:rsid w:val="00F52E37"/>
    <w:rsid w:val="00F52E90"/>
    <w:rsid w:val="00F53CCD"/>
    <w:rsid w:val="00F548B1"/>
    <w:rsid w:val="00F54AE7"/>
    <w:rsid w:val="00F55180"/>
    <w:rsid w:val="00F55E1A"/>
    <w:rsid w:val="00F57BD4"/>
    <w:rsid w:val="00F60946"/>
    <w:rsid w:val="00F62193"/>
    <w:rsid w:val="00F6225F"/>
    <w:rsid w:val="00F62E97"/>
    <w:rsid w:val="00F6384A"/>
    <w:rsid w:val="00F656FA"/>
    <w:rsid w:val="00F65ECE"/>
    <w:rsid w:val="00F662CE"/>
    <w:rsid w:val="00F67737"/>
    <w:rsid w:val="00F67978"/>
    <w:rsid w:val="00F67A1F"/>
    <w:rsid w:val="00F70599"/>
    <w:rsid w:val="00F71690"/>
    <w:rsid w:val="00F729BD"/>
    <w:rsid w:val="00F73C63"/>
    <w:rsid w:val="00F749A5"/>
    <w:rsid w:val="00F74EB9"/>
    <w:rsid w:val="00F75865"/>
    <w:rsid w:val="00F76275"/>
    <w:rsid w:val="00F768B1"/>
    <w:rsid w:val="00F76DAD"/>
    <w:rsid w:val="00F76F85"/>
    <w:rsid w:val="00F77272"/>
    <w:rsid w:val="00F779B8"/>
    <w:rsid w:val="00F801AB"/>
    <w:rsid w:val="00F8031A"/>
    <w:rsid w:val="00F80D5F"/>
    <w:rsid w:val="00F80E36"/>
    <w:rsid w:val="00F817D0"/>
    <w:rsid w:val="00F81A69"/>
    <w:rsid w:val="00F81BCC"/>
    <w:rsid w:val="00F82663"/>
    <w:rsid w:val="00F82A1B"/>
    <w:rsid w:val="00F82C3A"/>
    <w:rsid w:val="00F82CCA"/>
    <w:rsid w:val="00F837A3"/>
    <w:rsid w:val="00F837B1"/>
    <w:rsid w:val="00F83CEF"/>
    <w:rsid w:val="00F84881"/>
    <w:rsid w:val="00F84CB1"/>
    <w:rsid w:val="00F861F9"/>
    <w:rsid w:val="00F864F3"/>
    <w:rsid w:val="00F86B6D"/>
    <w:rsid w:val="00F90103"/>
    <w:rsid w:val="00F90BF1"/>
    <w:rsid w:val="00F916AE"/>
    <w:rsid w:val="00F92DF9"/>
    <w:rsid w:val="00F93641"/>
    <w:rsid w:val="00F93A40"/>
    <w:rsid w:val="00F93E09"/>
    <w:rsid w:val="00F96FC0"/>
    <w:rsid w:val="00F97305"/>
    <w:rsid w:val="00FA0AF4"/>
    <w:rsid w:val="00FA194E"/>
    <w:rsid w:val="00FA1B2F"/>
    <w:rsid w:val="00FA1D82"/>
    <w:rsid w:val="00FA3996"/>
    <w:rsid w:val="00FA53C2"/>
    <w:rsid w:val="00FA5E8C"/>
    <w:rsid w:val="00FA5F62"/>
    <w:rsid w:val="00FA6C26"/>
    <w:rsid w:val="00FB1126"/>
    <w:rsid w:val="00FB1615"/>
    <w:rsid w:val="00FB3363"/>
    <w:rsid w:val="00FB3DF6"/>
    <w:rsid w:val="00FB3F8F"/>
    <w:rsid w:val="00FB46C7"/>
    <w:rsid w:val="00FB5FFF"/>
    <w:rsid w:val="00FB6AA2"/>
    <w:rsid w:val="00FB6DE0"/>
    <w:rsid w:val="00FB6E88"/>
    <w:rsid w:val="00FB7619"/>
    <w:rsid w:val="00FB7B35"/>
    <w:rsid w:val="00FC0408"/>
    <w:rsid w:val="00FC1712"/>
    <w:rsid w:val="00FC1D2F"/>
    <w:rsid w:val="00FC2EF1"/>
    <w:rsid w:val="00FC3547"/>
    <w:rsid w:val="00FC4879"/>
    <w:rsid w:val="00FC5B6F"/>
    <w:rsid w:val="00FC5BD3"/>
    <w:rsid w:val="00FC771E"/>
    <w:rsid w:val="00FC7FF1"/>
    <w:rsid w:val="00FD058D"/>
    <w:rsid w:val="00FD0922"/>
    <w:rsid w:val="00FD1F2E"/>
    <w:rsid w:val="00FD3069"/>
    <w:rsid w:val="00FD4AC8"/>
    <w:rsid w:val="00FD5419"/>
    <w:rsid w:val="00FD54AB"/>
    <w:rsid w:val="00FD5FCE"/>
    <w:rsid w:val="00FD67FC"/>
    <w:rsid w:val="00FD6F08"/>
    <w:rsid w:val="00FE0DDD"/>
    <w:rsid w:val="00FE21B4"/>
    <w:rsid w:val="00FE2279"/>
    <w:rsid w:val="00FE22DD"/>
    <w:rsid w:val="00FE308B"/>
    <w:rsid w:val="00FE4453"/>
    <w:rsid w:val="00FE4C64"/>
    <w:rsid w:val="00FE5091"/>
    <w:rsid w:val="00FE750C"/>
    <w:rsid w:val="00FE7D97"/>
    <w:rsid w:val="00FF0918"/>
    <w:rsid w:val="00FF1677"/>
    <w:rsid w:val="00FF3DC3"/>
    <w:rsid w:val="00FF5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1CFAE1F"/>
  <w15:chartTrackingRefBased/>
  <w15:docId w15:val="{D2126415-95E9-4DC4-A26F-3AD4B5DB0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qFormat/>
    <w:rsid w:val="0033375B"/>
    <w:pPr>
      <w:keepNext/>
      <w:numPr>
        <w:numId w:val="3"/>
      </w:numPr>
      <w:spacing w:before="60" w:after="120" w:line="360" w:lineRule="auto"/>
      <w:ind w:left="-113"/>
      <w:outlineLvl w:val="0"/>
    </w:pPr>
    <w:rPr>
      <w:rFonts w:ascii="Arial" w:eastAsia="Times New Roman" w:hAnsi="Arial" w:cs="Arial"/>
      <w:b/>
      <w:caps/>
      <w:kern w:val="0"/>
      <w:sz w:val="28"/>
      <w:szCs w:val="28"/>
      <w:lang w:eastAsia="ja-JP"/>
    </w:rPr>
  </w:style>
  <w:style w:type="paragraph" w:styleId="Heading2">
    <w:name w:val="heading 2"/>
    <w:basedOn w:val="Normal"/>
    <w:next w:val="Normal"/>
    <w:link w:val="Heading2Char"/>
    <w:qFormat/>
    <w:rsid w:val="0033375B"/>
    <w:pPr>
      <w:keepNext/>
      <w:numPr>
        <w:ilvl w:val="1"/>
        <w:numId w:val="3"/>
      </w:numPr>
      <w:spacing w:before="60" w:after="60" w:line="360" w:lineRule="auto"/>
      <w:ind w:left="425" w:hanging="709"/>
      <w:outlineLvl w:val="1"/>
    </w:pPr>
    <w:rPr>
      <w:rFonts w:ascii="Arial" w:eastAsia="Times New Roman" w:hAnsi="Arial" w:cs="Arial"/>
      <w:b/>
      <w:smallCaps/>
      <w:kern w:val="0"/>
      <w:sz w:val="26"/>
      <w:szCs w:val="26"/>
      <w:lang w:eastAsia="ja-JP"/>
    </w:rPr>
  </w:style>
  <w:style w:type="paragraph" w:styleId="Heading3">
    <w:name w:val="heading 3"/>
    <w:basedOn w:val="Normal"/>
    <w:next w:val="Normal"/>
    <w:link w:val="Heading3Char"/>
    <w:qFormat/>
    <w:rsid w:val="0033375B"/>
    <w:pPr>
      <w:keepNext/>
      <w:numPr>
        <w:ilvl w:val="2"/>
        <w:numId w:val="3"/>
      </w:numPr>
      <w:spacing w:before="60" w:after="60" w:line="360" w:lineRule="auto"/>
      <w:ind w:left="596" w:hanging="709"/>
      <w:outlineLvl w:val="2"/>
    </w:pPr>
    <w:rPr>
      <w:rFonts w:ascii="Arial" w:eastAsia="Times New Roman" w:hAnsi="Arial" w:cs="Arial"/>
      <w:b/>
      <w:smallCaps/>
      <w:kern w:val="0"/>
      <w:lang w:eastAsia="ja-JP"/>
    </w:rPr>
  </w:style>
  <w:style w:type="paragraph" w:styleId="Heading4">
    <w:name w:val="heading 4"/>
    <w:basedOn w:val="Normal"/>
    <w:next w:val="Normal"/>
    <w:link w:val="Heading4Char"/>
    <w:qFormat/>
    <w:rsid w:val="0033375B"/>
    <w:pPr>
      <w:widowControl w:val="0"/>
      <w:numPr>
        <w:ilvl w:val="3"/>
        <w:numId w:val="3"/>
      </w:numPr>
      <w:spacing w:before="60" w:after="60" w:line="240" w:lineRule="auto"/>
      <w:ind w:left="709" w:hanging="709"/>
      <w:outlineLvl w:val="3"/>
    </w:pPr>
    <w:rPr>
      <w:rFonts w:ascii="Calibri" w:eastAsia="Times New Roman" w:hAnsi="Calibri" w:cs="Times New Roman"/>
      <w:b/>
      <w:kern w:val="0"/>
      <w:szCs w:val="20"/>
      <w:lang w:eastAsia="ja-JP"/>
    </w:rPr>
  </w:style>
  <w:style w:type="paragraph" w:styleId="Heading5">
    <w:name w:val="heading 5"/>
    <w:basedOn w:val="Normal"/>
    <w:next w:val="Normal"/>
    <w:link w:val="Heading5Char"/>
    <w:qFormat/>
    <w:rsid w:val="0033375B"/>
    <w:pPr>
      <w:keepNext/>
      <w:numPr>
        <w:ilvl w:val="4"/>
        <w:numId w:val="3"/>
      </w:numPr>
      <w:tabs>
        <w:tab w:val="left" w:pos="851"/>
        <w:tab w:val="left" w:pos="2269"/>
      </w:tabs>
      <w:spacing w:before="60" w:after="120" w:line="240" w:lineRule="auto"/>
      <w:outlineLvl w:val="4"/>
    </w:pPr>
    <w:rPr>
      <w:rFonts w:ascii="Helvetica" w:eastAsia="Times New Roman" w:hAnsi="Helvetica" w:cs="Times New Roman"/>
      <w:b/>
      <w:kern w:val="0"/>
      <w:sz w:val="32"/>
      <w:szCs w:val="20"/>
      <w:lang w:val="en-GB" w:eastAsia="ja-JP"/>
    </w:rPr>
  </w:style>
  <w:style w:type="paragraph" w:styleId="Heading6">
    <w:name w:val="heading 6"/>
    <w:basedOn w:val="Normal"/>
    <w:next w:val="NormalIndent"/>
    <w:link w:val="Heading6Char"/>
    <w:qFormat/>
    <w:rsid w:val="0033375B"/>
    <w:pPr>
      <w:keepNext/>
      <w:numPr>
        <w:ilvl w:val="5"/>
        <w:numId w:val="3"/>
      </w:numPr>
      <w:tabs>
        <w:tab w:val="left" w:pos="851"/>
      </w:tabs>
      <w:spacing w:before="360" w:after="240" w:line="240" w:lineRule="auto"/>
      <w:outlineLvl w:val="5"/>
    </w:pPr>
    <w:rPr>
      <w:rFonts w:ascii="Helvetica" w:eastAsia="Times New Roman" w:hAnsi="Helvetica" w:cs="Times New Roman"/>
      <w:b/>
      <w:kern w:val="0"/>
      <w:sz w:val="28"/>
      <w:szCs w:val="20"/>
      <w:lang w:val="de-DE" w:eastAsia="ja-JP"/>
    </w:rPr>
  </w:style>
  <w:style w:type="paragraph" w:styleId="Heading7">
    <w:name w:val="heading 7"/>
    <w:basedOn w:val="Normal"/>
    <w:next w:val="Normal"/>
    <w:link w:val="Heading7Char"/>
    <w:qFormat/>
    <w:rsid w:val="0033375B"/>
    <w:pPr>
      <w:numPr>
        <w:ilvl w:val="6"/>
        <w:numId w:val="3"/>
      </w:numPr>
      <w:spacing w:before="240" w:after="60" w:line="240" w:lineRule="auto"/>
      <w:outlineLvl w:val="6"/>
    </w:pPr>
    <w:rPr>
      <w:rFonts w:ascii="Arial" w:eastAsia="Times New Roman" w:hAnsi="Arial" w:cs="Times New Roman"/>
      <w:kern w:val="0"/>
      <w:sz w:val="20"/>
      <w:szCs w:val="20"/>
      <w:lang w:eastAsia="ja-JP"/>
    </w:rPr>
  </w:style>
  <w:style w:type="paragraph" w:styleId="Heading8">
    <w:name w:val="heading 8"/>
    <w:basedOn w:val="Normal"/>
    <w:next w:val="Normal"/>
    <w:link w:val="Heading8Char"/>
    <w:qFormat/>
    <w:rsid w:val="0033375B"/>
    <w:pPr>
      <w:numPr>
        <w:ilvl w:val="7"/>
        <w:numId w:val="3"/>
      </w:numPr>
      <w:spacing w:before="240" w:after="60" w:line="240" w:lineRule="auto"/>
      <w:outlineLvl w:val="7"/>
    </w:pPr>
    <w:rPr>
      <w:rFonts w:ascii="Arial" w:eastAsia="Times New Roman" w:hAnsi="Arial" w:cs="Times New Roman"/>
      <w:i/>
      <w:kern w:val="0"/>
      <w:sz w:val="20"/>
      <w:szCs w:val="20"/>
      <w:lang w:eastAsia="ja-JP"/>
    </w:rPr>
  </w:style>
  <w:style w:type="paragraph" w:styleId="Heading9">
    <w:name w:val="heading 9"/>
    <w:basedOn w:val="Normal"/>
    <w:next w:val="Normal"/>
    <w:link w:val="Heading9Char"/>
    <w:qFormat/>
    <w:rsid w:val="0033375B"/>
    <w:pPr>
      <w:numPr>
        <w:ilvl w:val="8"/>
        <w:numId w:val="3"/>
      </w:numPr>
      <w:spacing w:before="240" w:after="60" w:line="240" w:lineRule="auto"/>
      <w:outlineLvl w:val="8"/>
    </w:pPr>
    <w:rPr>
      <w:rFonts w:ascii="Arial" w:eastAsia="Times New Roman" w:hAnsi="Arial" w:cs="Times New Roman"/>
      <w:i/>
      <w:kern w:val="0"/>
      <w:sz w:val="18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83D8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83D8D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0776FF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rsid w:val="0033375B"/>
    <w:rPr>
      <w:rFonts w:ascii="Arial" w:eastAsia="Times New Roman" w:hAnsi="Arial" w:cs="Arial"/>
      <w:b/>
      <w:caps/>
      <w:kern w:val="0"/>
      <w:sz w:val="28"/>
      <w:szCs w:val="28"/>
      <w:lang w:eastAsia="ja-JP"/>
    </w:rPr>
  </w:style>
  <w:style w:type="character" w:customStyle="1" w:styleId="Heading2Char">
    <w:name w:val="Heading 2 Char"/>
    <w:basedOn w:val="DefaultParagraphFont"/>
    <w:link w:val="Heading2"/>
    <w:rsid w:val="0033375B"/>
    <w:rPr>
      <w:rFonts w:ascii="Arial" w:eastAsia="Times New Roman" w:hAnsi="Arial" w:cs="Arial"/>
      <w:b/>
      <w:smallCaps/>
      <w:kern w:val="0"/>
      <w:sz w:val="26"/>
      <w:szCs w:val="26"/>
      <w:lang w:eastAsia="ja-JP"/>
    </w:rPr>
  </w:style>
  <w:style w:type="character" w:customStyle="1" w:styleId="Heading3Char">
    <w:name w:val="Heading 3 Char"/>
    <w:basedOn w:val="DefaultParagraphFont"/>
    <w:link w:val="Heading3"/>
    <w:rsid w:val="0033375B"/>
    <w:rPr>
      <w:rFonts w:ascii="Arial" w:eastAsia="Times New Roman" w:hAnsi="Arial" w:cs="Arial"/>
      <w:b/>
      <w:smallCaps/>
      <w:kern w:val="0"/>
      <w:lang w:eastAsia="ja-JP"/>
    </w:rPr>
  </w:style>
  <w:style w:type="character" w:customStyle="1" w:styleId="Heading4Char">
    <w:name w:val="Heading 4 Char"/>
    <w:basedOn w:val="DefaultParagraphFont"/>
    <w:link w:val="Heading4"/>
    <w:rsid w:val="0033375B"/>
    <w:rPr>
      <w:rFonts w:ascii="Calibri" w:eastAsia="Times New Roman" w:hAnsi="Calibri" w:cs="Times New Roman"/>
      <w:b/>
      <w:kern w:val="0"/>
      <w:szCs w:val="20"/>
      <w:lang w:eastAsia="ja-JP"/>
    </w:rPr>
  </w:style>
  <w:style w:type="character" w:customStyle="1" w:styleId="Heading5Char">
    <w:name w:val="Heading 5 Char"/>
    <w:basedOn w:val="DefaultParagraphFont"/>
    <w:link w:val="Heading5"/>
    <w:rsid w:val="0033375B"/>
    <w:rPr>
      <w:rFonts w:ascii="Helvetica" w:eastAsia="Times New Roman" w:hAnsi="Helvetica" w:cs="Times New Roman"/>
      <w:b/>
      <w:kern w:val="0"/>
      <w:sz w:val="32"/>
      <w:szCs w:val="20"/>
      <w:lang w:val="en-GB" w:eastAsia="ja-JP"/>
    </w:rPr>
  </w:style>
  <w:style w:type="character" w:customStyle="1" w:styleId="Heading6Char">
    <w:name w:val="Heading 6 Char"/>
    <w:basedOn w:val="DefaultParagraphFont"/>
    <w:link w:val="Heading6"/>
    <w:rsid w:val="0033375B"/>
    <w:rPr>
      <w:rFonts w:ascii="Helvetica" w:eastAsia="Times New Roman" w:hAnsi="Helvetica" w:cs="Times New Roman"/>
      <w:b/>
      <w:kern w:val="0"/>
      <w:sz w:val="28"/>
      <w:szCs w:val="20"/>
      <w:lang w:val="de-DE" w:eastAsia="ja-JP"/>
    </w:rPr>
  </w:style>
  <w:style w:type="character" w:customStyle="1" w:styleId="Heading7Char">
    <w:name w:val="Heading 7 Char"/>
    <w:basedOn w:val="DefaultParagraphFont"/>
    <w:link w:val="Heading7"/>
    <w:rsid w:val="0033375B"/>
    <w:rPr>
      <w:rFonts w:ascii="Arial" w:eastAsia="Times New Roman" w:hAnsi="Arial" w:cs="Times New Roman"/>
      <w:kern w:val="0"/>
      <w:sz w:val="20"/>
      <w:szCs w:val="20"/>
      <w:lang w:eastAsia="ja-JP"/>
    </w:rPr>
  </w:style>
  <w:style w:type="character" w:customStyle="1" w:styleId="Heading8Char">
    <w:name w:val="Heading 8 Char"/>
    <w:basedOn w:val="DefaultParagraphFont"/>
    <w:link w:val="Heading8"/>
    <w:rsid w:val="0033375B"/>
    <w:rPr>
      <w:rFonts w:ascii="Arial" w:eastAsia="Times New Roman" w:hAnsi="Arial" w:cs="Times New Roman"/>
      <w:i/>
      <w:kern w:val="0"/>
      <w:sz w:val="20"/>
      <w:szCs w:val="20"/>
      <w:lang w:eastAsia="ja-JP"/>
    </w:rPr>
  </w:style>
  <w:style w:type="character" w:customStyle="1" w:styleId="Heading9Char">
    <w:name w:val="Heading 9 Char"/>
    <w:basedOn w:val="DefaultParagraphFont"/>
    <w:link w:val="Heading9"/>
    <w:rsid w:val="0033375B"/>
    <w:rPr>
      <w:rFonts w:ascii="Arial" w:eastAsia="Times New Roman" w:hAnsi="Arial" w:cs="Times New Roman"/>
      <w:i/>
      <w:kern w:val="0"/>
      <w:sz w:val="18"/>
      <w:szCs w:val="20"/>
      <w:lang w:eastAsia="ja-JP"/>
    </w:rPr>
  </w:style>
  <w:style w:type="table" w:styleId="TableGrid">
    <w:name w:val="Table Grid"/>
    <w:basedOn w:val="TableNormal"/>
    <w:rsid w:val="0033375B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Indent">
    <w:name w:val="Normal Indent"/>
    <w:basedOn w:val="Normal"/>
    <w:uiPriority w:val="99"/>
    <w:semiHidden/>
    <w:unhideWhenUsed/>
    <w:rsid w:val="0033375B"/>
    <w:pPr>
      <w:ind w:left="720"/>
    </w:pPr>
  </w:style>
  <w:style w:type="character" w:styleId="CommentReference">
    <w:name w:val="annotation reference"/>
    <w:basedOn w:val="DefaultParagraphFont"/>
    <w:uiPriority w:val="99"/>
    <w:semiHidden/>
    <w:unhideWhenUsed/>
    <w:rsid w:val="00FE75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E75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75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75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750C"/>
    <w:rPr>
      <w:b/>
      <w:bCs/>
      <w:sz w:val="20"/>
      <w:szCs w:val="20"/>
    </w:rPr>
  </w:style>
  <w:style w:type="table" w:styleId="TableGridLight">
    <w:name w:val="Grid Table Light"/>
    <w:basedOn w:val="TableNormal"/>
    <w:uiPriority w:val="40"/>
    <w:rsid w:val="00FD5FC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D5FC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485377"/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B3E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3E56"/>
  </w:style>
  <w:style w:type="paragraph" w:styleId="Footer">
    <w:name w:val="footer"/>
    <w:basedOn w:val="Normal"/>
    <w:link w:val="FooterChar"/>
    <w:uiPriority w:val="99"/>
    <w:unhideWhenUsed/>
    <w:rsid w:val="005B3E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3E56"/>
  </w:style>
  <w:style w:type="paragraph" w:customStyle="1" w:styleId="EndNoteBibliographyTitle">
    <w:name w:val="EndNote Bibliography Title"/>
    <w:basedOn w:val="Normal"/>
    <w:link w:val="EndNoteBibliographyTitleChar"/>
    <w:rsid w:val="00B06566"/>
    <w:pPr>
      <w:spacing w:after="0"/>
      <w:jc w:val="center"/>
    </w:pPr>
    <w:rPr>
      <w:rFonts w:ascii="Calibri" w:hAnsi="Calibri" w:cs="Calibri"/>
      <w:noProof/>
      <w:kern w:val="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06566"/>
    <w:rPr>
      <w:rFonts w:ascii="Calibri" w:hAnsi="Calibri" w:cs="Calibri"/>
      <w:noProof/>
      <w:kern w:val="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06566"/>
    <w:pPr>
      <w:spacing w:line="240" w:lineRule="auto"/>
    </w:pPr>
    <w:rPr>
      <w:rFonts w:ascii="Calibri" w:hAnsi="Calibri" w:cs="Calibri"/>
      <w:noProof/>
      <w:kern w:val="0"/>
    </w:rPr>
  </w:style>
  <w:style w:type="character" w:customStyle="1" w:styleId="EndNoteBibliographyChar">
    <w:name w:val="EndNote Bibliography Char"/>
    <w:basedOn w:val="DefaultParagraphFont"/>
    <w:link w:val="EndNoteBibliography"/>
    <w:rsid w:val="00B06566"/>
    <w:rPr>
      <w:rFonts w:ascii="Calibri" w:hAnsi="Calibri" w:cs="Calibri"/>
      <w:noProof/>
      <w:kern w:val="0"/>
      <w:lang w:val="en-US"/>
    </w:rPr>
  </w:style>
  <w:style w:type="table" w:styleId="GridTable3">
    <w:name w:val="Grid Table 3"/>
    <w:basedOn w:val="TableNormal"/>
    <w:uiPriority w:val="48"/>
    <w:rsid w:val="00B06566"/>
    <w:pPr>
      <w:spacing w:after="0" w:line="240" w:lineRule="auto"/>
    </w:pPr>
    <w:rPr>
      <w:kern w:val="0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3">
    <w:name w:val="Plain Table 3"/>
    <w:basedOn w:val="TableNormal"/>
    <w:uiPriority w:val="43"/>
    <w:rsid w:val="00B06566"/>
    <w:pPr>
      <w:spacing w:after="0" w:line="240" w:lineRule="auto"/>
    </w:pPr>
    <w:rPr>
      <w:kern w:val="0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3-Accent3">
    <w:name w:val="Grid Table 3 Accent 3"/>
    <w:basedOn w:val="TableNormal"/>
    <w:uiPriority w:val="48"/>
    <w:rsid w:val="00B06566"/>
    <w:pPr>
      <w:spacing w:after="0" w:line="240" w:lineRule="auto"/>
    </w:pPr>
    <w:rPr>
      <w:kern w:val="0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B06566"/>
    <w:pPr>
      <w:keepLines/>
      <w:numPr>
        <w:numId w:val="0"/>
      </w:numPr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caps w:val="0"/>
      <w:color w:val="2F5496" w:themeColor="accent1" w:themeShade="BF"/>
      <w:sz w:val="32"/>
      <w:szCs w:val="32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B06566"/>
    <w:pPr>
      <w:spacing w:after="100"/>
    </w:pPr>
    <w:rPr>
      <w:kern w:val="0"/>
    </w:rPr>
  </w:style>
  <w:style w:type="paragraph" w:styleId="TOC2">
    <w:name w:val="toc 2"/>
    <w:basedOn w:val="Normal"/>
    <w:next w:val="Normal"/>
    <w:autoRedefine/>
    <w:uiPriority w:val="39"/>
    <w:unhideWhenUsed/>
    <w:rsid w:val="00B06566"/>
    <w:pPr>
      <w:spacing w:after="100"/>
      <w:ind w:left="220"/>
    </w:pPr>
    <w:rPr>
      <w:kern w:val="0"/>
    </w:rPr>
  </w:style>
  <w:style w:type="paragraph" w:styleId="TOC3">
    <w:name w:val="toc 3"/>
    <w:basedOn w:val="Normal"/>
    <w:next w:val="Normal"/>
    <w:autoRedefine/>
    <w:uiPriority w:val="39"/>
    <w:unhideWhenUsed/>
    <w:rsid w:val="00B06566"/>
    <w:pPr>
      <w:spacing w:after="100"/>
      <w:ind w:left="440"/>
    </w:pPr>
    <w:rPr>
      <w:kern w:val="0"/>
    </w:rPr>
  </w:style>
  <w:style w:type="paragraph" w:styleId="Revision">
    <w:name w:val="Revision"/>
    <w:hidden/>
    <w:uiPriority w:val="99"/>
    <w:semiHidden/>
    <w:rsid w:val="00B06566"/>
    <w:pPr>
      <w:spacing w:after="0" w:line="240" w:lineRule="auto"/>
    </w:pPr>
    <w:rPr>
      <w:kern w:val="0"/>
    </w:rPr>
  </w:style>
  <w:style w:type="table" w:customStyle="1" w:styleId="TableGrid1">
    <w:name w:val="Table Grid1"/>
    <w:basedOn w:val="TableNormal"/>
    <w:next w:val="TableGrid"/>
    <w:rsid w:val="00FB3F8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rsid w:val="00CF3AC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9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6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1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1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6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7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3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116238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708486076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65950830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16235160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166669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636136688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278112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7791751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1442765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3983640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59083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947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5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021814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250770882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78168012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86832448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0146497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607537887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6800403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3954758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5600937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3715389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62108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474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9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8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5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5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8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74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0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0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880204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2632608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86699306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2683939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4906323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284387365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0930929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2137348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5448712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8950018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60265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017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70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46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6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78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8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43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8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44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8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9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2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3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2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75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4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76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67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1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0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4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80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22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761060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36337896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74468744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86443652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0419059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353385284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3834804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763115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2915196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9175986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9201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404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2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7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7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2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4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8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5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4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7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0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3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9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04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1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EBB3F4-A7CF-4B95-A432-DBD7D84613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847</Words>
  <Characters>4118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la Lamaro</dc:creator>
  <cp:keywords/>
  <dc:description/>
  <cp:lastModifiedBy>Bella Lamaro</cp:lastModifiedBy>
  <cp:revision>6</cp:revision>
  <dcterms:created xsi:type="dcterms:W3CDTF">2023-10-01T23:03:00Z</dcterms:created>
  <dcterms:modified xsi:type="dcterms:W3CDTF">2024-01-04T00:04:00Z</dcterms:modified>
</cp:coreProperties>
</file>